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29554" w14:textId="41E70DB5" w:rsidR="003F5DE1" w:rsidRPr="002301EC" w:rsidRDefault="00644E20" w:rsidP="002301EC">
      <w:pPr>
        <w:jc w:val="both"/>
        <w:rPr>
          <w:rStyle w:val="normaltextrun"/>
          <w:rFonts w:cstheme="minorHAnsi"/>
          <w:color w:val="000000"/>
          <w:shd w:val="clear" w:color="auto" w:fill="FFFFFF"/>
          <w:lang w:val="en-US"/>
        </w:rPr>
      </w:pPr>
      <w:r w:rsidRPr="00644E20">
        <w:rPr>
          <w:rStyle w:val="eop"/>
          <w:rFonts w:cstheme="minorHAnsi"/>
          <w:b/>
          <w:bCs/>
          <w:lang w:val="en-US"/>
        </w:rPr>
        <w:t>Supplementary Figure 1</w:t>
      </w:r>
      <w:r w:rsidRPr="002301EC">
        <w:rPr>
          <w:rStyle w:val="eop"/>
          <w:rFonts w:cstheme="minorHAnsi"/>
          <w:lang w:val="en-US"/>
        </w:rPr>
        <w:t xml:space="preserve">: </w:t>
      </w:r>
      <w:r w:rsidRPr="002301EC">
        <w:rPr>
          <w:rStyle w:val="normaltextrun"/>
          <w:rFonts w:cstheme="minorHAnsi"/>
          <w:color w:val="000000"/>
          <w:lang w:val="en-US"/>
        </w:rPr>
        <w:t xml:space="preserve">Risk of breast cancer specific death among NSAID, ASA and </w:t>
      </w:r>
      <w:proofErr w:type="spellStart"/>
      <w:r w:rsidRPr="002301EC">
        <w:rPr>
          <w:rStyle w:val="normaltextrun"/>
          <w:rFonts w:cstheme="minorHAnsi"/>
          <w:color w:val="000000"/>
          <w:lang w:val="en-US"/>
        </w:rPr>
        <w:t>coxib</w:t>
      </w:r>
      <w:proofErr w:type="spellEnd"/>
      <w:r w:rsidRPr="002301EC">
        <w:rPr>
          <w:rStyle w:val="normaltextrun"/>
          <w:rFonts w:cstheme="minorHAnsi"/>
          <w:color w:val="000000"/>
          <w:lang w:val="en-US"/>
        </w:rPr>
        <w:t xml:space="preserve"> users compared to non-users.  </w:t>
      </w:r>
    </w:p>
    <w:p w14:paraId="0417B147" w14:textId="77777777" w:rsidR="003F5DE1" w:rsidRPr="003C0841" w:rsidRDefault="003F5DE1" w:rsidP="003F5DE1">
      <w:pPr>
        <w:jc w:val="both"/>
        <w:textAlignment w:val="baseline"/>
        <w:rPr>
          <w:rStyle w:val="normaltextrun"/>
          <w:b/>
          <w:bCs/>
          <w:color w:val="000000"/>
          <w:lang w:val="en-US"/>
        </w:rPr>
      </w:pP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30A0C1" wp14:editId="5B93FA2E">
                <wp:simplePos x="0" y="0"/>
                <wp:positionH relativeFrom="column">
                  <wp:posOffset>5334635</wp:posOffset>
                </wp:positionH>
                <wp:positionV relativeFrom="paragraph">
                  <wp:posOffset>588010</wp:posOffset>
                </wp:positionV>
                <wp:extent cx="273050" cy="524628"/>
                <wp:effectExtent l="12700" t="12700" r="31750" b="8890"/>
                <wp:wrapNone/>
                <wp:docPr id="1235239594" name="Ylänuoli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524628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6D750A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Ylänuoli 3" o:spid="_x0000_s1026" type="#_x0000_t68" style="position:absolute;margin-left:420.05pt;margin-top:46.3pt;width:21.5pt;height:4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njaDXQIAABUFAAAOAAAAZHJzL2Uyb0RvYy54bWysVMFu2zAMvQ/YPwi6r3aypO2COEXQosOA&#13;&#10;oi3aDj0rshQbkEWNUuJkXz9KdpygLXYYloNCieQj9fyo+dWuMWyr0NdgCz46yzlTVkJZ23XBf77c&#13;&#10;frnkzAdhS2HAqoLvledXi8+f5q2bqTFUYEqFjECsn7Wu4FUIbpZlXlaqEf4MnLLk1ICNCLTFdVai&#13;&#10;aAm9Mdk4z8+zFrB0CFJ5T6c3nZMvEr7WSoYHrb0KzBScegtpxbSu4pot5mK2RuGqWvZtiH/oohG1&#13;&#10;paID1I0Igm2wfgfV1BLBgw5nEpoMtK6lSneg24zyN7d5roRT6S5EjncDTf7/wcr77bN7RKKhdX7m&#13;&#10;yYy32Gls4j/1x3aJrP1AltoFJulwfPE1nxKlklzT8eR8fBnJzI7JDn34rqBh0Sj4xi0RoU0sie2d&#13;&#10;D130IYpSjx0kK+yNik0Y+6Q0q8tYM2Uncahrg2wr6LMKKZUNo85ViVJ1x9Ocfn1LQ0ZqMAFGZF0b&#13;&#10;M2D3AFF477G7Xvv4mKqStobk/G+NdclDRqoMNgzJTW0BPwIwdKu+chd/IKmjJrK0gnL/iAyhU7Z3&#13;&#10;8rYmuu+ED48CScr0hWg8wwMt2kBbcOgtzirA3x+dx3hSGHk5a2k0Cu5/bQQqzswPS9r7NppM4iyl&#13;&#10;zWR6MaYNnnpWpx67aa6BPtOIHgInkxnjgzmYGqF5pSlexqrkElZS7YLLgIfNdehGlt4BqZbLFEbz&#13;&#10;40S4s89ORvDIatTSy+5VoOs1F0is93AYIzF7o7suNmZaWG4C6DqJ8shrzzfNXhJO/07E4T7dp6jj&#13;&#10;a7b4AwAA//8DAFBLAwQUAAYACAAAACEA3b0bhuQAAAAPAQAADwAAAGRycy9kb3ducmV2LnhtbEyP&#13;&#10;y07DMBBF90j8gzVI7KjdUNKQxqkQCAl2pdBFd25snKjxQ7bz4O8ZVmUz0sycuXNvtZ1NT0YVYucs&#13;&#10;h+WCAVG2cbKzmsPX5+tdASQmYaXonVUcflSEbX19VYlSusl+qHGfNEERG0vBoU3Jl5TGplVGxIXz&#13;&#10;yuLu2wUjErZBUxnEhOKmpxljOTWis/ihFV49t6o57wfDYXr3u36X+/PEmmF1WL/p4xg057c388sG&#13;&#10;y9MGSFJzulzAXwb0DzUaO7nBykh6DsWKLRHl8JjlQBAoinscnJBcP2RA64r+z1H/AgAA//8DAFBL&#13;&#10;AQItABQABgAIAAAAIQC2gziS/gAAAOEBAAATAAAAAAAAAAAAAAAAAAAAAABbQ29udGVudF9UeXBl&#13;&#10;c10ueG1sUEsBAi0AFAAGAAgAAAAhADj9If/WAAAAlAEAAAsAAAAAAAAAAAAAAAAALwEAAF9yZWxz&#13;&#10;Ly5yZWxzUEsBAi0AFAAGAAgAAAAhAACeNoNdAgAAFQUAAA4AAAAAAAAAAAAAAAAALgIAAGRycy9l&#13;&#10;Mm9Eb2MueG1sUEsBAi0AFAAGAAgAAAAhAN29G4bkAAAADwEAAA8AAAAAAAAAAAAAAAAAtwQAAGRy&#13;&#10;cy9kb3ducmV2LnhtbFBLBQYAAAAABAAEAPMAAADIBQAAAAA=&#13;&#10;" adj="5621" fillcolor="#4472c4 [3204]" strokecolor="#1f3763 [1604]" strokeweight="1pt"/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6F1B065" wp14:editId="1108EBEF">
                <wp:simplePos x="0" y="0"/>
                <wp:positionH relativeFrom="column">
                  <wp:posOffset>5389880</wp:posOffset>
                </wp:positionH>
                <wp:positionV relativeFrom="paragraph">
                  <wp:posOffset>2298065</wp:posOffset>
                </wp:positionV>
                <wp:extent cx="294640" cy="488315"/>
                <wp:effectExtent l="12700" t="0" r="22860" b="19685"/>
                <wp:wrapNone/>
                <wp:docPr id="1955598505" name="Alanuoli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640" cy="48831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F3E44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lanuoli 5" o:spid="_x0000_s1026" type="#_x0000_t67" style="position:absolute;margin-left:424.4pt;margin-top:180.95pt;width:23.2pt;height:38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ulcDXgIAABcFAAAOAAAAZHJzL2Uyb0RvYy54bWysVFFv2yAQfp+0/4B4X51kSZdGdaqoVadJ&#13;&#10;URs1nfpMMMSWMMcOEif79Tuw41RttYdpfsAHd/dxfHzH9c2hNmyv0Fdgcz68GHCmrISistuc/3y+&#13;&#10;/zLlzAdhC2HAqpwflec388+frhs3UyMowRQKGYFYP2tczssQ3CzLvCxVLfwFOGXJqQFrEWiK26xA&#13;&#10;0RB6bbLRYHCZNYCFQ5DKe1q9a518nvC1VjI8au1VYCbnVFtII6ZxE8dsfi1mWxSurGRXhviHKmpR&#13;&#10;Wdq0h7oTQbAdVu+g6koieNDhQkKdgdaVVOkMdJrh4M1p1qVwKp2FyPGup8n/P1j5sF+7FRINjfMz&#13;&#10;T2Y8xUFjHf9UHzskso49WeoQmKTF0dX4ckyUSnKNp9Ovw0kkMzsnO/Thu4KaRSPnBTR2gQhN4kns&#13;&#10;lz608ac4Sj7XkKxwNCqWYeyT0qwq4q4pO8lD3Rpke0EXK6RUNgxbVykK1S5PBvR1RfUZqcQEGJF1&#13;&#10;ZUyP3QFE6b3Hbmvt4mOqSurqkwd/K6xN7jPSzmBDn1xXFvAjAEOn6nZu408ktdREljZQHFfIEFpt&#13;&#10;eyfvKyJ8KXxYCSQx0x1Rg4ZHGrSBJufQWZyVgL8/Wo/xpDHyctZQc+Tc/9oJVJyZH5bUdzUcx6sP&#13;&#10;aTKefBvRBF97Nq89dlffAl3TkJ4CJ5MZ44M5mRqhfqE+XsRdySWspL1zLgOeJrehbVp6CaRaLFIY&#13;&#10;dZATYWnXTkbwyGrU0vPhRaDrVBdIrg9waiQxe6O7NjZmWljsAugqifLMa8c3dV8STvdSxPZ+PU9R&#13;&#10;5/ds/gcAAP//AwBQSwMEFAAGAAgAAAAhAGL7rUDjAAAAEAEAAA8AAABkcnMvZG93bnJldi54bWxM&#13;&#10;j0FPwzAMhe9I/IfISNxY2nWbsq7phEAckWBw4Og1WVPROFWTbR2/HnNiF0vWe37+XrWdfC9Odoxd&#13;&#10;IA35LANhqQmmo1bD58fLgwIRE5LBPpDVcLERtvXtTYWlCWd6t6ddagWHUCxRg0tpKKWMjbMe4ywM&#13;&#10;llg7hNFj4nVspRnxzOG+l/MsW0mPHfEHh4N9crb53h29BlTOmEG9vWbFJR6WP19TSrnT+v5uet7w&#13;&#10;eNyASHZK/xfw14H5oWawfTiSiaLXoBaK+ZOGYpWvQbBDrZdzEHsNi4IlWVfyukj9CwAA//8DAFBL&#13;&#10;AQItABQABgAIAAAAIQC2gziS/gAAAOEBAAATAAAAAAAAAAAAAAAAAAAAAABbQ29udGVudF9UeXBl&#13;&#10;c10ueG1sUEsBAi0AFAAGAAgAAAAhADj9If/WAAAAlAEAAAsAAAAAAAAAAAAAAAAALwEAAF9yZWxz&#13;&#10;Ly5yZWxzUEsBAi0AFAAGAAgAAAAhAAa6VwNeAgAAFwUAAA4AAAAAAAAAAAAAAAAALgIAAGRycy9l&#13;&#10;Mm9Eb2MueG1sUEsBAi0AFAAGAAgAAAAhAGL7rUDjAAAAEAEAAA8AAAAAAAAAAAAAAAAAuAQAAGRy&#13;&#10;cy9kb3ducmV2LnhtbFBLBQYAAAAABAAEAPMAAADIBQAAAAA=&#13;&#10;" adj="15083" fillcolor="#4472c4 [3204]" strokecolor="#1f3763 [1604]" strokeweight="1pt"/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4FF01D" wp14:editId="7BBB5C87">
                <wp:simplePos x="0" y="0"/>
                <wp:positionH relativeFrom="column">
                  <wp:posOffset>5391752</wp:posOffset>
                </wp:positionH>
                <wp:positionV relativeFrom="paragraph">
                  <wp:posOffset>1650555</wp:posOffset>
                </wp:positionV>
                <wp:extent cx="301331" cy="504334"/>
                <wp:effectExtent l="12700" t="0" r="29210" b="29210"/>
                <wp:wrapNone/>
                <wp:docPr id="1828563039" name="Alanuoli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331" cy="50433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6666D7" id="Alanuoli 5" o:spid="_x0000_s1026" type="#_x0000_t67" style="position:absolute;margin-left:424.55pt;margin-top:129.95pt;width:23.75pt;height:39.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Cw6lXgIAABcFAAAOAAAAZHJzL2Uyb0RvYy54bWysVE1v2zAMvQ/YfxB0X+x87SOoUwQtOgwo&#13;&#10;2qDp0LMqS7UBWdQoJU7260fJjhO0xQ7DclAokXyknh91cblvDNsp9DXYgo9HOWfKSihr+1Lwn483&#13;&#10;n75y5oOwpTBgVcEPyvPL5ccPF61bqAlUYEqFjECsX7Su4FUIbpFlXlaqEX4ETllyasBGBNriS1ai&#13;&#10;aAm9Mdkkzz9nLWDpEKTynk6vOydfJnytlQz3WnsVmCk49RbSiml9jmu2vBCLFxSuqmXfhviHLhpR&#13;&#10;Wyo6QF2LINgW6zdQTS0RPOgwktBkoHUtVboD3Wacv7rNphJOpbsQOd4NNPn/Byvvdhu3RqKhdX7h&#13;&#10;yYy32Gts4j/1x/aJrMNAltoHJulwmo+n0zFnklzzfDadziKZ2SnZoQ/fFTQsGgUvobUrRGgTT2J3&#13;&#10;60MXf4yj5FMPyQoHo2Ibxj4ozeqSqk5SdpKHujLIdoI+rJBS2TDuXJUoVXc8z+nXNzVkpBYTYETW&#13;&#10;tTEDdg8QpfcWu+u1j4+pKqlrSM7/1liXPGSkymDDkNzUFvA9AEO36it38UeSOmoiS89QHtbIEDpt&#13;&#10;eydvaiL8VviwFkhiJtnTgIZ7WrSBtuDQW5xVgL/fO4/xpDHyctbScBTc/9oKVJyZH5bU9208m8Vp&#13;&#10;SpvZ/MuENnjueT732G1zBfSZSCzUXTJjfDBHUyM0TzTHq1iVXMJKql1wGfC4uQrd0NJLINVqlcJo&#13;&#10;gpwIt3bjZASPrEYtPe6fBLpedYHkegfHQRKLV7rrYmOmhdU2gK6TKE+89nzT9CXh9C9FHO/zfYo6&#13;&#10;vWfLPwAAAP//AwBQSwMEFAAGAAgAAAAhABDJX+TkAAAAEAEAAA8AAABkcnMvZG93bnJldi54bWxM&#13;&#10;T91OgzAUvjfxHZpj4p0rG4xQxmExLv5kxgvRB+joGaC0RdoNfHvrld6c5Mv5fovtrHt2ptF11iAs&#13;&#10;FxEwMrVVnWkQ3t/ubzJgzkujZG8NIXyTg215eVHIXNnJvNK58g0LJsblEqH1fsg5d3VLWrqFHciE&#13;&#10;39GOWvoAx4arUU7BXPd8FUUp17IzIaGVA921VH9WJ42wF2v58LirXtIk+Xg6qucpVl8T4vXVvNuE&#13;&#10;c7sB5mn2fwr43RD6QxmKHezJKMd6hCwRy0BFWK2FABYYmUhTYAeEOBYx8LLg/4eUPwAAAP//AwBQ&#13;&#10;SwECLQAUAAYACAAAACEAtoM4kv4AAADhAQAAEwAAAAAAAAAAAAAAAAAAAAAAW0NvbnRlbnRfVHlw&#13;&#10;ZXNdLnhtbFBLAQItABQABgAIAAAAIQA4/SH/1gAAAJQBAAALAAAAAAAAAAAAAAAAAC8BAABfcmVs&#13;&#10;cy8ucmVsc1BLAQItABQABgAIAAAAIQDYCw6lXgIAABcFAAAOAAAAAAAAAAAAAAAAAC4CAABkcnMv&#13;&#10;ZTJvRG9jLnhtbFBLAQItABQABgAIAAAAIQAQyV/k5AAAABABAAAPAAAAAAAAAAAAAAAAALgEAABk&#13;&#10;cnMvZG93bnJldi54bWxQSwUGAAAAAAQABADzAAAAyQUAAAAA&#13;&#10;" adj="15147" fillcolor="#4472c4 [3204]" strokecolor="#1f3763 [1604]" strokeweight="1pt"/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DD998A2" wp14:editId="7FC166C6">
                <wp:simplePos x="0" y="0"/>
                <wp:positionH relativeFrom="column">
                  <wp:posOffset>5815330</wp:posOffset>
                </wp:positionH>
                <wp:positionV relativeFrom="paragraph">
                  <wp:posOffset>2945765</wp:posOffset>
                </wp:positionV>
                <wp:extent cx="731520" cy="360045"/>
                <wp:effectExtent l="0" t="0" r="17780" b="8255"/>
                <wp:wrapNone/>
                <wp:docPr id="78189625" name="Tekstiruut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8B4854" w14:textId="77777777" w:rsidR="003F5DE1" w:rsidRPr="00C13B6F" w:rsidRDefault="003F5DE1" w:rsidP="003F5DE1">
                            <w:pPr>
                              <w:pStyle w:val="paragraph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C13B6F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R  1.10 </w:t>
                            </w:r>
                          </w:p>
                          <w:p w14:paraId="046275AB" w14:textId="77777777" w:rsidR="003F5DE1" w:rsidRPr="00C13B6F" w:rsidRDefault="003F5DE1" w:rsidP="003F5DE1">
                            <w:pPr>
                              <w:pStyle w:val="paragraph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C13B6F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(1</w:t>
                            </w:r>
                            <w:r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 w:rsidRPr="00C13B6F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04-1</w:t>
                            </w:r>
                            <w:r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 w:rsidRPr="00C13B6F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16)</w:t>
                            </w:r>
                            <w:r w:rsidRPr="00C13B6F">
                              <w:rPr>
                                <w:rStyle w:val="eop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  <w:p w14:paraId="5048C89C" w14:textId="77777777" w:rsidR="003F5DE1" w:rsidRPr="00C13B6F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  <w:p w14:paraId="1344D7F3" w14:textId="77777777" w:rsidR="003F5DE1" w:rsidRPr="00C13B6F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998A2" id="_x0000_t202" coordsize="21600,21600" o:spt="202" path="m,l,21600r21600,l21600,xe">
                <v:stroke joinstyle="miter"/>
                <v:path gradientshapeok="t" o:connecttype="rect"/>
              </v:shapetype>
              <v:shape id="Tekstiruutu 11" o:spid="_x0000_s1026" type="#_x0000_t202" style="position:absolute;left:0;text-align:left;margin-left:457.9pt;margin-top:231.95pt;width:57.6pt;height:2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wfMHNQIAAHsEAAAOAAAAZHJzL2Uyb0RvYy54bWysVE1v2zAMvQ/YfxB0X+x8tjPiFFmKDAOK&#13;&#10;tkA69KzIUmxMFjVJiZ39+lGy89Fup2EXmRKpJ/Lx0fO7tlbkIKyrQOd0OEgpEZpDUeldTr+/rD/d&#13;&#10;UuI80wVToEVOj8LRu8XHD/PGZGIEJahCWIIg2mWNyWnpvcmSxPFS1MwNwAiNTgm2Zh63dpcUljWI&#13;&#10;XqtklKazpAFbGAtcOIen952TLiK+lIL7Jymd8ETlFHPzcbVx3YY1WcxZtrPMlBXv02D/kEXNKo2P&#13;&#10;nqHumWdkb6s/oOqKW3Ag/YBDnYCUFRexBqxmmL6rZlMyI2ItSI4zZ5rc/4Plj4eNebbEt1+gxQYG&#13;&#10;QhrjMoeHoZ5W2jp8MVOCfqTweKZNtJ5wPLwZD6cj9HB0jWdpOpkGlORy2VjnvwqoSTByarErkSx2&#13;&#10;eHC+Cz2FhLccqKpYV0rFTVCCWClLDgx7qHxMEcHfRClNmpzOxtM0Ar/xBejz/a1i/Eef3lUU4imN&#13;&#10;OV9KD5Zvt23PxxaKI9JkoVOQM3xdIe4Dc/6ZWZQM1o9j4J9wkQowGegtSkqwv/52HuKxk+ilpEEJ&#13;&#10;5tT93DMrKFHfNPb483AyCZqNm8n0JnBsrz3ba4/e1ytAhoY4cIZHM8R7dTKlhfoVp2UZXkUX0xzf&#13;&#10;zqk/mSvfDQZOGxfLZQxClRrmH/TG8AAdOhL4fGlfmTV9Pz0K4RFOYmXZu7Z2seGmhuXeg6xizwPB&#13;&#10;Has976jwqJp+GsMIXe9j1OWfsfgNAAD//wMAUEsDBBQABgAIAAAAIQDnwWa85AAAABEBAAAPAAAA&#13;&#10;ZHJzL2Rvd25yZXYueG1sTI9NT8MwDIbvSPyHyEjcWNKNVW3XdOJjcOHEQJyzJksiGqdKsq78e7IT&#13;&#10;XCxZtl8/T7ud3UAmFaL1yKFYMCAKey8tag6fHy93FZCYBEoxeFQcflSEbXd91YpG+jO+q2mfNMkh&#13;&#10;GBvBwaQ0NpTG3ign4sKPCvPs6IMTKbdBUxnEOYe7gS4ZK6kTFvMHI0b1ZFT/vT85DrtHXeu+EsHs&#13;&#10;KmntNH8d3/Qr57c38/Mml4cNkKTm9HcBF4fMD10GO/gTykgGDnWxzvyJw325qoFcNtiqyI4HDusl&#13;&#10;K4F2Lf1v0v0CAAD//wMAUEsBAi0AFAAGAAgAAAAhALaDOJL+AAAA4QEAABMAAAAAAAAAAAAAAAAA&#13;&#10;AAAAAFtDb250ZW50X1R5cGVzXS54bWxQSwECLQAUAAYACAAAACEAOP0h/9YAAACUAQAACwAAAAAA&#13;&#10;AAAAAAAAAAAvAQAAX3JlbHMvLnJlbHNQSwECLQAUAAYACAAAACEA+MHzBzUCAAB7BAAADgAAAAAA&#13;&#10;AAAAAAAAAAAuAgAAZHJzL2Uyb0RvYy54bWxQSwECLQAUAAYACAAAACEA58FmvOQAAAARAQAADwAA&#13;&#10;AAAAAAAAAAAAAACPBAAAZHJzL2Rvd25yZXYueG1sUEsFBgAAAAAEAAQA8wAAAKAFAAAAAA==&#13;&#10;" fillcolor="white [3201]" strokeweight=".5pt">
                <v:textbox>
                  <w:txbxContent>
                    <w:p w14:paraId="128B4854" w14:textId="77777777" w:rsidR="003F5DE1" w:rsidRPr="00C13B6F" w:rsidRDefault="003F5DE1" w:rsidP="003F5DE1">
                      <w:pPr>
                        <w:pStyle w:val="paragraph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C13B6F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 xml:space="preserve">HR  1.10 </w:t>
                      </w:r>
                    </w:p>
                    <w:p w14:paraId="046275AB" w14:textId="77777777" w:rsidR="003F5DE1" w:rsidRPr="00C13B6F" w:rsidRDefault="003F5DE1" w:rsidP="003F5DE1">
                      <w:pPr>
                        <w:pStyle w:val="paragraph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C13B6F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(1</w:t>
                      </w:r>
                      <w:r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.</w:t>
                      </w:r>
                      <w:r w:rsidRPr="00C13B6F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04-1</w:t>
                      </w:r>
                      <w:r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.</w:t>
                      </w:r>
                      <w:r w:rsidRPr="00C13B6F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16)</w:t>
                      </w:r>
                      <w:r w:rsidRPr="00C13B6F">
                        <w:rPr>
                          <w:rStyle w:val="eop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 </w:t>
                      </w:r>
                    </w:p>
                    <w:p w14:paraId="5048C89C" w14:textId="77777777" w:rsidR="003F5DE1" w:rsidRPr="00C13B6F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  <w:p w14:paraId="1344D7F3" w14:textId="77777777" w:rsidR="003F5DE1" w:rsidRPr="00C13B6F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990B7A9" wp14:editId="7FE2A070">
                <wp:simplePos x="0" y="0"/>
                <wp:positionH relativeFrom="column">
                  <wp:posOffset>5404485</wp:posOffset>
                </wp:positionH>
                <wp:positionV relativeFrom="paragraph">
                  <wp:posOffset>2859405</wp:posOffset>
                </wp:positionV>
                <wp:extent cx="273050" cy="476885"/>
                <wp:effectExtent l="12700" t="12700" r="31750" b="18415"/>
                <wp:wrapNone/>
                <wp:docPr id="933011539" name="Ylänuoli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476885"/>
                        </a:xfrm>
                        <a:prstGeom prst="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45A1B5" id="Ylänuoli 3" o:spid="_x0000_s1026" type="#_x0000_t68" style="position:absolute;margin-left:425.55pt;margin-top:225.15pt;width:21.5pt;height:37.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7RAJXgIAABUFAAAOAAAAZHJzL2Uyb0RvYy54bWysVMFu2zAMvQ/YPwi6r3aypO2COEWQosOA&#13;&#10;oi3aDj0rshQbkEWNUuJkXz9KdpyiLXYYloNCieQj9fyo+dW+MWyn0NdgCz46yzlTVkJZ203Bfz7f&#13;&#10;fLnkzAdhS2HAqoIflOdXi8+f5q2bqTFUYEqFjECsn7Wu4FUIbpZlXlaqEf4MnLLk1ICNCLTFTVai&#13;&#10;aAm9Mdk4z8+zFrB0CFJ5T6fXnZMvEr7WSoZ7rb0KzBScegtpxbSu45ot5mK2QeGqWvZtiH/oohG1&#13;&#10;paID1LUIgm2xfgfV1BLBgw5nEpoMtK6lSneg24zyN7d5qoRT6S5EjncDTf7/wcq73ZN7QKKhdX7m&#13;&#10;yYy32Gts4j/1x/aJrMNAltoHJulwfPE1nxKlklyTi/PLy2kkMzslO/Thu4KGRaPgW7dEhDaxJHa3&#13;&#10;PnTRxyhKPXWQrHAwKjZh7KPSrC5jzZSdxKFWBtlO0GcVUiobRp2rEqXqjqc5/fqWhozUYAKMyLo2&#13;&#10;ZsDuAaLw3mN3vfbxMVUlbQ3J+d8a65KHjFQZbBiSm9oCfgRg6FZ95S7+SFJHTWRpDeXhARlCp2zv&#13;&#10;5E1NdN8KHx4EkpTpC9F4hntatIG24NBbnFWAvz86j/GkMPJy1tJoFNz/2gpUnJkflrT3bTSZxFlK&#13;&#10;m8n0YkwbfO1Zv/bYbbMC+kwjegicTGaMD+ZoaoTmhaZ4GauSS1hJtQsuAx43q9CNLL0DUi2XKYzm&#13;&#10;x4lwa5+cjOCR1ail5/2LQNdrLpBY7+A4RmL2RnddbMy0sNwG0HUS5YnXnm+avSSc/p2Iw/16n6JO&#13;&#10;r9niDwAAAP//AwBQSwMEFAAGAAgAAAAhANU/XJDlAAAAEAEAAA8AAABkcnMvZG93bnJldi54bWxM&#13;&#10;T01PhDAQvZv4H5ox8WJ2CwgbZBk2Zs0evOmiRm+FVkBpi7QL+O8dT3qZZOa9eR/5btE9m9ToOmsQ&#13;&#10;wnUATJnays40CE/lYZUCc14YKXprFMK3crArzs9ykUk7m0c1HX3DSMS4TCC03g8Z565ulRZubQdl&#13;&#10;CHu3oxae1rHhchQzieueR0Gw4Vp0hhxaMah9q+rP40kjXNny5f5j/ywPX1UalfPD61s3xYiXF8vd&#13;&#10;lsbtFphXi//7gN8OlB8KClbZk5GO9QhpEoZERYiT4BoYMdKbmC4VQhIlMfAi5/+LFD8AAAD//wMA&#13;&#10;UEsBAi0AFAAGAAgAAAAhALaDOJL+AAAA4QEAABMAAAAAAAAAAAAAAAAAAAAAAFtDb250ZW50X1R5&#13;&#10;cGVzXS54bWxQSwECLQAUAAYACAAAACEAOP0h/9YAAACUAQAACwAAAAAAAAAAAAAAAAAvAQAAX3Jl&#13;&#10;bHMvLnJlbHNQSwECLQAUAAYACAAAACEAq+0QCV4CAAAVBQAADgAAAAAAAAAAAAAAAAAuAgAAZHJz&#13;&#10;L2Uyb0RvYy54bWxQSwECLQAUAAYACAAAACEA1T9ckOUAAAAQAQAADwAAAAAAAAAAAAAAAAC4BAAA&#13;&#10;ZHJzL2Rvd25yZXYueG1sUEsFBgAAAAAEAAQA8wAAAMoFAAAAAA==&#13;&#10;" adj="6184" fillcolor="#4472c4 [3204]" strokecolor="#1f3763 [1604]" strokeweight="1pt"/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31E4EB" wp14:editId="7927EB80">
                <wp:simplePos x="0" y="0"/>
                <wp:positionH relativeFrom="column">
                  <wp:posOffset>5334181</wp:posOffset>
                </wp:positionH>
                <wp:positionV relativeFrom="paragraph">
                  <wp:posOffset>-1724</wp:posOffset>
                </wp:positionV>
                <wp:extent cx="273050" cy="508000"/>
                <wp:effectExtent l="12700" t="0" r="31750" b="25400"/>
                <wp:wrapNone/>
                <wp:docPr id="2048270504" name="Alanuoli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050" cy="508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AC1C92" id="Alanuoli 5" o:spid="_x0000_s1026" type="#_x0000_t67" style="position:absolute;margin-left:420pt;margin-top:-.15pt;width:21.5pt;height:40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YOLLXQIAABcFAAAOAAAAZHJzL2Uyb0RvYy54bWysVMFu2zAMvQ/YPwi6L3ayZu2COkXQosOA&#13;&#10;oA2WDj0rshQbkEWNUuJkXz9KdpyiLXYYdpFFkXyknh91fXNoDNsr9DXYgo9HOWfKSihruy34z6f7&#13;&#10;T1ec+SBsKQxYVfCj8vxm/vHDdetmagIVmFIhIxDrZ60reBWCm2WZl5VqhB+BU5acGrARgUzcZiWK&#13;&#10;ltAbk03y/EvWApYOQSrv6fSuc/J5wtdayfCotVeBmYJTbyGtmNZNXLP5tZhtUbiqln0b4h+6aERt&#13;&#10;qegAdSeCYDus30A1tUTwoMNIQpOB1rVU6Q50m3H+6jbrSjiV7kLkeDfQ5P8frHzYr90KiYbW+Zmn&#13;&#10;bbzFQWMTv9QfOySyjgNZ6hCYpMPJ5ed8SpRKck3zqzxPZGbnZIc+fFPQsLgpeAmtXSBCm3gS+6UP&#13;&#10;VJXiT3FknHtIu3A0KrZh7A+lWV3Gqik7yUPdGmR7QT9WSKlsGHeuSpSqO55ST6emhoxUMgFGZF0b&#13;&#10;M2D3AFF6b7G7Xvv4mKqSuobk/G+NdclDRqoMNgzJTW0B3wMwdKu+chd/IqmjJrK0gfK4QobQads7&#13;&#10;eV8T4Uvhw0ogiZn+EQ1oeKRFG2gLDv2Oswrw93vnMZ40Rl7OWhqOgvtfO4GKM/Pdkvq+ji8u4jQl&#13;&#10;42J6OSEDX3o2Lz1219wC/aYxPQVOpm2MD+a01QjNM83xIlYll7CSahdcBjwZt6EbWnoJpFosUhhN&#13;&#10;kBNhaddORvDIatTS0+FZoOtVF0iuD3AaJDF7pbsuNmZaWOwC6DqJ8sxrzzdNXxJO/1LE8X5pp6jz&#13;&#10;ezb/AwAA//8DAFBLAwQUAAYACAAAACEAP0RW7eIAAAANAQAADwAAAGRycy9kb3ducmV2LnhtbEyP&#13;&#10;QUvDQBCF74L/YRnBi7QbraRpmk0Ri4i3GoXS23Z3TILZ2ZDdtPHfO57qZeDxeG/eV2wm14kTDqH1&#13;&#10;pOB+noBAMt62VCv4/HiZZSBC1GR15wkV/GCATXl9Vejc+jO946mKteASCrlW0MTY51IG06DTYe57&#13;&#10;JPa+/OB0ZDnU0g76zOWukw9JkkqnW+IPje7xuUHzXY1OQfrmxt1qf3cwxlYTpbR7nba1Urc303bN&#13;&#10;52kNIuIULwn4Y+D9UPKwox/JBtEpyB4TBooKZgsQ7GfZgvVRwXK1BFkW8j9F+QsAAP//AwBQSwEC&#13;&#10;LQAUAAYACAAAACEAtoM4kv4AAADhAQAAEwAAAAAAAAAAAAAAAAAAAAAAW0NvbnRlbnRfVHlwZXNd&#13;&#10;LnhtbFBLAQItABQABgAIAAAAIQA4/SH/1gAAAJQBAAALAAAAAAAAAAAAAAAAAC8BAABfcmVscy8u&#13;&#10;cmVsc1BLAQItABQABgAIAAAAIQD1YOLLXQIAABcFAAAOAAAAAAAAAAAAAAAAAC4CAABkcnMvZTJv&#13;&#10;RG9jLnhtbFBLAQItABQABgAIAAAAIQA/RFbt4gAAAA0BAAAPAAAAAAAAAAAAAAAAALcEAABkcnMv&#13;&#10;ZG93bnJldi54bWxQSwUGAAAAAAQABADzAAAAxgUAAAAA&#13;&#10;" adj="15795" fillcolor="#4472c4 [3204]" strokecolor="#1f3763 [1604]" strokeweight="1pt"/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B828F6E" wp14:editId="2AC5213D">
                <wp:simplePos x="0" y="0"/>
                <wp:positionH relativeFrom="column">
                  <wp:posOffset>5816167</wp:posOffset>
                </wp:positionH>
                <wp:positionV relativeFrom="paragraph">
                  <wp:posOffset>652726</wp:posOffset>
                </wp:positionV>
                <wp:extent cx="712470" cy="359410"/>
                <wp:effectExtent l="0" t="0" r="11430" b="8890"/>
                <wp:wrapNone/>
                <wp:docPr id="861942683" name="Tekstiruutu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70" cy="3594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19CA26" w14:textId="77777777" w:rsidR="003F5DE1" w:rsidRPr="002145F9" w:rsidRDefault="003F5DE1" w:rsidP="003F5DE1">
                            <w:pPr>
                              <w:pStyle w:val="paragraph"/>
                              <w:spacing w:before="0" w:beforeAutospacing="0" w:after="0" w:afterAutospacing="0"/>
                              <w:textAlignment w:val="baseline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2145F9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R 1.27 </w:t>
                            </w:r>
                            <w:r w:rsidRPr="002145F9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(1</w:t>
                            </w:r>
                            <w:r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 w:rsidRPr="002145F9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22-1</w:t>
                            </w:r>
                            <w:r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  <w:r w:rsidRPr="002145F9">
                              <w:rPr>
                                <w:rStyle w:val="normaltextrun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33)</w:t>
                            </w:r>
                            <w:r w:rsidRPr="002145F9">
                              <w:rPr>
                                <w:rStyle w:val="eop"/>
                                <w:rFonts w:asciiTheme="minorHAnsi" w:hAnsiTheme="minorHAnsi" w:cstheme="minorHAnsi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  <w:p w14:paraId="0C6CD392" w14:textId="77777777" w:rsidR="003F5DE1" w:rsidRPr="004F690E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  <w:p w14:paraId="45FD519E" w14:textId="77777777" w:rsidR="003F5DE1" w:rsidRPr="004F690E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28F6E" id="Tekstiruutu 9" o:spid="_x0000_s1027" type="#_x0000_t202" style="position:absolute;left:0;text-align:left;margin-left:457.95pt;margin-top:51.4pt;width:56.1pt;height:28.3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o6NOAIAAIIEAAAOAAAAZHJzL2Uyb0RvYy54bWysVE1v2zAMvQ/YfxB0XxynSbsacYosRYYB&#13;&#10;QVsgHXpWZCkWJouapMTOfv0o5bvbadhFJkXqkXwkPX7oGk22wnkFpqR5r0+JMBwqZdYl/f46//SZ&#13;&#10;Eh+YqZgGI0q6E54+TD5+GLe2EAOoQVfCEQQxvmhtSesQbJFlnteiYb4HVhg0SnANC6i6dVY51iJ6&#13;&#10;o7NBv3+bteAq64AL7/H2cW+kk4QvpeDhWUovAtElxdxCOl06V/HMJmNWrB2zteKHNNg/ZNEwZTDo&#13;&#10;CeqRBUY2Tv0B1SjuwIMMPQ5NBlIqLlINWE3ef1fNsmZWpFqQHG9PNPn/B8uftkv74kjovkCHDYyE&#13;&#10;tNYXHi9jPZ10TfxipgTtSOHuRJvoAuF4eZcPhndo4Wi6Gd0P80Rrdn5snQ9fBTQkCiV12JVEFtsu&#13;&#10;fMCA6Hp0ibE8aFXNldZJiZMgZtqRLcMe6pBSxBdXXtqQtqS3N6N+Ar6yRejT+5Vm/Ecs8hoBNW3w&#13;&#10;8lx6lEK36oiqLmhZQbVDthzsB8lbPlcIv2A+vDCHk4M04DaEZzykBswJDhIlNbhff7uP/thQtFLS&#13;&#10;4iSW1P/cMCco0d8Mtvo+Hw7j6CZlOLoboOIuLatLi9k0M0Cictw7y5MY/YM+itJB84ZLM41R0cQM&#13;&#10;x9glDUdxFvb7gUvHxXSanHBYLQsLs7Q8QsfGRFpfuzfm7KGtAefhCY4zy4p33d37xpcGppsAUqXW&#13;&#10;R573rB7ox0FP3TksZdykSz15nX8dk98AAAD//wMAUEsDBBQABgAIAAAAIQCwf4z04QAAABEBAAAP&#13;&#10;AAAAZHJzL2Rvd25yZXYueG1sTE/LTsMwELwj8Q/WInGjTiqKkjROxaNw4URBnLexa1vEdmS7afh7&#13;&#10;tid6Wc1qZmdn2s3sBjapmGzwAspFAUz5PkjrtYCvz9e7CljK6CUOwSsBvyrBpru+arGR4eQ/1LTL&#13;&#10;mpGJTw0KMDmPDeepN8phWoRReeIOITrMtEbNZcQTmbuBL4vigTu0nj4YHNWzUf3P7ugEbJ90rfsK&#13;&#10;o9lW0tpp/j686zchbm/mlzWNxzWwrOb8fwHnDpQfOgq2D0cvExsE1OWqJikRxZKKnBUESmB7Qqv6&#13;&#10;HnjX8ssm3R8AAAD//wMAUEsBAi0AFAAGAAgAAAAhALaDOJL+AAAA4QEAABMAAAAAAAAAAAAAAAAA&#13;&#10;AAAAAFtDb250ZW50X1R5cGVzXS54bWxQSwECLQAUAAYACAAAACEAOP0h/9YAAACUAQAACwAAAAAA&#13;&#10;AAAAAAAAAAAvAQAAX3JlbHMvLnJlbHNQSwECLQAUAAYACAAAACEADQKOjTgCAACCBAAADgAAAAAA&#13;&#10;AAAAAAAAAAAuAgAAZHJzL2Uyb0RvYy54bWxQSwECLQAUAAYACAAAACEAsH+M9OEAAAARAQAADwAA&#13;&#10;AAAAAAAAAAAAAACSBAAAZHJzL2Rvd25yZXYueG1sUEsFBgAAAAAEAAQA8wAAAKAFAAAAAA==&#13;&#10;" fillcolor="white [3201]" strokeweight=".5pt">
                <v:textbox>
                  <w:txbxContent>
                    <w:p w14:paraId="2419CA26" w14:textId="77777777" w:rsidR="003F5DE1" w:rsidRPr="002145F9" w:rsidRDefault="003F5DE1" w:rsidP="003F5DE1">
                      <w:pPr>
                        <w:pStyle w:val="paragraph"/>
                        <w:spacing w:before="0" w:beforeAutospacing="0" w:after="0" w:afterAutospacing="0"/>
                        <w:textAlignment w:val="baseline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2145F9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 xml:space="preserve">HR 1.27 </w:t>
                      </w:r>
                      <w:r w:rsidRPr="002145F9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(1</w:t>
                      </w:r>
                      <w:r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.</w:t>
                      </w:r>
                      <w:r w:rsidRPr="002145F9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22-1</w:t>
                      </w:r>
                      <w:r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.</w:t>
                      </w:r>
                      <w:r w:rsidRPr="002145F9">
                        <w:rPr>
                          <w:rStyle w:val="normaltextrun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33)</w:t>
                      </w:r>
                      <w:r w:rsidRPr="002145F9">
                        <w:rPr>
                          <w:rStyle w:val="eop"/>
                          <w:rFonts w:asciiTheme="minorHAnsi" w:hAnsiTheme="minorHAnsi" w:cstheme="minorHAnsi"/>
                          <w:color w:val="000000"/>
                          <w:sz w:val="16"/>
                          <w:szCs w:val="16"/>
                        </w:rPr>
                        <w:t> </w:t>
                      </w:r>
                    </w:p>
                    <w:p w14:paraId="0C6CD392" w14:textId="77777777" w:rsidR="003F5DE1" w:rsidRPr="004F690E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  <w:p w14:paraId="45FD519E" w14:textId="77777777" w:rsidR="003F5DE1" w:rsidRPr="004F690E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98F66D" wp14:editId="7232A88F">
                <wp:simplePos x="0" y="0"/>
                <wp:positionH relativeFrom="column">
                  <wp:posOffset>5809659</wp:posOffset>
                </wp:positionH>
                <wp:positionV relativeFrom="paragraph">
                  <wp:posOffset>38538</wp:posOffset>
                </wp:positionV>
                <wp:extent cx="712602" cy="359453"/>
                <wp:effectExtent l="0" t="0" r="11430" b="8890"/>
                <wp:wrapNone/>
                <wp:docPr id="1709912205" name="Tekstiruu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602" cy="3594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38C142" w14:textId="77777777" w:rsidR="003F5DE1" w:rsidRPr="00743289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743289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HR  0.78 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(0.75-0.81)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</w:rPr>
                              <w:t>  </w:t>
                            </w:r>
                          </w:p>
                          <w:p w14:paraId="155AF0FF" w14:textId="77777777" w:rsidR="003F5DE1" w:rsidRPr="000C4C2E" w:rsidRDefault="003F5DE1" w:rsidP="003F5DE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8F66D" id="Tekstiruutu 6" o:spid="_x0000_s1028" type="#_x0000_t202" style="position:absolute;left:0;text-align:left;margin-left:457.45pt;margin-top:3.05pt;width:56.1pt;height:2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dMjPAIAAIIEAAAOAAAAZHJzL2Uyb0RvYy54bWysVE1v2zAMvQ/YfxB0X+w4H12NOEWWIsOA&#13;&#10;oi2QDj0rspwIk0VNUmJnv36U7Hy022nYRaZE6ol8fPTsrq0VOQjrJOiCDgcpJUJzKKXeFvT7y+rT&#13;&#10;Z0qcZ7pkCrQo6FE4ejf/+GHWmFxksANVCksQRLu8MQXdeW/yJHF8J2rmBmCERmcFtmYet3ablJY1&#13;&#10;iF6rJEvTadKALY0FLpzD0/vOSecRv6oE909V5YQnqqCYm4+rjesmrMl8xvKtZWYneZ8G+4csaiY1&#13;&#10;PnqGumeekb2Vf0DVkltwUPkBhzqBqpJcxBqwmmH6rpr1jhkRa0FynDnT5P4fLH88rM2zJb79Ai02&#13;&#10;MBDSGJc7PAz1tJWtwxczJehHCo9n2kTrCcfDm2E2TTNKOLpGk9vxZBRQkstlY53/KqAmwSioxa5E&#13;&#10;stjhwfku9BQS3nKgZLmSSsVNUIJYKksODHuofEwRwd9EKU2agk5HkzQCv/EF6PP9jWL8R5/eVRTi&#13;&#10;KY05X0oPlm83LZFlQbMTLRsoj8iWhU5IzvCVRPgH5vwzs6gcJAinwT/hUinAnKC3KNmB/fW38xCP&#13;&#10;DUUvJQ0qsaDu555ZQYn6prHVt8PxOEg3bsaTmww39tqzufbofb0EJGqIc2d4NEO8VyezslC/4tAs&#13;&#10;wqvoYprj2wX1J3Ppu/nAoeNisYhBKFbD/INeGx6gQ2MCrS/tK7Omb6tHPTzCSbMsf9fdLjbc1LDY&#13;&#10;e6hkbH3guWO1px+FHsXTD2WYpOt9jLr8Oua/AQAA//8DAFBLAwQUAAYACAAAACEAymyg9N8AAAAO&#13;&#10;AQAADwAAAGRycy9kb3ducmV2LnhtbExPS0/DMAy+I/EfIiNxY2krtLVd04nH4MKJgXbOGi+p1iRV&#13;&#10;knXl3+Od4GLZ/uzv0WxmO7AJQ+y9E5AvMmDoOq96pwV8f709lMBikk7JwTsU8IMRNu3tTSNr5S/u&#13;&#10;E6dd0oxIXKylAJPSWHMeO4NWxoUf0RF29MHKRGPQXAV5IXI78CLLltzK3pGCkSO+GOxOu7MVsH3W&#13;&#10;le5KGcy2VH0/zfvjh34X4v5ufl1TeVoDSzinvw+4ZiD/0JKxgz87FdkgoMofKzoVsMyBXfGsWFF3&#13;&#10;oEWxAt42/H+M9hcAAP//AwBQSwECLQAUAAYACAAAACEAtoM4kv4AAADhAQAAEwAAAAAAAAAAAAAA&#13;&#10;AAAAAAAAW0NvbnRlbnRfVHlwZXNdLnhtbFBLAQItABQABgAIAAAAIQA4/SH/1gAAAJQBAAALAAAA&#13;&#10;AAAAAAAAAAAAAC8BAABfcmVscy8ucmVsc1BLAQItABQABgAIAAAAIQDQAdMjPAIAAIIEAAAOAAAA&#13;&#10;AAAAAAAAAAAAAC4CAABkcnMvZTJvRG9jLnhtbFBLAQItABQABgAIAAAAIQDKbKD03wAAAA4BAAAP&#13;&#10;AAAAAAAAAAAAAAAAAJYEAABkcnMvZG93bnJldi54bWxQSwUGAAAAAAQABADzAAAAogUAAAAA&#13;&#10;" fillcolor="white [3201]" strokeweight=".5pt">
                <v:textbox>
                  <w:txbxContent>
                    <w:p w14:paraId="4D38C142" w14:textId="77777777" w:rsidR="003F5DE1" w:rsidRPr="00743289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743289">
                        <w:rPr>
                          <w:rFonts w:cstheme="minorHAnsi"/>
                          <w:sz w:val="16"/>
                          <w:szCs w:val="16"/>
                        </w:rPr>
                        <w:t xml:space="preserve">HR  0.78 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  <w:lang w:val="en-GB"/>
                        </w:rPr>
                        <w:t>(0.75-0.81)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</w:rPr>
                        <w:t>  </w:t>
                      </w:r>
                    </w:p>
                    <w:p w14:paraId="155AF0FF" w14:textId="77777777" w:rsidR="003F5DE1" w:rsidRPr="000C4C2E" w:rsidRDefault="003F5DE1" w:rsidP="003F5DE1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79648C" wp14:editId="7813063A">
                <wp:simplePos x="0" y="0"/>
                <wp:positionH relativeFrom="column">
                  <wp:posOffset>5812790</wp:posOffset>
                </wp:positionH>
                <wp:positionV relativeFrom="paragraph">
                  <wp:posOffset>2353047</wp:posOffset>
                </wp:positionV>
                <wp:extent cx="721098" cy="359453"/>
                <wp:effectExtent l="0" t="0" r="15875" b="8890"/>
                <wp:wrapNone/>
                <wp:docPr id="25454874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098" cy="3594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610179D" w14:textId="77777777" w:rsidR="003F5DE1" w:rsidRPr="00743289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743289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HR  0.76 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(0.71-0.81)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</w:rPr>
                              <w:t>  </w:t>
                            </w:r>
                          </w:p>
                          <w:p w14:paraId="326685B4" w14:textId="77777777" w:rsidR="003F5DE1" w:rsidRDefault="003F5DE1" w:rsidP="003F5DE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9648C" id="Tekstiruutu 8" o:spid="_x0000_s1029" type="#_x0000_t202" style="position:absolute;left:0;text-align:left;margin-left:457.7pt;margin-top:185.3pt;width:56.8pt;height:28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NuCgOwIAAIIEAAAOAAAAZHJzL2Uyb0RvYy54bWysVE1v2zAMvQ/YfxB0X+x8tYsRp8hSZBhQ&#13;&#10;tAXSoWdFlmJjsqhJSuzs14+SnY92Ow27yJRIPZGPj57ftbUiB2FdBTqnw0FKidAcikrvcvr9Zf3p&#13;&#10;MyXOM10wBVrk9CgcvVt8/DBvTCZGUIIqhCUIol3WmJyW3pssSRwvRc3cAIzQ6JRga+Zxa3dJYVmD&#13;&#10;6LVKRml6kzRgC2OBC+fw9L5z0kXEl1Jw/ySlE56onGJuPq42rtuwJos5y3aWmbLifRrsH7KoWaXx&#13;&#10;0TPUPfOM7G31B1RdcQsOpB9wqBOQsuIi1oDVDNN31WxKZkSsBclx5kyT+3+w/PGwMc+W+PYLtNjA&#13;&#10;QEhjXObwMNTTSluHL2ZK0I8UHs+0idYTjoe3o2E6wz5zdI2ns8l0HFCSy2Vjnf8qoCbByKnFrkSy&#13;&#10;2OHB+S70FBLecqCqYl0pFTdBCWKlLDkw7KHyMUUEfxOlNGlyejOephH4jS9An+9vFeM/+vSuohBP&#13;&#10;acz5UnqwfLttSVVgVSdatlAckS0LnZCc4esK4R+Y88/MonKQIJwG/4SLVIA5QW9RUoL99bfzEI8N&#13;&#10;RS8lDSoxp+7nnllBifqmsdWz4WQSpBs3k+ntCDf22rO99uh9vQIkaohzZ3g0Q7xXJ1NaqF9xaJbh&#13;&#10;VXQxzfHtnPqTufLdfODQcbFcxiAUq2H+QW8MD9ChMYHWl/aVWdO31aMeHuGkWZa9624XG25qWO49&#13;&#10;yCq2PvDcsdrTj0KP4umHMkzS9T5GXX4di98AAAD//wMAUEsDBBQABgAIAAAAIQAhJHKa5QAAABEB&#13;&#10;AAAPAAAAZHJzL2Rvd25yZXYueG1sTI/NTsMwEITvSLyDtUjcqN1Q2iSNU/FTeuFEQZzdeGtbxHZk&#13;&#10;u2l4e9wTXFZa7czsfM1msj0ZMUTjHYf5jAFB13lpnOLw+fF6VwKJSTgpeu+Qww9G2LTXV42opT+7&#13;&#10;dxz3SZEc4mItOOiUhprS2Gm0Is78gC7fjj5YkfIaFJVBnHO47WnB2JJaYVz+oMWAzxq77/3Jctg+&#13;&#10;qUp1pQh6W0pjxunr+KZ2nN/eTC/rPB7XQBJO6c8BF4bcH9pc7OBPTkbSc6jmD4ss5XC/YksgFwUr&#13;&#10;qsx44LAoVgXQtqH/SdpfAAAA//8DAFBLAQItABQABgAIAAAAIQC2gziS/gAAAOEBAAATAAAAAAAA&#13;&#10;AAAAAAAAAAAAAABbQ29udGVudF9UeXBlc10ueG1sUEsBAi0AFAAGAAgAAAAhADj9If/WAAAAlAEA&#13;&#10;AAsAAAAAAAAAAAAAAAAALwEAAF9yZWxzLy5yZWxzUEsBAi0AFAAGAAgAAAAhAAY24KA7AgAAggQA&#13;&#10;AA4AAAAAAAAAAAAAAAAALgIAAGRycy9lMm9Eb2MueG1sUEsBAi0AFAAGAAgAAAAhACEkcprlAAAA&#13;&#10;EQEAAA8AAAAAAAAAAAAAAAAAlQQAAGRycy9kb3ducmV2LnhtbFBLBQYAAAAABAAEAPMAAACnBQAA&#13;&#10;AAA=&#13;&#10;" fillcolor="white [3201]" strokeweight=".5pt">
                <v:textbox>
                  <w:txbxContent>
                    <w:p w14:paraId="0610179D" w14:textId="77777777" w:rsidR="003F5DE1" w:rsidRPr="00743289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743289">
                        <w:rPr>
                          <w:rFonts w:cstheme="minorHAnsi"/>
                          <w:sz w:val="16"/>
                          <w:szCs w:val="16"/>
                        </w:rPr>
                        <w:t xml:space="preserve">HR  0.76 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  <w:lang w:val="en-GB"/>
                        </w:rPr>
                        <w:t>(0.71-0.81)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</w:rPr>
                        <w:t>  </w:t>
                      </w:r>
                    </w:p>
                    <w:p w14:paraId="326685B4" w14:textId="77777777" w:rsidR="003F5DE1" w:rsidRDefault="003F5DE1" w:rsidP="003F5DE1"/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E2E831" wp14:editId="77F262DC">
                <wp:simplePos x="0" y="0"/>
                <wp:positionH relativeFrom="column">
                  <wp:posOffset>5816096</wp:posOffset>
                </wp:positionH>
                <wp:positionV relativeFrom="paragraph">
                  <wp:posOffset>1728688</wp:posOffset>
                </wp:positionV>
                <wp:extent cx="718907" cy="360045"/>
                <wp:effectExtent l="0" t="0" r="17780" b="8255"/>
                <wp:wrapNone/>
                <wp:docPr id="159900835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907" cy="360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7560CC" w14:textId="77777777" w:rsidR="003F5DE1" w:rsidRPr="00743289" w:rsidRDefault="003F5DE1" w:rsidP="003F5DE1">
                            <w:pPr>
                              <w:pStyle w:val="paragraph"/>
                              <w:spacing w:before="0" w:beforeAutospacing="0" w:after="0" w:afterAutospacing="0"/>
                              <w:jc w:val="both"/>
                              <w:textAlignment w:val="baseline"/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</w:pPr>
                            <w:r w:rsidRPr="00743289">
                              <w:rPr>
                                <w:rFonts w:asciiTheme="minorHAnsi" w:hAnsiTheme="minorHAnsi" w:cstheme="minorHAnsi"/>
                                <w:sz w:val="16"/>
                                <w:szCs w:val="16"/>
                              </w:rPr>
                              <w:t xml:space="preserve">HR  0.84 </w:t>
                            </w:r>
                          </w:p>
                          <w:p w14:paraId="1E0F6461" w14:textId="77777777" w:rsidR="003F5DE1" w:rsidRPr="00743289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743289">
                              <w:rPr>
                                <w:rStyle w:val="normaltextrun"/>
                                <w:rFonts w:cstheme="minorHAnsi"/>
                                <w:color w:val="000000"/>
                                <w:sz w:val="16"/>
                                <w:szCs w:val="16"/>
                              </w:rPr>
                              <w:t>(0.73-0.97)</w:t>
                            </w:r>
                            <w:r w:rsidRPr="00743289">
                              <w:rPr>
                                <w:rStyle w:val="eop"/>
                                <w:rFonts w:cstheme="minorHAnsi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2E831" id="Tekstiruutu 10" o:spid="_x0000_s1030" type="#_x0000_t202" style="position:absolute;left:0;text-align:left;margin-left:457.95pt;margin-top:136.1pt;width:56.6pt;height:28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wPaxPAIAAIIEAAAOAAAAZHJzL2Uyb0RvYy54bWysVE1v2zAMvQ/YfxB0X+yk+WiDOEWWIsOA&#13;&#10;oC2QFj0rshQbk0VNUmJnv36U7Hy022nYRaZE6ol8fPTsvqkUOQjrStAZ7fdSSoTmkJd6l9HXl9WX&#13;&#10;W0qcZzpnCrTI6FE4ej///GlWm6kYQAEqF5YgiHbT2mS08N5Mk8TxQlTM9cAIjU4JtmIet3aX5JbV&#13;&#10;iF6pZJCm46QGmxsLXDiHpw+tk84jvpSC+ycpnfBEZRRz83G1cd2GNZnP2HRnmSlK3qXB/iGLipUa&#13;&#10;Hz1DPTDPyN6Wf0BVJbfgQPoehyoBKUsuYg1YTT/9UM2mYEbEWpAcZ840uf8Hyx8PG/NsiW++QoMN&#13;&#10;DITUxk0dHoZ6Gmmr8MVMCfqRwuOZNtF4wvFw0r+9SyeUcHTdjNN0OAooyeWysc5/E1CRYGTUYlci&#13;&#10;Weywdr4NPYWEtxyoMl+VSsVNUIJYKksODHuofEwRwd9FKU3qjI5vRmkEfucL0Of7W8X4jy69qyjE&#13;&#10;UxpzvpQeLN9sG1LmGR2eaNlCfkS2LLRCcoavSoRfM+efmUXlIEE4Df4JF6kAc4LOoqQA++tv5yEe&#13;&#10;G4peSmpUYkbdzz2zghL1XWOr7/rDYZBu3AxHkwFu7LVne+3R+2oJSFQf587waIZ4r06mtFC94dAs&#13;&#10;wqvoYprj2xn1J3Pp2/nAoeNisYhBKFbD/FpvDA/QoTGB1pfmjVnTtdWjHh7hpFk2/dDdNjbc1LDY&#13;&#10;e5BlbH3guWW1ox+FHsXTDWWYpOt9jLr8Oua/AQAA//8DAFBLAwQUAAYACAAAACEA0wEF7OEAAAAR&#13;&#10;AQAADwAAAGRycy9kb3ducmV2LnhtbExPu07DMBTdkfgH6yKxUSdGQJzGqXgUlk4U1NmNb22rsR3F&#13;&#10;bhr+HneC5UpH9zyb1ex6MuEYbfACykUBBH0XlPVawPfX+10FJCbpleyDRwE/GGHVXl81slbh7D9x&#13;&#10;2iZNsomPtRRgUhpqSmNn0Mm4CAP6/DuE0cmU4aipGuU5m7uesqJ4pE5anxOMHPDVYHfcnpyA9Yvm&#13;&#10;uqvkaNaVsnaad4eN/hDi9mZ+W+bzvASScE5/CrhsyP2hzcX24eRVJL0AXj7wTBXAnhgDcmEUjJdA&#13;&#10;9gLuWcWBtg39v6T9BQAA//8DAFBLAQItABQABgAIAAAAIQC2gziS/gAAAOEBAAATAAAAAAAAAAAA&#13;&#10;AAAAAAAAAABbQ29udGVudF9UeXBlc10ueG1sUEsBAi0AFAAGAAgAAAAhADj9If/WAAAAlAEAAAsA&#13;&#10;AAAAAAAAAAAAAAAALwEAAF9yZWxzLy5yZWxzUEsBAi0AFAAGAAgAAAAhAO3A9rE8AgAAggQAAA4A&#13;&#10;AAAAAAAAAAAAAAAALgIAAGRycy9lMm9Eb2MueG1sUEsBAi0AFAAGAAgAAAAhANMBBezhAAAAEQEA&#13;&#10;AA8AAAAAAAAAAAAAAAAAlgQAAGRycy9kb3ducmV2LnhtbFBLBQYAAAAABAAEAPMAAACkBQAAAAA=&#13;&#10;" fillcolor="white [3201]" strokeweight=".5pt">
                <v:textbox>
                  <w:txbxContent>
                    <w:p w14:paraId="5C7560CC" w14:textId="77777777" w:rsidR="003F5DE1" w:rsidRPr="00743289" w:rsidRDefault="003F5DE1" w:rsidP="003F5DE1">
                      <w:pPr>
                        <w:pStyle w:val="paragraph"/>
                        <w:spacing w:before="0" w:beforeAutospacing="0" w:after="0" w:afterAutospacing="0"/>
                        <w:jc w:val="both"/>
                        <w:textAlignment w:val="baseline"/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</w:pPr>
                      <w:r w:rsidRPr="00743289">
                        <w:rPr>
                          <w:rFonts w:asciiTheme="minorHAnsi" w:hAnsiTheme="minorHAnsi" w:cstheme="minorHAnsi"/>
                          <w:sz w:val="16"/>
                          <w:szCs w:val="16"/>
                        </w:rPr>
                        <w:t xml:space="preserve">HR  0.84 </w:t>
                      </w:r>
                    </w:p>
                    <w:p w14:paraId="1E0F6461" w14:textId="77777777" w:rsidR="003F5DE1" w:rsidRPr="00743289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743289">
                        <w:rPr>
                          <w:rStyle w:val="normaltextrun"/>
                          <w:rFonts w:cstheme="minorHAnsi"/>
                          <w:color w:val="000000"/>
                          <w:sz w:val="16"/>
                          <w:szCs w:val="16"/>
                        </w:rPr>
                        <w:t>(0.73-0.97)</w:t>
                      </w:r>
                      <w:r w:rsidRPr="00743289">
                        <w:rPr>
                          <w:rStyle w:val="eop"/>
                          <w:rFonts w:cstheme="minorHAnsi"/>
                          <w:color w:val="000000"/>
                          <w:sz w:val="16"/>
                          <w:szCs w:val="16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8C78191" wp14:editId="08C26408">
                <wp:simplePos x="0" y="0"/>
                <wp:positionH relativeFrom="column">
                  <wp:posOffset>5813140</wp:posOffset>
                </wp:positionH>
                <wp:positionV relativeFrom="paragraph">
                  <wp:posOffset>1225156</wp:posOffset>
                </wp:positionV>
                <wp:extent cx="712470" cy="353060"/>
                <wp:effectExtent l="0" t="0" r="11430" b="15240"/>
                <wp:wrapNone/>
                <wp:docPr id="551324008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470" cy="3530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E16E07" w14:textId="77777777" w:rsidR="003F5DE1" w:rsidRPr="00743289" w:rsidRDefault="003F5DE1" w:rsidP="003F5DE1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743289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HR  0.92 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(0.81-1.03)</w:t>
                            </w:r>
                            <w:r w:rsidRPr="00743289">
                              <w:rPr>
                                <w:rFonts w:cstheme="minorHAnsi"/>
                                <w:color w:val="000000"/>
                                <w:sz w:val="16"/>
                                <w:szCs w:val="16"/>
                              </w:rPr>
                              <w:t> </w:t>
                            </w:r>
                          </w:p>
                          <w:p w14:paraId="1046B174" w14:textId="77777777" w:rsidR="003F5DE1" w:rsidRPr="00DF1BBE" w:rsidRDefault="003F5DE1" w:rsidP="003F5DE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78191" id="Tekstiruutu 7" o:spid="_x0000_s1031" type="#_x0000_t202" style="position:absolute;left:0;text-align:left;margin-left:457.75pt;margin-top:96.45pt;width:56.1pt;height:27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LctZOQIAAIIEAAAOAAAAZHJzL2Uyb0RvYy54bWysVEtv2zAMvg/YfxB0X+w82xlxiixFhgFB&#13;&#10;WyAdelZkKREmi5qkxM5+/Sjl3e007CKTIvWR/Eh6/NDWmuyE8wpMSbudnBJhOFTKrEv6/XX+6Z4S&#13;&#10;H5ipmAYjSroXnj5MPn4YN7YQPdiAroQjCGJ80diSbkKwRZZ5vhE18x2wwqBRgqtZQNWts8qxBtFr&#13;&#10;nfXyfJQ14CrrgAvv8fbxYKSThC+l4OFZSi8C0SXF3EI6XTpX8cwmY1asHbMbxY9psH/IombKYNAz&#13;&#10;1CMLjGyd+gOqVtyBBxk6HOoMpFRcpBqwmm7+rprlhlmRakFyvD3T5P8fLH/aLe2LI6H9Ai02MBLS&#13;&#10;WF94vIz1tNLV8YuZErQjhfszbaINhOPlXbc3uEMLR1N/2M9Hidbs8tg6H74KqEkUSuqwK4kstlv4&#13;&#10;gAHR9eQSY3nQqporrZMSJ0HMtCM7hj3UIaWIL268tCFNSUf9YZ6Ab2wR+vx+pRn/EYu8RUBNG7y8&#13;&#10;lB6l0K5aoqqSDk+0rKDaI1sODoPkLZ8rhF8wH16Yw8lBGnAbwjMeUgPmBEeJkg24X3+7j/7YULRS&#13;&#10;0uAkltT/3DInKNHfDLb6c3cwiKOblMHwroeKu7asri1mW88Aieri3lmexOgf9EmUDuo3XJppjIom&#13;&#10;ZjjGLmk4ibNw2A9cOi6m0+SEw2pZWJil5RE6NibS+tq+MWePbQ04D09wmllWvOvuwTe+NDDdBpAq&#13;&#10;tT7yfGD1SD8OeurOcSnjJl3ryevy65j8BgAA//8DAFBLAwQUAAYACAAAACEABLqtYuIAAAARAQAA&#13;&#10;DwAAAGRycy9kb3ducmV2LnhtbExPy07DMBC8I/EP1iJxo04jQpM0TsWjcOmJgjhvY9e2iO0odtPw&#13;&#10;92xPcBlpNbPzaDaz69mkxmiDF7BcZMCU74K0Xgv4/Hi9K4HFhF5iH7wS8KMibNrrqwZrGc7+XU37&#13;&#10;pBmZ+FijAJPSUHMeO6McxkUYlCfuGEaHic5Rcznimcxdz/Mse+AOracEg4N6Nqr73p+cgO2TrnRX&#13;&#10;4mi2pbR2mr+OO/0mxO3N/LImeFwDS2pOfx9w2UD9oaVih3DyMrJeQLUsCpISUeUVsIsiy1crYAcB&#13;&#10;+X1ZAG8b/n9J+wsAAP//AwBQSwECLQAUAAYACAAAACEAtoM4kv4AAADhAQAAEwAAAAAAAAAAAAAA&#13;&#10;AAAAAAAAW0NvbnRlbnRfVHlwZXNdLnhtbFBLAQItABQABgAIAAAAIQA4/SH/1gAAAJQBAAALAAAA&#13;&#10;AAAAAAAAAAAAAC8BAABfcmVscy8ucmVsc1BLAQItABQABgAIAAAAIQC3LctZOQIAAIIEAAAOAAAA&#13;&#10;AAAAAAAAAAAAAC4CAABkcnMvZTJvRG9jLnhtbFBLAQItABQABgAIAAAAIQAEuq1i4gAAABEBAAAP&#13;&#10;AAAAAAAAAAAAAAAAAJMEAABkcnMvZG93bnJldi54bWxQSwUGAAAAAAQABADzAAAAogUAAAAA&#13;&#10;" fillcolor="white [3201]" strokeweight=".5pt">
                <v:textbox>
                  <w:txbxContent>
                    <w:p w14:paraId="11E16E07" w14:textId="77777777" w:rsidR="003F5DE1" w:rsidRPr="00743289" w:rsidRDefault="003F5DE1" w:rsidP="003F5DE1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743289">
                        <w:rPr>
                          <w:rFonts w:cstheme="minorHAnsi"/>
                          <w:sz w:val="16"/>
                          <w:szCs w:val="16"/>
                        </w:rPr>
                        <w:t xml:space="preserve">HR  0.92 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  <w:lang w:val="en-GB"/>
                        </w:rPr>
                        <w:t>(0.81-1.03)</w:t>
                      </w:r>
                      <w:r w:rsidRPr="00743289">
                        <w:rPr>
                          <w:rFonts w:cstheme="minorHAnsi"/>
                          <w:color w:val="000000"/>
                          <w:sz w:val="16"/>
                          <w:szCs w:val="16"/>
                        </w:rPr>
                        <w:t> </w:t>
                      </w:r>
                    </w:p>
                    <w:p w14:paraId="1046B174" w14:textId="77777777" w:rsidR="003F5DE1" w:rsidRPr="00DF1BBE" w:rsidRDefault="003F5DE1" w:rsidP="003F5DE1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C0841">
        <w:rPr>
          <w:b/>
          <w:bCs/>
          <w:noProof/>
          <w:color w:val="000000"/>
          <w:lang w:val="en-US"/>
        </w:rPr>
        <w:drawing>
          <wp:inline distT="0" distB="0" distL="0" distR="0" wp14:anchorId="24843DE8" wp14:editId="0047AD33">
            <wp:extent cx="6806565" cy="3300730"/>
            <wp:effectExtent l="0" t="0" r="0" b="13970"/>
            <wp:docPr id="1200967226" name="Kaaviokuva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EB0CEF4" w14:textId="77777777" w:rsidR="002301EC" w:rsidRDefault="002301EC" w:rsidP="002301EC">
      <w:pPr>
        <w:jc w:val="both"/>
        <w:rPr>
          <w:color w:val="242424"/>
          <w:shd w:val="clear" w:color="auto" w:fill="FFFFFF"/>
          <w:lang w:val="en-US"/>
        </w:rPr>
      </w:pPr>
      <w:r w:rsidRPr="002301EC">
        <w:rPr>
          <w:rStyle w:val="eop"/>
          <w:rFonts w:cstheme="minorHAnsi"/>
          <w:lang w:val="en-US"/>
        </w:rPr>
        <w:t>*</w:t>
      </w:r>
      <w:r w:rsidRPr="00644E20">
        <w:rPr>
          <w:rStyle w:val="eop"/>
          <w:rFonts w:cstheme="minorHAnsi"/>
          <w:lang w:val="en-US"/>
        </w:rPr>
        <w:t>NSAIDs (</w:t>
      </w:r>
      <w:r w:rsidRPr="00644E20">
        <w:rPr>
          <w:rFonts w:eastAsia="Times New Roman" w:cstheme="minorHAnsi"/>
          <w:color w:val="202124"/>
          <w:lang w:val="en-US" w:eastAsia="fi-FI"/>
        </w:rPr>
        <w:t>Non-steroidal anti-inflammatory drugs</w:t>
      </w:r>
      <w:r w:rsidRPr="00644E20">
        <w:rPr>
          <w:rFonts w:cstheme="minorHAnsi"/>
          <w:color w:val="202124"/>
          <w:lang w:val="en-US"/>
        </w:rPr>
        <w:t>), ASA (</w:t>
      </w:r>
      <w:r w:rsidRPr="00644E20">
        <w:rPr>
          <w:rFonts w:cstheme="minorHAnsi"/>
          <w:color w:val="000000"/>
          <w:shd w:val="clear" w:color="auto" w:fill="FFFFFF"/>
          <w:lang w:val="en-US"/>
        </w:rPr>
        <w:t>acetylsalicylic acid)</w:t>
      </w:r>
    </w:p>
    <w:p w14:paraId="442C8690" w14:textId="77777777" w:rsidR="002301EC" w:rsidRDefault="002301EC" w:rsidP="002301EC">
      <w:pPr>
        <w:jc w:val="both"/>
        <w:rPr>
          <w:rStyle w:val="eop"/>
          <w:b/>
          <w:bCs/>
          <w:lang w:val="en-US"/>
        </w:rPr>
      </w:pPr>
    </w:p>
    <w:p w14:paraId="49CC693A" w14:textId="77777777" w:rsidR="002301EC" w:rsidRDefault="002301EC" w:rsidP="002301EC">
      <w:pPr>
        <w:jc w:val="both"/>
        <w:rPr>
          <w:rStyle w:val="eop"/>
          <w:b/>
          <w:bCs/>
        </w:rPr>
      </w:pPr>
    </w:p>
    <w:p w14:paraId="1435D5E0" w14:textId="7485BDB9" w:rsidR="00CC2438" w:rsidRPr="002301EC" w:rsidRDefault="009A6A77" w:rsidP="002301EC">
      <w:pPr>
        <w:jc w:val="both"/>
        <w:rPr>
          <w:color w:val="242424"/>
          <w:shd w:val="clear" w:color="auto" w:fill="FFFFFF"/>
          <w:lang w:val="en-US"/>
        </w:rPr>
      </w:pPr>
      <w:r w:rsidRPr="000742E3">
        <w:rPr>
          <w:rStyle w:val="eop"/>
          <w:b/>
          <w:bCs/>
          <w:lang w:val="en-US"/>
        </w:rPr>
        <w:t>Supplementary Table 1</w:t>
      </w:r>
      <w:r w:rsidR="00CC2438" w:rsidRPr="000742E3">
        <w:rPr>
          <w:rStyle w:val="eop"/>
          <w:b/>
          <w:bCs/>
          <w:lang w:val="en-US"/>
        </w:rPr>
        <w:t xml:space="preserve">: </w:t>
      </w:r>
      <w:r w:rsidR="000742E3" w:rsidRPr="002301EC">
        <w:rPr>
          <w:rStyle w:val="eop"/>
          <w:lang w:val="en-US"/>
        </w:rPr>
        <w:t>List of NSAID</w:t>
      </w:r>
      <w:r w:rsidR="00681D58" w:rsidRPr="002301EC">
        <w:rPr>
          <w:rStyle w:val="eop"/>
          <w:lang w:val="en-US"/>
        </w:rPr>
        <w:t>s*</w:t>
      </w:r>
      <w:r w:rsidR="000742E3" w:rsidRPr="002301EC">
        <w:rPr>
          <w:rStyle w:val="eop"/>
          <w:lang w:val="en-US"/>
        </w:rPr>
        <w:t xml:space="preserve"> in clinical use in Finland during 1995-2015</w:t>
      </w:r>
      <w:r w:rsidR="00866048" w:rsidRPr="002301EC">
        <w:rPr>
          <w:rStyle w:val="eop"/>
          <w:lang w:val="en-US"/>
        </w:rPr>
        <w:t xml:space="preserve">. Categorizations used in analysis. </w:t>
      </w:r>
    </w:p>
    <w:tbl>
      <w:tblPr>
        <w:tblStyle w:val="TaulukkoRuudukko"/>
        <w:tblW w:w="10201" w:type="dxa"/>
        <w:tblLook w:val="04A0" w:firstRow="1" w:lastRow="0" w:firstColumn="1" w:lastColumn="0" w:noHBand="0" w:noVBand="1"/>
      </w:tblPr>
      <w:tblGrid>
        <w:gridCol w:w="2405"/>
        <w:gridCol w:w="2410"/>
        <w:gridCol w:w="2551"/>
        <w:gridCol w:w="2835"/>
      </w:tblGrid>
      <w:tr w:rsidR="009A6A77" w:rsidRPr="001C46E5" w14:paraId="3C6096A5" w14:textId="77777777" w:rsidTr="0069567C">
        <w:trPr>
          <w:trHeight w:val="382"/>
        </w:trPr>
        <w:tc>
          <w:tcPr>
            <w:tcW w:w="2405" w:type="dxa"/>
          </w:tcPr>
          <w:p w14:paraId="70449225" w14:textId="0E96CB5F" w:rsidR="009A6A77" w:rsidRPr="002458AD" w:rsidRDefault="009A6A77" w:rsidP="00263CD7">
            <w:pPr>
              <w:rPr>
                <w:rStyle w:val="eop"/>
                <w:rFonts w:ascii="Palatino Linotype" w:hAnsi="Palatino Linotype"/>
                <w:b/>
                <w:bCs/>
                <w:shd w:val="clear" w:color="auto" w:fill="FF0000"/>
                <w:lang w:val="en-US"/>
              </w:rPr>
            </w:pPr>
            <w:r w:rsidRPr="002458AD">
              <w:rPr>
                <w:rStyle w:val="eop"/>
                <w:b/>
                <w:bCs/>
                <w:lang w:val="en-US"/>
              </w:rPr>
              <w:t>Analysis on combined NSAID</w:t>
            </w:r>
            <w:r w:rsidR="00681D58">
              <w:rPr>
                <w:rStyle w:val="eop"/>
                <w:b/>
                <w:bCs/>
                <w:lang w:val="en-US"/>
              </w:rPr>
              <w:t>*</w:t>
            </w:r>
            <w:r w:rsidRPr="002458AD">
              <w:rPr>
                <w:rStyle w:val="eop"/>
                <w:b/>
                <w:bCs/>
                <w:lang w:val="en-US"/>
              </w:rPr>
              <w:t xml:space="preserve"> use</w:t>
            </w:r>
          </w:p>
        </w:tc>
        <w:tc>
          <w:tcPr>
            <w:tcW w:w="2410" w:type="dxa"/>
          </w:tcPr>
          <w:p w14:paraId="11A796C5" w14:textId="4A04B97A" w:rsidR="009A6A77" w:rsidRPr="002458AD" w:rsidRDefault="009A6A77" w:rsidP="00263CD7">
            <w:pPr>
              <w:rPr>
                <w:rStyle w:val="eop"/>
                <w:rFonts w:ascii="Palatino Linotype" w:hAnsi="Palatino Linotype"/>
                <w:b/>
                <w:bCs/>
                <w:shd w:val="clear" w:color="auto" w:fill="FF0000"/>
                <w:lang w:val="en-US"/>
              </w:rPr>
            </w:pPr>
            <w:r w:rsidRPr="002458AD">
              <w:rPr>
                <w:rStyle w:val="eop"/>
                <w:b/>
                <w:bCs/>
              </w:rPr>
              <w:t>Analysis on ASA</w:t>
            </w:r>
            <w:r w:rsidR="00681D58">
              <w:rPr>
                <w:rStyle w:val="eop"/>
                <w:b/>
                <w:bCs/>
              </w:rPr>
              <w:t>*</w:t>
            </w:r>
            <w:r w:rsidRPr="002458AD">
              <w:rPr>
                <w:rStyle w:val="eop"/>
                <w:b/>
                <w:bCs/>
              </w:rPr>
              <w:t xml:space="preserve"> </w:t>
            </w:r>
            <w:proofErr w:type="spellStart"/>
            <w:r w:rsidRPr="002458AD">
              <w:rPr>
                <w:rStyle w:val="eop"/>
                <w:b/>
                <w:bCs/>
              </w:rPr>
              <w:t>use</w:t>
            </w:r>
            <w:proofErr w:type="spellEnd"/>
          </w:p>
        </w:tc>
        <w:tc>
          <w:tcPr>
            <w:tcW w:w="2551" w:type="dxa"/>
          </w:tcPr>
          <w:p w14:paraId="654FCAD2" w14:textId="77777777" w:rsidR="009A6A77" w:rsidRPr="002458AD" w:rsidRDefault="009A6A77" w:rsidP="00263CD7">
            <w:pPr>
              <w:rPr>
                <w:rStyle w:val="eop"/>
                <w:rFonts w:ascii="Palatino Linotype" w:hAnsi="Palatino Linotype"/>
                <w:b/>
                <w:bCs/>
                <w:shd w:val="clear" w:color="auto" w:fill="FF0000"/>
                <w:lang w:val="en-US"/>
              </w:rPr>
            </w:pPr>
            <w:r w:rsidRPr="002458AD">
              <w:rPr>
                <w:rStyle w:val="eop"/>
                <w:b/>
                <w:bCs/>
              </w:rPr>
              <w:t xml:space="preserve">Analysis on </w:t>
            </w:r>
            <w:proofErr w:type="spellStart"/>
            <w:r w:rsidRPr="002458AD">
              <w:rPr>
                <w:rStyle w:val="eop"/>
                <w:b/>
                <w:bCs/>
              </w:rPr>
              <w:t>coxib</w:t>
            </w:r>
            <w:proofErr w:type="spellEnd"/>
            <w:r w:rsidRPr="002458AD">
              <w:rPr>
                <w:rStyle w:val="eop"/>
                <w:b/>
                <w:bCs/>
              </w:rPr>
              <w:t xml:space="preserve"> </w:t>
            </w:r>
            <w:proofErr w:type="spellStart"/>
            <w:r w:rsidRPr="002458AD">
              <w:rPr>
                <w:rStyle w:val="eop"/>
                <w:b/>
                <w:bCs/>
              </w:rPr>
              <w:t>use</w:t>
            </w:r>
            <w:proofErr w:type="spellEnd"/>
            <w:r w:rsidRPr="002458AD">
              <w:rPr>
                <w:rStyle w:val="eop"/>
                <w:b/>
                <w:bCs/>
              </w:rPr>
              <w:t xml:space="preserve"> </w:t>
            </w:r>
          </w:p>
        </w:tc>
        <w:tc>
          <w:tcPr>
            <w:tcW w:w="2835" w:type="dxa"/>
          </w:tcPr>
          <w:p w14:paraId="4124D087" w14:textId="77777777" w:rsidR="009A6A77" w:rsidRPr="002458AD" w:rsidRDefault="009A6A77" w:rsidP="00263CD7">
            <w:pPr>
              <w:rPr>
                <w:rStyle w:val="eop"/>
                <w:rFonts w:ascii="Palatino Linotype" w:hAnsi="Palatino Linotype"/>
                <w:b/>
                <w:bCs/>
                <w:shd w:val="clear" w:color="auto" w:fill="FF0000"/>
                <w:lang w:val="en-US"/>
              </w:rPr>
            </w:pPr>
            <w:r w:rsidRPr="002458AD">
              <w:rPr>
                <w:rStyle w:val="eop"/>
                <w:b/>
                <w:bCs/>
                <w:lang w:val="en-US"/>
              </w:rPr>
              <w:t>Analysis on non-ASA, non-</w:t>
            </w:r>
            <w:proofErr w:type="spellStart"/>
            <w:r w:rsidRPr="002458AD">
              <w:rPr>
                <w:rStyle w:val="eop"/>
                <w:b/>
                <w:bCs/>
                <w:lang w:val="en-US"/>
              </w:rPr>
              <w:t>coxib</w:t>
            </w:r>
            <w:proofErr w:type="spellEnd"/>
            <w:r w:rsidRPr="002458AD">
              <w:rPr>
                <w:rStyle w:val="eop"/>
                <w:b/>
                <w:bCs/>
                <w:lang w:val="en-US"/>
              </w:rPr>
              <w:t xml:space="preserve"> NSAID use</w:t>
            </w:r>
          </w:p>
        </w:tc>
      </w:tr>
      <w:tr w:rsidR="009A6A77" w14:paraId="5ABE2ABD" w14:textId="77777777" w:rsidTr="0069567C">
        <w:tc>
          <w:tcPr>
            <w:tcW w:w="2405" w:type="dxa"/>
          </w:tcPr>
          <w:p w14:paraId="60801C58" w14:textId="77777777" w:rsidR="009A6A77" w:rsidRPr="002458AD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458AD">
              <w:rPr>
                <w:rStyle w:val="eop"/>
                <w:lang w:val="en-US"/>
              </w:rPr>
              <w:t>ASA</w:t>
            </w:r>
          </w:p>
          <w:p w14:paraId="2DCC4518" w14:textId="77777777" w:rsidR="009A6A77" w:rsidRPr="0029464C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9464C">
              <w:rPr>
                <w:rStyle w:val="eop"/>
                <w:lang w:val="en-US"/>
              </w:rPr>
              <w:t>Mefenamic acid</w:t>
            </w:r>
          </w:p>
          <w:p w14:paraId="10837D7E" w14:textId="77777777" w:rsidR="009A6A77" w:rsidRPr="0029464C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9464C">
              <w:rPr>
                <w:rStyle w:val="eop"/>
                <w:lang w:val="en-US"/>
              </w:rPr>
              <w:t>Tolfenamic</w:t>
            </w:r>
            <w:proofErr w:type="spellEnd"/>
            <w:r w:rsidRPr="0029464C">
              <w:rPr>
                <w:rStyle w:val="eop"/>
                <w:lang w:val="en-US"/>
              </w:rPr>
              <w:t xml:space="preserve"> acid</w:t>
            </w:r>
          </w:p>
          <w:p w14:paraId="1F720119" w14:textId="77777777" w:rsidR="009A6A77" w:rsidRPr="0029464C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9464C">
              <w:rPr>
                <w:rStyle w:val="eop"/>
                <w:lang w:val="en-US"/>
              </w:rPr>
              <w:t>Tiaprofenic</w:t>
            </w:r>
            <w:proofErr w:type="spellEnd"/>
            <w:r w:rsidRPr="0029464C">
              <w:rPr>
                <w:rStyle w:val="eop"/>
                <w:lang w:val="en-US"/>
              </w:rPr>
              <w:t xml:space="preserve"> acid</w:t>
            </w:r>
          </w:p>
          <w:p w14:paraId="73A0EA01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Ketoprofen</w:t>
            </w:r>
          </w:p>
          <w:p w14:paraId="7F3E24F7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Naproxen</w:t>
            </w:r>
          </w:p>
          <w:p w14:paraId="0E1D1AA2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Tenoxicam</w:t>
            </w:r>
          </w:p>
          <w:p w14:paraId="0D9378EB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Lornoxicam</w:t>
            </w:r>
          </w:p>
          <w:p w14:paraId="6D928E75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Piroxicam</w:t>
            </w:r>
          </w:p>
          <w:p w14:paraId="2A701C76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M</w:t>
            </w:r>
            <w:r>
              <w:rPr>
                <w:rStyle w:val="eop"/>
                <w:lang w:val="en-US"/>
              </w:rPr>
              <w:t>eloxicam</w:t>
            </w:r>
          </w:p>
          <w:p w14:paraId="2A009B62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Indometasin</w:t>
            </w:r>
            <w:proofErr w:type="spellEnd"/>
          </w:p>
          <w:p w14:paraId="7455C123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Ibuprofen</w:t>
            </w:r>
          </w:p>
          <w:p w14:paraId="18DF40F2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Dexibuprofen</w:t>
            </w:r>
            <w:proofErr w:type="spellEnd"/>
          </w:p>
          <w:p w14:paraId="47CB46AD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Pyrazolone</w:t>
            </w:r>
            <w:proofErr w:type="spellEnd"/>
          </w:p>
          <w:p w14:paraId="5C632E9E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Sulindac</w:t>
            </w:r>
          </w:p>
          <w:p w14:paraId="64004015" w14:textId="77777777" w:rsidR="009A6A77" w:rsidRPr="002458AD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458AD">
              <w:rPr>
                <w:rStyle w:val="eop"/>
                <w:lang w:val="en-US"/>
              </w:rPr>
              <w:t>Diclofenac</w:t>
            </w:r>
          </w:p>
          <w:p w14:paraId="78A759EA" w14:textId="77777777" w:rsidR="009A6A77" w:rsidRPr="002458AD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458AD">
              <w:rPr>
                <w:rStyle w:val="eop"/>
                <w:lang w:val="en-US"/>
              </w:rPr>
              <w:t>Aceclofenac</w:t>
            </w:r>
            <w:proofErr w:type="spellEnd"/>
          </w:p>
          <w:p w14:paraId="4731629D" w14:textId="77777777" w:rsidR="009A6A77" w:rsidRPr="002458AD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458AD">
              <w:rPr>
                <w:rStyle w:val="eop"/>
                <w:lang w:val="en-US"/>
              </w:rPr>
              <w:t>Nabumetone</w:t>
            </w:r>
            <w:proofErr w:type="spellEnd"/>
          </w:p>
          <w:p w14:paraId="4CA0FD92" w14:textId="77777777" w:rsidR="009A6A77" w:rsidRPr="002458AD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458AD">
              <w:rPr>
                <w:rStyle w:val="eop"/>
                <w:lang w:val="en-US"/>
              </w:rPr>
              <w:lastRenderedPageBreak/>
              <w:t>Etodolac</w:t>
            </w:r>
          </w:p>
          <w:p w14:paraId="572CB064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56837">
              <w:rPr>
                <w:rStyle w:val="eop"/>
                <w:lang w:val="en-US"/>
              </w:rPr>
              <w:t>Nabumetone</w:t>
            </w:r>
            <w:proofErr w:type="spellEnd"/>
          </w:p>
          <w:p w14:paraId="6877CAD0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Celecoxib</w:t>
            </w:r>
          </w:p>
          <w:p w14:paraId="56AC6946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Valdecoxib</w:t>
            </w:r>
          </w:p>
          <w:p w14:paraId="2F4F88DC" w14:textId="77777777" w:rsidR="009A6A7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Etoricoxib</w:t>
            </w:r>
          </w:p>
          <w:p w14:paraId="19421F04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>
              <w:rPr>
                <w:rStyle w:val="eop"/>
                <w:lang w:val="en-US"/>
              </w:rPr>
              <w:t>Rofecoxib</w:t>
            </w:r>
            <w:proofErr w:type="spellEnd"/>
          </w:p>
        </w:tc>
        <w:tc>
          <w:tcPr>
            <w:tcW w:w="2410" w:type="dxa"/>
          </w:tcPr>
          <w:p w14:paraId="18AC8DAF" w14:textId="77777777" w:rsidR="009A6A77" w:rsidRDefault="009A6A77" w:rsidP="0069567C">
            <w:pPr>
              <w:spacing w:after="0" w:line="240" w:lineRule="auto"/>
              <w:rPr>
                <w:rStyle w:val="eop"/>
                <w:rFonts w:ascii="Palatino Linotype" w:hAnsi="Palatino Linotype"/>
                <w:shd w:val="clear" w:color="auto" w:fill="FF0000"/>
                <w:lang w:val="en-US"/>
              </w:rPr>
            </w:pPr>
            <w:r>
              <w:rPr>
                <w:rStyle w:val="eop"/>
              </w:rPr>
              <w:lastRenderedPageBreak/>
              <w:t>ASA</w:t>
            </w:r>
          </w:p>
        </w:tc>
        <w:tc>
          <w:tcPr>
            <w:tcW w:w="2551" w:type="dxa"/>
          </w:tcPr>
          <w:p w14:paraId="2EC43304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Celecoxib</w:t>
            </w:r>
          </w:p>
          <w:p w14:paraId="37E5DC06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Valdecoxib</w:t>
            </w:r>
          </w:p>
          <w:p w14:paraId="0836952B" w14:textId="77777777" w:rsidR="009A6A7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Etoricoxib</w:t>
            </w:r>
          </w:p>
          <w:p w14:paraId="310554EF" w14:textId="77777777" w:rsidR="009A6A7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>
              <w:rPr>
                <w:rStyle w:val="eop"/>
                <w:lang w:val="en-US"/>
              </w:rPr>
              <w:t>Rofecoxib</w:t>
            </w:r>
            <w:proofErr w:type="spellEnd"/>
          </w:p>
          <w:p w14:paraId="34982526" w14:textId="77777777" w:rsidR="009A6A77" w:rsidRDefault="009A6A77" w:rsidP="0069567C">
            <w:pPr>
              <w:spacing w:after="0" w:line="240" w:lineRule="auto"/>
              <w:rPr>
                <w:rStyle w:val="eop"/>
                <w:rFonts w:ascii="Palatino Linotype" w:hAnsi="Palatino Linotype"/>
                <w:shd w:val="clear" w:color="auto" w:fill="FF0000"/>
                <w:lang w:val="en-US"/>
              </w:rPr>
            </w:pPr>
          </w:p>
        </w:tc>
        <w:tc>
          <w:tcPr>
            <w:tcW w:w="2835" w:type="dxa"/>
          </w:tcPr>
          <w:p w14:paraId="4BD5F1DB" w14:textId="77777777" w:rsidR="009A6A7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Mefenamic acid</w:t>
            </w:r>
          </w:p>
          <w:p w14:paraId="69AC2A3C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56837">
              <w:rPr>
                <w:rStyle w:val="eop"/>
                <w:lang w:val="en-US"/>
              </w:rPr>
              <w:t>Tolfenamic</w:t>
            </w:r>
            <w:proofErr w:type="spellEnd"/>
            <w:r w:rsidRPr="00256837">
              <w:rPr>
                <w:rStyle w:val="eop"/>
                <w:lang w:val="en-US"/>
              </w:rPr>
              <w:t xml:space="preserve"> acid</w:t>
            </w:r>
          </w:p>
          <w:p w14:paraId="0CDD2B2C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Ketoprofen</w:t>
            </w:r>
          </w:p>
          <w:p w14:paraId="1BCDF5A1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Naproxen</w:t>
            </w:r>
          </w:p>
          <w:p w14:paraId="4754CF45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Tenoxicam</w:t>
            </w:r>
          </w:p>
          <w:p w14:paraId="1BA0633C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Lornoxicam</w:t>
            </w:r>
          </w:p>
          <w:p w14:paraId="730BAE1D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256837">
              <w:rPr>
                <w:rStyle w:val="eop"/>
                <w:lang w:val="en-US"/>
              </w:rPr>
              <w:t>Piroxicam</w:t>
            </w:r>
          </w:p>
          <w:p w14:paraId="22238D04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M</w:t>
            </w:r>
            <w:r>
              <w:rPr>
                <w:rStyle w:val="eop"/>
                <w:lang w:val="en-US"/>
              </w:rPr>
              <w:t>eloxicam</w:t>
            </w:r>
          </w:p>
          <w:p w14:paraId="48E59D4E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Indometasin</w:t>
            </w:r>
            <w:proofErr w:type="spellEnd"/>
          </w:p>
          <w:p w14:paraId="2BD0A4C9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Ibuprofen</w:t>
            </w:r>
          </w:p>
          <w:p w14:paraId="7E4E78A0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Dexibuprofen</w:t>
            </w:r>
            <w:proofErr w:type="spellEnd"/>
          </w:p>
          <w:p w14:paraId="23768884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C5676A">
              <w:rPr>
                <w:rStyle w:val="eop"/>
                <w:lang w:val="en-US"/>
              </w:rPr>
              <w:t>Pyrazolone</w:t>
            </w:r>
            <w:proofErr w:type="spellEnd"/>
          </w:p>
          <w:p w14:paraId="155FE322" w14:textId="77777777" w:rsidR="009A6A77" w:rsidRPr="00C5676A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C5676A">
              <w:rPr>
                <w:rStyle w:val="eop"/>
                <w:lang w:val="en-US"/>
              </w:rPr>
              <w:t>Sulindac</w:t>
            </w:r>
          </w:p>
          <w:p w14:paraId="1A994527" w14:textId="77777777" w:rsidR="009A6A77" w:rsidRPr="004277CF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r w:rsidRPr="004277CF">
              <w:rPr>
                <w:rStyle w:val="eop"/>
                <w:lang w:val="en-US"/>
              </w:rPr>
              <w:t>Diclofenac</w:t>
            </w:r>
          </w:p>
          <w:p w14:paraId="04FEACAF" w14:textId="77777777" w:rsidR="009A6A77" w:rsidRPr="004277CF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4277CF">
              <w:rPr>
                <w:rStyle w:val="eop"/>
                <w:lang w:val="en-US"/>
              </w:rPr>
              <w:t>Aceclofenac</w:t>
            </w:r>
            <w:proofErr w:type="spellEnd"/>
          </w:p>
          <w:p w14:paraId="39335BF0" w14:textId="77777777" w:rsidR="009A6A77" w:rsidRPr="004277CF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4277CF">
              <w:rPr>
                <w:rStyle w:val="eop"/>
                <w:lang w:val="en-US"/>
              </w:rPr>
              <w:t>Nabumetone</w:t>
            </w:r>
            <w:proofErr w:type="spellEnd"/>
          </w:p>
          <w:p w14:paraId="025AE008" w14:textId="77777777" w:rsidR="009A6A77" w:rsidRPr="00970720" w:rsidRDefault="009A6A77" w:rsidP="0069567C">
            <w:pPr>
              <w:spacing w:after="0" w:line="240" w:lineRule="auto"/>
              <w:rPr>
                <w:rStyle w:val="eop"/>
              </w:rPr>
            </w:pPr>
            <w:proofErr w:type="spellStart"/>
            <w:r w:rsidRPr="00970720">
              <w:rPr>
                <w:rStyle w:val="eop"/>
              </w:rPr>
              <w:t>Etodolac</w:t>
            </w:r>
            <w:proofErr w:type="spellEnd"/>
          </w:p>
          <w:p w14:paraId="73513E36" w14:textId="77777777" w:rsidR="009A6A77" w:rsidRPr="00256837" w:rsidRDefault="009A6A77" w:rsidP="0069567C">
            <w:pPr>
              <w:spacing w:after="0" w:line="240" w:lineRule="auto"/>
              <w:rPr>
                <w:rStyle w:val="eop"/>
                <w:lang w:val="en-US"/>
              </w:rPr>
            </w:pPr>
            <w:proofErr w:type="spellStart"/>
            <w:r w:rsidRPr="00256837">
              <w:rPr>
                <w:rStyle w:val="eop"/>
                <w:lang w:val="en-US"/>
              </w:rPr>
              <w:t>Nabumetone</w:t>
            </w:r>
            <w:proofErr w:type="spellEnd"/>
          </w:p>
          <w:p w14:paraId="0ECC9D60" w14:textId="77777777" w:rsidR="009A6A77" w:rsidRDefault="009A6A77" w:rsidP="0069567C">
            <w:pPr>
              <w:spacing w:after="0" w:line="240" w:lineRule="auto"/>
              <w:rPr>
                <w:rStyle w:val="eop"/>
                <w:rFonts w:ascii="Palatino Linotype" w:hAnsi="Palatino Linotype"/>
                <w:shd w:val="clear" w:color="auto" w:fill="FF0000"/>
                <w:lang w:val="en-US"/>
              </w:rPr>
            </w:pPr>
          </w:p>
        </w:tc>
      </w:tr>
    </w:tbl>
    <w:p w14:paraId="59925C23" w14:textId="07AE2CC9" w:rsidR="007E5BFE" w:rsidRDefault="00681D58" w:rsidP="002301EC">
      <w:pPr>
        <w:jc w:val="both"/>
        <w:rPr>
          <w:rFonts w:cstheme="minorHAnsi"/>
          <w:color w:val="000000"/>
          <w:shd w:val="clear" w:color="auto" w:fill="FFFFFF"/>
          <w:lang w:val="en-US"/>
        </w:rPr>
      </w:pPr>
      <w:r w:rsidRPr="00681D58">
        <w:rPr>
          <w:rStyle w:val="eop"/>
          <w:rFonts w:ascii="Palatino Linotype" w:hAnsi="Palatino Linotype" w:cs="Times New Roman"/>
          <w:b/>
          <w:bCs/>
          <w:lang w:val="en-US"/>
        </w:rPr>
        <w:lastRenderedPageBreak/>
        <w:t>*</w:t>
      </w:r>
      <w:r w:rsidRPr="001C46E5">
        <w:rPr>
          <w:rStyle w:val="eop"/>
          <w:rFonts w:cstheme="minorHAnsi"/>
          <w:lang w:val="en-US"/>
        </w:rPr>
        <w:t>NSAID</w:t>
      </w:r>
      <w:r w:rsidR="00644E20" w:rsidRPr="001C46E5">
        <w:rPr>
          <w:rStyle w:val="eop"/>
          <w:rFonts w:cstheme="minorHAnsi"/>
          <w:lang w:val="en-US"/>
        </w:rPr>
        <w:t>s</w:t>
      </w:r>
      <w:r w:rsidRPr="001C46E5">
        <w:rPr>
          <w:rStyle w:val="eop"/>
          <w:rFonts w:cstheme="minorHAnsi"/>
          <w:lang w:val="en-US"/>
        </w:rPr>
        <w:t xml:space="preserve"> (</w:t>
      </w:r>
      <w:r w:rsidRPr="001C46E5">
        <w:rPr>
          <w:rFonts w:eastAsia="Times New Roman" w:cstheme="minorHAnsi"/>
          <w:color w:val="202124"/>
          <w:lang w:val="en-US" w:eastAsia="fi-FI"/>
        </w:rPr>
        <w:t>Non-steroidal anti-inflammatory drugs</w:t>
      </w:r>
      <w:r w:rsidRPr="001C46E5">
        <w:rPr>
          <w:rFonts w:cstheme="minorHAnsi"/>
          <w:color w:val="202124"/>
          <w:lang w:val="en-US"/>
        </w:rPr>
        <w:t>), ASA (</w:t>
      </w:r>
      <w:r w:rsidRPr="001C46E5">
        <w:rPr>
          <w:rFonts w:cstheme="minorHAnsi"/>
          <w:color w:val="000000"/>
          <w:shd w:val="clear" w:color="auto" w:fill="FFFFFF"/>
          <w:lang w:val="en-US"/>
        </w:rPr>
        <w:t>acetylsalicylic acid)</w:t>
      </w:r>
    </w:p>
    <w:p w14:paraId="3FF8DFA7" w14:textId="49A8F231" w:rsidR="002301EC" w:rsidRDefault="002301EC" w:rsidP="002301EC">
      <w:pPr>
        <w:jc w:val="both"/>
        <w:rPr>
          <w:rFonts w:cstheme="minorHAnsi"/>
          <w:color w:val="000000"/>
          <w:shd w:val="clear" w:color="auto" w:fill="FFFFFF"/>
          <w:lang w:val="en-US"/>
        </w:rPr>
      </w:pPr>
    </w:p>
    <w:p w14:paraId="71602A8C" w14:textId="41EDBC33" w:rsidR="002301EC" w:rsidRDefault="002301EC" w:rsidP="002301EC">
      <w:pPr>
        <w:jc w:val="both"/>
        <w:rPr>
          <w:rFonts w:ascii="Palatino Linotype" w:hAnsi="Palatino Linotype" w:cstheme="minorHAnsi"/>
          <w:color w:val="000000"/>
          <w:shd w:val="clear" w:color="auto" w:fill="FFFFFF"/>
          <w:lang w:val="en-US"/>
        </w:rPr>
      </w:pPr>
    </w:p>
    <w:p w14:paraId="5859BA1B" w14:textId="77777777" w:rsidR="002301EC" w:rsidRPr="002301EC" w:rsidRDefault="002301EC" w:rsidP="002301EC">
      <w:pPr>
        <w:jc w:val="both"/>
        <w:rPr>
          <w:rFonts w:ascii="Palatino Linotype" w:hAnsi="Palatino Linotype" w:cstheme="minorHAnsi"/>
          <w:color w:val="000000"/>
          <w:shd w:val="clear" w:color="auto" w:fill="FFFFFF"/>
          <w:lang w:val="en-US"/>
        </w:rPr>
      </w:pPr>
    </w:p>
    <w:p w14:paraId="28DFC72E" w14:textId="45794D2C" w:rsidR="009A6A77" w:rsidRPr="000463DF" w:rsidRDefault="009A6A77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fi-FI"/>
        </w:rPr>
        <w:t xml:space="preserve">Supplementary Table 2: </w:t>
      </w:r>
      <w:r w:rsidRPr="000463DF">
        <w:rPr>
          <w:rFonts w:ascii="Calibri" w:eastAsia="Times New Roman" w:hAnsi="Calibri" w:cs="Calibri"/>
          <w:color w:val="000000"/>
          <w:lang w:val="en-US" w:eastAsia="fi-FI"/>
        </w:rPr>
        <w:t xml:space="preserve">Overall risk of death by NSAID use </w:t>
      </w:r>
      <w:r>
        <w:rPr>
          <w:rFonts w:ascii="Calibri" w:eastAsia="Times New Roman" w:hAnsi="Calibri" w:cs="Calibri"/>
          <w:color w:val="000000"/>
          <w:lang w:val="en-US" w:eastAsia="fi-FI"/>
        </w:rPr>
        <w:t>before</w:t>
      </w: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diagnosis. Cohort of 73,170 women diagnosed with </w:t>
      </w:r>
      <w:r>
        <w:rPr>
          <w:rFonts w:ascii="Calibri" w:eastAsia="Times New Roman" w:hAnsi="Calibri" w:cs="Calibri"/>
          <w:color w:val="000000"/>
          <w:lang w:val="en-US" w:eastAsia="fi-FI"/>
        </w:rPr>
        <w:t>breast cancer</w:t>
      </w: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in Finland 1995-2013.  </w:t>
      </w:r>
      <w:r w:rsidRPr="000463DF">
        <w:rPr>
          <w:rFonts w:ascii="Calibri" w:eastAsia="Times New Roman" w:hAnsi="Calibri" w:cs="Calibri"/>
          <w:color w:val="000000"/>
          <w:lang w:val="en-US" w:eastAsia="fi-FI"/>
        </w:rPr>
        <w:t> </w:t>
      </w:r>
    </w:p>
    <w:tbl>
      <w:tblPr>
        <w:tblW w:w="10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851"/>
        <w:gridCol w:w="1134"/>
        <w:gridCol w:w="1134"/>
        <w:gridCol w:w="850"/>
        <w:gridCol w:w="1276"/>
        <w:gridCol w:w="1134"/>
        <w:gridCol w:w="992"/>
        <w:gridCol w:w="1276"/>
        <w:gridCol w:w="1134"/>
      </w:tblGrid>
      <w:tr w:rsidR="009A6A77" w:rsidRPr="00341077" w14:paraId="2D82DD4C" w14:textId="77777777" w:rsidTr="00263CD7">
        <w:trPr>
          <w:trHeight w:val="300"/>
        </w:trPr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BE8FD43" w14:textId="77777777" w:rsidR="009A6A77" w:rsidRPr="000463DF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US" w:eastAsia="fi-FI"/>
              </w:rPr>
              <w:t>  </w:t>
            </w:r>
            <w:r w:rsidRPr="000463DF">
              <w:rPr>
                <w:rFonts w:ascii="Calibri" w:eastAsia="Times New Roman" w:hAnsi="Calibri" w:cs="Calibri"/>
                <w:color w:val="000000"/>
                <w:lang w:val="en-US" w:eastAsia="fi-FI"/>
              </w:rPr>
              <w:t> </w:t>
            </w:r>
          </w:p>
        </w:tc>
        <w:tc>
          <w:tcPr>
            <w:tcW w:w="311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448CD1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NSAIDs overall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lang w:eastAsia="fi-FI"/>
              </w:rPr>
              <w:t>  </w:t>
            </w:r>
          </w:p>
        </w:tc>
        <w:tc>
          <w:tcPr>
            <w:tcW w:w="326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7F14F84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ASA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lang w:eastAsia="fi-FI"/>
              </w:rPr>
              <w:t>  </w:t>
            </w:r>
          </w:p>
        </w:tc>
        <w:tc>
          <w:tcPr>
            <w:tcW w:w="3402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F84321A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Coxibs</w:t>
            </w:r>
            <w:proofErr w:type="spellEnd"/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lang w:eastAsia="fi-FI"/>
              </w:rPr>
              <w:t>  </w:t>
            </w:r>
          </w:p>
        </w:tc>
      </w:tr>
      <w:tr w:rsidR="009A6A77" w:rsidRPr="00341077" w14:paraId="42AC4C8B" w14:textId="77777777" w:rsidTr="00263CD7">
        <w:trPr>
          <w:trHeight w:val="300"/>
        </w:trPr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0707BE3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eastAsia="fi-FI"/>
              </w:rPr>
              <w:t>  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64D6DAF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n of cases/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</w:t>
            </w:r>
          </w:p>
          <w:p w14:paraId="2375B196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deaths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52A8741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fi-FI"/>
              </w:rPr>
              <w:t>  </w:t>
            </w:r>
          </w:p>
          <w:p w14:paraId="7B93B88E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age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D1C07CF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fi-FI"/>
              </w:rPr>
              <w:t>  </w:t>
            </w:r>
          </w:p>
          <w:p w14:paraId="67648383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multivar</w:t>
            </w:r>
            <w:proofErr w:type="spellEnd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.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6162769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n of cases/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</w:t>
            </w:r>
          </w:p>
          <w:p w14:paraId="6AF2B36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deaths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BDA0CA0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fi-FI"/>
              </w:rPr>
              <w:t>  </w:t>
            </w:r>
          </w:p>
          <w:p w14:paraId="77234098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age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720BC5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fi-FI"/>
              </w:rPr>
              <w:t>  </w:t>
            </w:r>
          </w:p>
          <w:p w14:paraId="183A447C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multivar</w:t>
            </w:r>
            <w:proofErr w:type="spellEnd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.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E61FA34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n of cases/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 </w:t>
            </w:r>
          </w:p>
          <w:p w14:paraId="5FC8565C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deaths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 </w:t>
            </w:r>
          </w:p>
        </w:tc>
        <w:tc>
          <w:tcPr>
            <w:tcW w:w="1276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3A5ED7A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19"/>
                <w:szCs w:val="19"/>
                <w:lang w:eastAsia="fi-FI"/>
              </w:rPr>
              <w:t>  </w:t>
            </w:r>
          </w:p>
          <w:p w14:paraId="2F9423EF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age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1334DA8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 xml:space="preserve">HR 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(95% CI)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08370AF7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lang w:val="en-GB" w:eastAsia="fi-FI"/>
              </w:rPr>
              <w:t> </w:t>
            </w:r>
            <w:proofErr w:type="spellStart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multivar</w:t>
            </w:r>
            <w:proofErr w:type="spellEnd"/>
            <w:r w:rsidRPr="00341077">
              <w:rPr>
                <w:rFonts w:ascii="Calibri" w:eastAsia="Times New Roman" w:hAnsi="Calibri" w:cs="Calibri"/>
                <w:color w:val="000000"/>
                <w:sz w:val="10"/>
                <w:szCs w:val="10"/>
                <w:vertAlign w:val="subscript"/>
                <w:lang w:val="en-GB" w:eastAsia="fi-FI"/>
              </w:rPr>
              <w:t>.-adjusted</w:t>
            </w:r>
            <w:r w:rsidRPr="0034107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fi-FI"/>
              </w:rPr>
              <w:t>   </w:t>
            </w:r>
          </w:p>
        </w:tc>
      </w:tr>
      <w:tr w:rsidR="009A6A77" w:rsidRPr="00341077" w14:paraId="3811D0F7" w14:textId="77777777" w:rsidTr="00263CD7">
        <w:trPr>
          <w:trHeight w:val="300"/>
        </w:trPr>
        <w:tc>
          <w:tcPr>
            <w:tcW w:w="10356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67014DC8" w14:textId="77777777" w:rsidR="009A6A77" w:rsidRPr="00341077" w:rsidRDefault="009A6A77" w:rsidP="00263CD7">
            <w:pPr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 xml:space="preserve"> 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val="en-GB" w:eastAsia="fi-FI"/>
              </w:rPr>
              <w:t>Medication use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lang w:eastAsia="fi-FI"/>
              </w:rPr>
              <w:t>    </w:t>
            </w:r>
          </w:p>
        </w:tc>
      </w:tr>
      <w:tr w:rsidR="009A6A77" w:rsidRPr="00341077" w14:paraId="3FD2CBE0" w14:textId="77777777" w:rsidTr="00263CD7">
        <w:trPr>
          <w:trHeight w:val="300"/>
        </w:trPr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E8A6F5F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i-FI"/>
              </w:rPr>
              <w:t>None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FDF489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7,196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73F14BE1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9,878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AF8F452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BC1B1C1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20CCE2ED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71,428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6F2A5F35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1,541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7936E89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7E046864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0A25B061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60,322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62EC2A04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0,106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1914BED0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4BE8DF7E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 </w:t>
            </w:r>
          </w:p>
        </w:tc>
      </w:tr>
      <w:tr w:rsidR="009A6A77" w:rsidRPr="00341077" w14:paraId="040F45D5" w14:textId="77777777" w:rsidTr="00263CD7">
        <w:trPr>
          <w:trHeight w:val="300"/>
        </w:trPr>
        <w:tc>
          <w:tcPr>
            <w:tcW w:w="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E427D2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fi-FI"/>
              </w:rPr>
              <w:t>Any</w:t>
            </w: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  <w:r w:rsidRPr="0034107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 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D855C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55,974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7960108E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2,642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568002F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0.87 (0.85-0.90)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DBFAC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3 (0.91-0.96) 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3110FD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,743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7865B28B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979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07F6944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3 (1.15-1.31)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2F64FC2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21 (1.13-1.29)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5EC1A3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2,848/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34373CDE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,414 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626E265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87 (0.84-0.91) 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C81D0C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4 (0.90-0.98) </w:t>
            </w:r>
          </w:p>
        </w:tc>
      </w:tr>
    </w:tbl>
    <w:p w14:paraId="58F6A224" w14:textId="77777777" w:rsidR="009A6A77" w:rsidRPr="00341077" w:rsidRDefault="009A6A77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>*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cut points:  </w:t>
      </w:r>
      <w:r w:rsidRPr="00341077">
        <w:rPr>
          <w:rFonts w:ascii="Calibri" w:eastAsia="Times New Roman" w:hAnsi="Calibri" w:cs="Calibri"/>
          <w:color w:val="000000"/>
          <w:lang w:eastAsia="fi-FI"/>
        </w:rPr>
        <w:t> </w:t>
      </w:r>
    </w:p>
    <w:p w14:paraId="08B72DE7" w14:textId="77777777" w:rsidR="009A6A77" w:rsidRPr="00341077" w:rsidRDefault="009A6A77" w:rsidP="009A6A77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NSAIDs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26.2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26.3-55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55 DDD/year  </w:t>
      </w:r>
    </w:p>
    <w:p w14:paraId="76689CD4" w14:textId="77777777" w:rsidR="009A6A77" w:rsidRPr="00341077" w:rsidRDefault="009A6A77" w:rsidP="009A6A77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ASA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200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200.1-400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400 DDD/year  </w:t>
      </w:r>
    </w:p>
    <w:p w14:paraId="26556DC6" w14:textId="77777777" w:rsidR="009A6A77" w:rsidRPr="00341077" w:rsidRDefault="009A6A77" w:rsidP="009A6A77">
      <w:pPr>
        <w:numPr>
          <w:ilvl w:val="0"/>
          <w:numId w:val="1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coxibs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20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20.1-42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42 DDD/year </w:t>
      </w:r>
    </w:p>
    <w:p w14:paraId="3661090A" w14:textId="77777777" w:rsidR="009A6A77" w:rsidRDefault="009A6A77" w:rsidP="009A6A77">
      <w:pPr>
        <w:textAlignment w:val="baseline"/>
        <w:rPr>
          <w:rFonts w:ascii="Calibri" w:eastAsia="Times New Roman" w:hAnsi="Calibri" w:cs="Calibri"/>
          <w:color w:val="000000"/>
          <w:lang w:val="en-US"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> </w:t>
      </w:r>
    </w:p>
    <w:p w14:paraId="43A4A2BE" w14:textId="77777777" w:rsidR="009A6A77" w:rsidRDefault="009A6A77" w:rsidP="009A6A77">
      <w:pPr>
        <w:textAlignment w:val="baseline"/>
        <w:rPr>
          <w:rFonts w:ascii="Calibri" w:eastAsia="Times New Roman" w:hAnsi="Calibri" w:cs="Calibri"/>
          <w:color w:val="000000"/>
          <w:lang w:val="en-US" w:eastAsia="fi-FI"/>
        </w:rPr>
      </w:pPr>
    </w:p>
    <w:p w14:paraId="1E043242" w14:textId="77777777" w:rsidR="009A6A77" w:rsidRDefault="009A6A77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2509479F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4B43B262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69FCD39E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34B571E5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20AC25A2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5109A590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6DA268F5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6F40F584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6DE5F157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1F9D3FC1" w14:textId="77777777" w:rsidR="0069567C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1525A661" w14:textId="77777777" w:rsidR="0069567C" w:rsidRPr="00341077" w:rsidRDefault="0069567C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</w:p>
    <w:p w14:paraId="2208E2A6" w14:textId="77777777" w:rsidR="009A6A77" w:rsidRPr="000463DF" w:rsidRDefault="009A6A77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val="en-US" w:eastAsia="fi-FI"/>
        </w:rPr>
      </w:pPr>
      <w:r>
        <w:rPr>
          <w:rFonts w:ascii="Calibri" w:eastAsia="Times New Roman" w:hAnsi="Calibri" w:cs="Calibri"/>
          <w:b/>
          <w:bCs/>
          <w:color w:val="000000"/>
          <w:lang w:val="en-US" w:eastAsia="fi-FI"/>
        </w:rPr>
        <w:t xml:space="preserve">Supplementary Table 3: </w:t>
      </w:r>
      <w:r w:rsidRPr="00C946D9">
        <w:rPr>
          <w:rFonts w:ascii="Calibri" w:eastAsia="Times New Roman" w:hAnsi="Calibri" w:cs="Calibri"/>
          <w:color w:val="000000"/>
          <w:lang w:val="en-US" w:eastAsia="fi-FI"/>
        </w:rPr>
        <w:t>Overall</w:t>
      </w:r>
      <w:r w:rsidRPr="000463DF">
        <w:rPr>
          <w:rFonts w:ascii="Calibri" w:eastAsia="Times New Roman" w:hAnsi="Calibri" w:cs="Calibri"/>
          <w:color w:val="000000"/>
          <w:lang w:val="en-US" w:eastAsia="fi-FI"/>
        </w:rPr>
        <w:t xml:space="preserve"> risk of death by NSAID use post</w:t>
      </w: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diagnosis. Cohort of 73,170 women diagnosed with </w:t>
      </w:r>
      <w:r>
        <w:rPr>
          <w:rFonts w:ascii="Calibri" w:eastAsia="Times New Roman" w:hAnsi="Calibri" w:cs="Calibri"/>
          <w:color w:val="000000"/>
          <w:lang w:val="en-US" w:eastAsia="fi-FI"/>
        </w:rPr>
        <w:t>breast cancer</w:t>
      </w: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in Finland 1995-2013.  </w:t>
      </w:r>
      <w:r w:rsidRPr="000463DF">
        <w:rPr>
          <w:rFonts w:ascii="Calibri" w:eastAsia="Times New Roman" w:hAnsi="Calibri" w:cs="Calibri"/>
          <w:color w:val="000000"/>
          <w:lang w:val="en-US" w:eastAsia="fi-FI"/>
        </w:rPr>
        <w:t> </w:t>
      </w:r>
    </w:p>
    <w:tbl>
      <w:tblPr>
        <w:tblW w:w="10419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8"/>
        <w:gridCol w:w="1134"/>
        <w:gridCol w:w="1062"/>
        <w:gridCol w:w="1134"/>
        <w:gridCol w:w="1134"/>
        <w:gridCol w:w="1134"/>
        <w:gridCol w:w="1143"/>
        <w:gridCol w:w="1125"/>
        <w:gridCol w:w="992"/>
        <w:gridCol w:w="993"/>
      </w:tblGrid>
      <w:tr w:rsidR="009A6A77" w:rsidRPr="00341077" w14:paraId="0758E4E6" w14:textId="77777777" w:rsidTr="00263CD7">
        <w:trPr>
          <w:trHeight w:val="300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9EBB785" w14:textId="77777777" w:rsidR="009A6A77" w:rsidRPr="000463DF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  <w:r w:rsidRPr="000463D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EC5283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i-FI"/>
              </w:rPr>
              <w:t>NSAIDs overall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3411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266CB0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i-FI"/>
              </w:rPr>
              <w:t>ASA</w:t>
            </w:r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3110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249AF1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i-FI"/>
              </w:rPr>
              <w:t>Coxibs</w:t>
            </w:r>
            <w:proofErr w:type="spellEnd"/>
            <w:r w:rsidRPr="0034107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</w:tr>
      <w:tr w:rsidR="009A6A77" w:rsidRPr="00341077" w14:paraId="2FCCBD63" w14:textId="77777777" w:rsidTr="00263CD7">
        <w:trPr>
          <w:trHeight w:val="300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851FAC2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0DCEF2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n of deaths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38C91E77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cases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A27B2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age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5B11F4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proofErr w:type="spellStart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multivar</w:t>
            </w:r>
            <w:proofErr w:type="spellEnd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.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ACCC3D7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n of deaths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0C81CEDF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cases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EA0A97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age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FA52AEF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proofErr w:type="spellStart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multivar</w:t>
            </w:r>
            <w:proofErr w:type="spellEnd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.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6CD1D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n of deaths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5FBAF5BA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cases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271CB7F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age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98825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 xml:space="preserve">HR (95% CI) </w:t>
            </w:r>
            <w:proofErr w:type="spellStart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multivar</w:t>
            </w:r>
            <w:proofErr w:type="spellEnd"/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GB" w:eastAsia="fi-FI"/>
              </w:rPr>
              <w:t>.-adjusted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</w:tr>
      <w:tr w:rsidR="009A6A77" w:rsidRPr="00341077" w14:paraId="420DA48E" w14:textId="77777777" w:rsidTr="00263CD7">
        <w:trPr>
          <w:trHeight w:val="300"/>
        </w:trPr>
        <w:tc>
          <w:tcPr>
            <w:tcW w:w="10419" w:type="dxa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8A55E2" w14:textId="77777777" w:rsidR="009A6A77" w:rsidRPr="00050828" w:rsidRDefault="009A6A77" w:rsidP="00263CD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i-FI"/>
              </w:rPr>
              <w:t>Medication use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</w:tr>
      <w:tr w:rsidR="009A6A77" w:rsidRPr="00341077" w14:paraId="3C9CBF65" w14:textId="77777777" w:rsidTr="00263CD7">
        <w:trPr>
          <w:trHeight w:val="300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06EB32E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i-FI"/>
              </w:rPr>
              <w:t>None</w:t>
            </w:r>
            <w:r w:rsidRPr="003410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1DCAC2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8,449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19C50FBD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7,631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06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F988A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7AFC0A9D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32301FB9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3DCB41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AB6EA8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21,626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71,032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7C0E831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4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E986C61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2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829124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9,846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3406EBFE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58,162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9847EB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99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50BB146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Ref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</w:tr>
      <w:tr w:rsidR="009A6A77" w:rsidRPr="00341077" w14:paraId="4A7971DB" w14:textId="77777777" w:rsidTr="00263CD7">
        <w:trPr>
          <w:trHeight w:val="630"/>
        </w:trPr>
        <w:tc>
          <w:tcPr>
            <w:tcW w:w="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674DEC" w14:textId="77777777" w:rsidR="009A6A77" w:rsidRPr="00341077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lang w:eastAsia="fi-FI"/>
              </w:rPr>
            </w:pPr>
            <w:r w:rsidRPr="003410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fi-FI"/>
              </w:rPr>
              <w:t>Any</w:t>
            </w:r>
            <w:r w:rsidRPr="0034107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253478" w14:textId="77777777" w:rsidR="009A6A77" w:rsidRPr="00050828" w:rsidRDefault="009A6A77" w:rsidP="00263CD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14,071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  <w:p w14:paraId="305AC25A" w14:textId="77777777" w:rsidR="009A6A77" w:rsidRPr="00050828" w:rsidRDefault="009A6A77" w:rsidP="00263CD7">
            <w:pPr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55,539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4DEB99C" w14:textId="77777777" w:rsidR="009A6A77" w:rsidRDefault="009A6A77" w:rsidP="00263CD7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0.96</w:t>
            </w:r>
          </w:p>
          <w:p w14:paraId="0F835105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(0.94-0.99)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C7DAE6" w14:textId="77777777" w:rsidR="009A6A77" w:rsidRDefault="009A6A77" w:rsidP="00263CD7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00</w:t>
            </w:r>
          </w:p>
          <w:p w14:paraId="7D25783A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(0.98-1.03)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823EA3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894/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  <w:p w14:paraId="1CA9A68B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i-FI"/>
              </w:rPr>
              <w:t>2,138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66E63B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.17  </w:t>
            </w:r>
          </w:p>
          <w:p w14:paraId="0D9B4712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PE" w:eastAsia="fi-FI"/>
              </w:rPr>
              <w:t>(1,09- 1,25)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0224A8" w14:textId="77777777" w:rsidR="009A6A77" w:rsidRDefault="009A6A77" w:rsidP="00263CD7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1.18 </w:t>
            </w:r>
          </w:p>
          <w:p w14:paraId="0244ED78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1.10-1.26) 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56BD0F" w14:textId="77777777" w:rsidR="009A6A77" w:rsidRPr="00050828" w:rsidRDefault="009A6A77" w:rsidP="00263CD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2,674/ </w:t>
            </w:r>
          </w:p>
          <w:p w14:paraId="7F9F9F38" w14:textId="77777777" w:rsidR="009A6A77" w:rsidRPr="00050828" w:rsidRDefault="009A6A77" w:rsidP="00263CD7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15,008 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AC3615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0.93  </w:t>
            </w:r>
          </w:p>
          <w:p w14:paraId="4EA39E84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,90-0,96)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 </w:t>
            </w: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  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6051474" w14:textId="77777777" w:rsidR="009A6A77" w:rsidRDefault="009A6A77" w:rsidP="00263CD7">
            <w:pPr>
              <w:jc w:val="center"/>
              <w:textAlignment w:val="baseline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 xml:space="preserve">0.97 </w:t>
            </w:r>
          </w:p>
          <w:p w14:paraId="3BEE9290" w14:textId="77777777" w:rsidR="009A6A77" w:rsidRPr="00050828" w:rsidRDefault="009A6A77" w:rsidP="00263CD7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05082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i-FI"/>
              </w:rPr>
              <w:t>(0.94-1.01) </w:t>
            </w:r>
          </w:p>
        </w:tc>
      </w:tr>
    </w:tbl>
    <w:p w14:paraId="3011CCB4" w14:textId="77777777" w:rsidR="009A6A77" w:rsidRPr="00341077" w:rsidRDefault="009A6A77" w:rsidP="009A6A77">
      <w:pPr>
        <w:textAlignment w:val="baseline"/>
        <w:rPr>
          <w:rFonts w:ascii="Segoe UI" w:eastAsia="Times New Roman" w:hAnsi="Segoe UI" w:cs="Segoe UI"/>
          <w:sz w:val="18"/>
          <w:szCs w:val="18"/>
          <w:lang w:eastAsia="fi-FI"/>
        </w:rPr>
      </w:pPr>
      <w:r w:rsidRPr="00341077">
        <w:rPr>
          <w:rFonts w:ascii="Calibri" w:eastAsia="Times New Roman" w:hAnsi="Calibri" w:cs="Calibri"/>
          <w:color w:val="000000"/>
          <w:lang w:eastAsia="fi-FI"/>
        </w:rPr>
        <w:t>*</w:t>
      </w:r>
      <w:proofErr w:type="spellStart"/>
      <w:r w:rsidRPr="00341077">
        <w:rPr>
          <w:rFonts w:ascii="Calibri" w:eastAsia="Times New Roman" w:hAnsi="Calibri" w:cs="Calibri"/>
          <w:color w:val="000000"/>
          <w:lang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eastAsia="fi-FI"/>
        </w:rPr>
        <w:t xml:space="preserve"> </w:t>
      </w:r>
      <w:proofErr w:type="spellStart"/>
      <w:r w:rsidRPr="00341077">
        <w:rPr>
          <w:rFonts w:ascii="Calibri" w:eastAsia="Times New Roman" w:hAnsi="Calibri" w:cs="Calibri"/>
          <w:color w:val="000000"/>
          <w:lang w:eastAsia="fi-FI"/>
        </w:rPr>
        <w:t>cut</w:t>
      </w:r>
      <w:proofErr w:type="spellEnd"/>
      <w:r w:rsidRPr="00341077">
        <w:rPr>
          <w:rFonts w:ascii="Calibri" w:eastAsia="Times New Roman" w:hAnsi="Calibri" w:cs="Calibri"/>
          <w:color w:val="000000"/>
          <w:lang w:eastAsia="fi-FI"/>
        </w:rPr>
        <w:t xml:space="preserve"> </w:t>
      </w:r>
      <w:proofErr w:type="spellStart"/>
      <w:r w:rsidRPr="00341077">
        <w:rPr>
          <w:rFonts w:ascii="Calibri" w:eastAsia="Times New Roman" w:hAnsi="Calibri" w:cs="Calibri"/>
          <w:color w:val="000000"/>
          <w:lang w:eastAsia="fi-FI"/>
        </w:rPr>
        <w:t>points</w:t>
      </w:r>
      <w:proofErr w:type="spellEnd"/>
      <w:r w:rsidRPr="00341077">
        <w:rPr>
          <w:rFonts w:ascii="Calibri" w:eastAsia="Times New Roman" w:hAnsi="Calibri" w:cs="Calibri"/>
          <w:color w:val="000000"/>
          <w:lang w:eastAsia="fi-FI"/>
        </w:rPr>
        <w:t>:  </w:t>
      </w:r>
    </w:p>
    <w:p w14:paraId="35E6EFAE" w14:textId="77777777" w:rsidR="009A6A77" w:rsidRPr="00341077" w:rsidRDefault="009A6A77" w:rsidP="009A6A77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NSAIDs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33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33.1-66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66 DDD/year  </w:t>
      </w:r>
    </w:p>
    <w:p w14:paraId="7785BB54" w14:textId="77777777" w:rsidR="009A6A77" w:rsidRPr="00341077" w:rsidRDefault="009A6A77" w:rsidP="009A6A77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ASA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183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183.1-314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314 DDD/year </w:t>
      </w:r>
    </w:p>
    <w:p w14:paraId="60706C8A" w14:textId="77777777" w:rsidR="009A6A77" w:rsidRPr="00341077" w:rsidRDefault="009A6A77" w:rsidP="009A6A77">
      <w:pPr>
        <w:numPr>
          <w:ilvl w:val="0"/>
          <w:numId w:val="2"/>
        </w:numPr>
        <w:spacing w:after="0" w:line="240" w:lineRule="auto"/>
        <w:ind w:left="1080" w:firstLine="0"/>
        <w:textAlignment w:val="baseline"/>
        <w:rPr>
          <w:rFonts w:ascii="Calibri" w:eastAsia="Times New Roman" w:hAnsi="Calibri" w:cs="Calibri"/>
          <w:lang w:val="en-US" w:eastAsia="fi-FI"/>
        </w:rPr>
      </w:pP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coxibs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: 1st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0.1-28 DDD/year, 2n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28.1-50 DDD/year, 3rd </w:t>
      </w:r>
      <w:proofErr w:type="spellStart"/>
      <w:r w:rsidRPr="00341077">
        <w:rPr>
          <w:rFonts w:ascii="Calibri" w:eastAsia="Times New Roman" w:hAnsi="Calibri" w:cs="Calibri"/>
          <w:color w:val="000000"/>
          <w:lang w:val="en-US" w:eastAsia="fi-FI"/>
        </w:rPr>
        <w:t>tertile</w:t>
      </w:r>
      <w:proofErr w:type="spellEnd"/>
      <w:r w:rsidRPr="00341077">
        <w:rPr>
          <w:rFonts w:ascii="Calibri" w:eastAsia="Times New Roman" w:hAnsi="Calibri" w:cs="Calibri"/>
          <w:color w:val="000000"/>
          <w:lang w:val="en-US" w:eastAsia="fi-FI"/>
        </w:rPr>
        <w:t xml:space="preserve"> &gt; 50 DDD/year  </w:t>
      </w:r>
    </w:p>
    <w:p w14:paraId="5400E10B" w14:textId="77777777" w:rsidR="009A6A77" w:rsidRPr="00D53C6A" w:rsidRDefault="009A6A77" w:rsidP="009A6A77">
      <w:pPr>
        <w:rPr>
          <w:lang w:val="en-US"/>
        </w:rPr>
      </w:pPr>
    </w:p>
    <w:p w14:paraId="18806529" w14:textId="77777777" w:rsidR="00B24369" w:rsidRPr="009A6A77" w:rsidRDefault="00B24369">
      <w:pPr>
        <w:rPr>
          <w:lang w:val="en-US"/>
        </w:rPr>
      </w:pPr>
    </w:p>
    <w:sectPr w:rsidR="00B24369" w:rsidRPr="009A6A77" w:rsidSect="006D291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2751B"/>
    <w:multiLevelType w:val="multilevel"/>
    <w:tmpl w:val="A802E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9E8574D"/>
    <w:multiLevelType w:val="multilevel"/>
    <w:tmpl w:val="C018E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086656924">
    <w:abstractNumId w:val="1"/>
  </w:num>
  <w:num w:numId="2" w16cid:durableId="1160733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69"/>
    <w:rsid w:val="00050212"/>
    <w:rsid w:val="000742E3"/>
    <w:rsid w:val="000C4C2E"/>
    <w:rsid w:val="00151442"/>
    <w:rsid w:val="001C46E5"/>
    <w:rsid w:val="002145F9"/>
    <w:rsid w:val="002301EC"/>
    <w:rsid w:val="002B1EE0"/>
    <w:rsid w:val="00374060"/>
    <w:rsid w:val="003A5D4C"/>
    <w:rsid w:val="003F5DE1"/>
    <w:rsid w:val="00414087"/>
    <w:rsid w:val="00494A25"/>
    <w:rsid w:val="004F690E"/>
    <w:rsid w:val="00644E20"/>
    <w:rsid w:val="00681D58"/>
    <w:rsid w:val="0069567C"/>
    <w:rsid w:val="006A6AF0"/>
    <w:rsid w:val="0074740D"/>
    <w:rsid w:val="007908CD"/>
    <w:rsid w:val="007E5BFE"/>
    <w:rsid w:val="00825435"/>
    <w:rsid w:val="00866048"/>
    <w:rsid w:val="008D7F6F"/>
    <w:rsid w:val="009A6A77"/>
    <w:rsid w:val="009C5A47"/>
    <w:rsid w:val="009C6400"/>
    <w:rsid w:val="00AF1393"/>
    <w:rsid w:val="00B06F77"/>
    <w:rsid w:val="00B24369"/>
    <w:rsid w:val="00C13B6F"/>
    <w:rsid w:val="00C95ACE"/>
    <w:rsid w:val="00CC2438"/>
    <w:rsid w:val="00CE0388"/>
    <w:rsid w:val="00D2402C"/>
    <w:rsid w:val="00D76E73"/>
    <w:rsid w:val="00DF1BBE"/>
    <w:rsid w:val="00EF1F46"/>
    <w:rsid w:val="00F9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091E5"/>
  <w15:chartTrackingRefBased/>
  <w15:docId w15:val="{1AA3B0B3-52E4-3A4D-8384-96419B7DF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A6A7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A6A7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Kappaleenoletusfontti"/>
    <w:rsid w:val="009A6A77"/>
  </w:style>
  <w:style w:type="character" w:customStyle="1" w:styleId="normaltextrun">
    <w:name w:val="normaltextrun"/>
    <w:basedOn w:val="Kappaleenoletusfontti"/>
    <w:qFormat/>
    <w:rsid w:val="009C5A47"/>
  </w:style>
  <w:style w:type="paragraph" w:customStyle="1" w:styleId="paragraph">
    <w:name w:val="paragraph"/>
    <w:basedOn w:val="Normaali"/>
    <w:rsid w:val="004F6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Kommentinviite">
    <w:name w:val="annotation reference"/>
    <w:basedOn w:val="Kappaleenoletusfontti"/>
    <w:uiPriority w:val="99"/>
    <w:semiHidden/>
    <w:unhideWhenUsed/>
    <w:qFormat/>
    <w:rsid w:val="00644E2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A9B779B-97F0-6742-9112-A0F826C5D20E}" type="doc">
      <dgm:prSet loTypeId="urn:microsoft.com/office/officeart/2005/8/layout/hierarchy2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fi-FI"/>
        </a:p>
      </dgm:t>
    </dgm:pt>
    <dgm:pt modelId="{BE65FEAD-CA1C-764F-B9E6-F229B819B78E}">
      <dgm:prSet phldrT="[Teksti]" custT="1"/>
      <dgm:spPr/>
      <dgm:t>
        <a:bodyPr/>
        <a:lstStyle/>
        <a:p>
          <a:r>
            <a:rPr lang="fi-FI" sz="1600"/>
            <a:t>BCa cases</a:t>
          </a:r>
        </a:p>
        <a:p>
          <a:r>
            <a:rPr lang="fi-FI" sz="1000"/>
            <a:t>(N=73,170)</a:t>
          </a:r>
        </a:p>
      </dgm:t>
    </dgm:pt>
    <dgm:pt modelId="{C05E5283-F371-4846-98F6-987A9E87FB06}" type="parTrans" cxnId="{6D88BB98-F007-094A-9802-2B565B956B20}">
      <dgm:prSet/>
      <dgm:spPr/>
      <dgm:t>
        <a:bodyPr/>
        <a:lstStyle/>
        <a:p>
          <a:endParaRPr lang="fi-FI"/>
        </a:p>
      </dgm:t>
    </dgm:pt>
    <dgm:pt modelId="{A9F25A40-F1C2-A648-8920-BE49E2180FE8}" type="sibTrans" cxnId="{6D88BB98-F007-094A-9802-2B565B956B20}">
      <dgm:prSet/>
      <dgm:spPr/>
      <dgm:t>
        <a:bodyPr/>
        <a:lstStyle/>
        <a:p>
          <a:endParaRPr lang="fi-FI"/>
        </a:p>
      </dgm:t>
    </dgm:pt>
    <dgm:pt modelId="{33BB1BC5-39FB-3E42-9857-17D13CDC683D}">
      <dgm:prSet phldrT="[Teksti]" custT="1"/>
      <dgm:spPr/>
      <dgm:t>
        <a:bodyPr/>
        <a:lstStyle/>
        <a:p>
          <a:r>
            <a:rPr lang="fi-FI" sz="1600"/>
            <a:t>NSAID use</a:t>
          </a:r>
        </a:p>
      </dgm:t>
    </dgm:pt>
    <dgm:pt modelId="{790CEF8D-C77D-0B4E-AEDC-760684D199AE}" type="parTrans" cxnId="{67E1AFB5-42CF-3A4A-8CDC-26D6432EE424}">
      <dgm:prSet/>
      <dgm:spPr/>
      <dgm:t>
        <a:bodyPr/>
        <a:lstStyle/>
        <a:p>
          <a:endParaRPr lang="fi-FI"/>
        </a:p>
      </dgm:t>
    </dgm:pt>
    <dgm:pt modelId="{F7512D34-780B-0B4B-82C2-36A0A6DD47D6}" type="sibTrans" cxnId="{67E1AFB5-42CF-3A4A-8CDC-26D6432EE424}">
      <dgm:prSet/>
      <dgm:spPr/>
      <dgm:t>
        <a:bodyPr/>
        <a:lstStyle/>
        <a:p>
          <a:endParaRPr lang="fi-FI"/>
        </a:p>
      </dgm:t>
    </dgm:pt>
    <dgm:pt modelId="{26EBC97C-5181-9549-99BD-9D0F0F3C279A}">
      <dgm:prSet phldrT="[Teksti]" custT="1"/>
      <dgm:spPr/>
      <dgm:t>
        <a:bodyPr/>
        <a:lstStyle/>
        <a:p>
          <a:r>
            <a:rPr lang="fi-FI" sz="1000" b="1"/>
            <a:t>Pre-diagnostic use</a:t>
          </a:r>
        </a:p>
      </dgm:t>
    </dgm:pt>
    <dgm:pt modelId="{638729FC-39A3-CC4D-9465-917DAA3B8ADB}" type="parTrans" cxnId="{27C8EF2C-12E6-DB46-AB91-DCFEACCD4E4E}">
      <dgm:prSet/>
      <dgm:spPr/>
      <dgm:t>
        <a:bodyPr/>
        <a:lstStyle/>
        <a:p>
          <a:endParaRPr lang="fi-FI"/>
        </a:p>
      </dgm:t>
    </dgm:pt>
    <dgm:pt modelId="{BD7DE0D1-7EAD-F54A-8250-B100ADCB24F4}" type="sibTrans" cxnId="{27C8EF2C-12E6-DB46-AB91-DCFEACCD4E4E}">
      <dgm:prSet/>
      <dgm:spPr/>
      <dgm:t>
        <a:bodyPr/>
        <a:lstStyle/>
        <a:p>
          <a:endParaRPr lang="fi-FI"/>
        </a:p>
      </dgm:t>
    </dgm:pt>
    <dgm:pt modelId="{45D83D40-6FF5-744F-85D9-024CCEDA1B45}">
      <dgm:prSet phldrT="[Teksti]" custT="1"/>
      <dgm:spPr/>
      <dgm:t>
        <a:bodyPr/>
        <a:lstStyle/>
        <a:p>
          <a:r>
            <a:rPr lang="fi-FI" sz="1600"/>
            <a:t>ASA use</a:t>
          </a:r>
        </a:p>
      </dgm:t>
    </dgm:pt>
    <dgm:pt modelId="{17EF04F2-D258-D54C-8F88-E1B161D1FFA3}" type="parTrans" cxnId="{5B4C7ED0-8E06-C042-84FD-491370554815}">
      <dgm:prSet/>
      <dgm:spPr/>
      <dgm:t>
        <a:bodyPr/>
        <a:lstStyle/>
        <a:p>
          <a:endParaRPr lang="fi-FI"/>
        </a:p>
      </dgm:t>
    </dgm:pt>
    <dgm:pt modelId="{C713C7E7-0B1E-5D48-B8F6-D73D98282D6E}" type="sibTrans" cxnId="{5B4C7ED0-8E06-C042-84FD-491370554815}">
      <dgm:prSet/>
      <dgm:spPr/>
      <dgm:t>
        <a:bodyPr/>
        <a:lstStyle/>
        <a:p>
          <a:endParaRPr lang="fi-FI"/>
        </a:p>
      </dgm:t>
    </dgm:pt>
    <dgm:pt modelId="{65ADB4F6-14A1-364D-BCF2-B1E0560D440D}">
      <dgm:prSet phldrT="[Teksti]" custT="1"/>
      <dgm:spPr/>
      <dgm:t>
        <a:bodyPr/>
        <a:lstStyle/>
        <a:p>
          <a:r>
            <a:rPr lang="fi-FI" sz="1000" b="1"/>
            <a:t>Pre-diagnostic use</a:t>
          </a:r>
        </a:p>
      </dgm:t>
    </dgm:pt>
    <dgm:pt modelId="{62E77127-A85E-CE4F-A0AC-770134C8582F}" type="parTrans" cxnId="{1FDD8B8F-528D-B945-81D7-B34D8A7C225C}">
      <dgm:prSet/>
      <dgm:spPr/>
      <dgm:t>
        <a:bodyPr/>
        <a:lstStyle/>
        <a:p>
          <a:endParaRPr lang="fi-FI"/>
        </a:p>
      </dgm:t>
    </dgm:pt>
    <dgm:pt modelId="{A588BD63-9778-AE4D-9122-A41EB6F5EB7A}" type="sibTrans" cxnId="{1FDD8B8F-528D-B945-81D7-B34D8A7C225C}">
      <dgm:prSet/>
      <dgm:spPr/>
      <dgm:t>
        <a:bodyPr/>
        <a:lstStyle/>
        <a:p>
          <a:endParaRPr lang="fi-FI"/>
        </a:p>
      </dgm:t>
    </dgm:pt>
    <dgm:pt modelId="{7FF0F142-50CE-FA47-BEA6-F2E8B7D46EA7}">
      <dgm:prSet custT="1"/>
      <dgm:spPr/>
      <dgm:t>
        <a:bodyPr/>
        <a:lstStyle/>
        <a:p>
          <a:r>
            <a:rPr lang="fi-FI" sz="1600"/>
            <a:t>Coxib use</a:t>
          </a:r>
        </a:p>
      </dgm:t>
    </dgm:pt>
    <dgm:pt modelId="{EB2B2419-B61D-9B49-9AB1-408AA664D6AA}" type="parTrans" cxnId="{D7C8ECDD-CD33-3E46-9BEA-48DB38A507AF}">
      <dgm:prSet/>
      <dgm:spPr/>
      <dgm:t>
        <a:bodyPr/>
        <a:lstStyle/>
        <a:p>
          <a:endParaRPr lang="fi-FI"/>
        </a:p>
      </dgm:t>
    </dgm:pt>
    <dgm:pt modelId="{63B5A6A3-FC18-7748-8B77-4356D14CB423}" type="sibTrans" cxnId="{D7C8ECDD-CD33-3E46-9BEA-48DB38A507AF}">
      <dgm:prSet/>
      <dgm:spPr/>
      <dgm:t>
        <a:bodyPr/>
        <a:lstStyle/>
        <a:p>
          <a:endParaRPr lang="fi-FI"/>
        </a:p>
      </dgm:t>
    </dgm:pt>
    <dgm:pt modelId="{C861F9A9-7C74-A74B-878D-2AB8C587786A}">
      <dgm:prSet custT="1"/>
      <dgm:spPr/>
      <dgm:t>
        <a:bodyPr/>
        <a:lstStyle/>
        <a:p>
          <a:r>
            <a:rPr lang="fi-FI" sz="1000" b="1"/>
            <a:t>Post-diagnostic use</a:t>
          </a:r>
        </a:p>
      </dgm:t>
    </dgm:pt>
    <dgm:pt modelId="{760D5BE4-99DE-A142-BBA0-C28240FD3B6C}" type="parTrans" cxnId="{89135740-7289-214A-A50C-4794887EC863}">
      <dgm:prSet/>
      <dgm:spPr/>
      <dgm:t>
        <a:bodyPr/>
        <a:lstStyle/>
        <a:p>
          <a:endParaRPr lang="fi-FI"/>
        </a:p>
      </dgm:t>
    </dgm:pt>
    <dgm:pt modelId="{2A0936F3-7EB1-8645-8FD0-DCF6FDC2A85C}" type="sibTrans" cxnId="{89135740-7289-214A-A50C-4794887EC863}">
      <dgm:prSet/>
      <dgm:spPr/>
      <dgm:t>
        <a:bodyPr/>
        <a:lstStyle/>
        <a:p>
          <a:endParaRPr lang="fi-FI"/>
        </a:p>
      </dgm:t>
    </dgm:pt>
    <dgm:pt modelId="{A670AE3C-5949-1B41-B573-515AC1919365}">
      <dgm:prSet custT="1"/>
      <dgm:spPr/>
      <dgm:t>
        <a:bodyPr/>
        <a:lstStyle/>
        <a:p>
          <a:r>
            <a:rPr lang="fi-FI" sz="1000" b="1"/>
            <a:t>Post-diagnostic use</a:t>
          </a:r>
        </a:p>
      </dgm:t>
    </dgm:pt>
    <dgm:pt modelId="{91DB3223-BD58-9E4E-BFA4-00D938773B3E}" type="parTrans" cxnId="{3B6AB4C2-D1CF-7641-B5CA-340E9592AE2F}">
      <dgm:prSet/>
      <dgm:spPr/>
      <dgm:t>
        <a:bodyPr/>
        <a:lstStyle/>
        <a:p>
          <a:endParaRPr lang="fi-FI"/>
        </a:p>
      </dgm:t>
    </dgm:pt>
    <dgm:pt modelId="{168EF320-CABF-7E44-8643-A79A78DF7487}" type="sibTrans" cxnId="{3B6AB4C2-D1CF-7641-B5CA-340E9592AE2F}">
      <dgm:prSet/>
      <dgm:spPr/>
      <dgm:t>
        <a:bodyPr/>
        <a:lstStyle/>
        <a:p>
          <a:endParaRPr lang="fi-FI"/>
        </a:p>
      </dgm:t>
    </dgm:pt>
    <dgm:pt modelId="{2C808D0C-E0F4-334F-BE1E-44BD30D657F7}">
      <dgm:prSet custT="1"/>
      <dgm:spPr/>
      <dgm:t>
        <a:bodyPr/>
        <a:lstStyle/>
        <a:p>
          <a:r>
            <a:rPr lang="fi-FI" sz="1000" b="1"/>
            <a:t>Post-diagnostic use</a:t>
          </a:r>
        </a:p>
      </dgm:t>
    </dgm:pt>
    <dgm:pt modelId="{487D7FA2-FD6E-7D4D-B2E7-F16F2A924031}" type="parTrans" cxnId="{A3095821-F966-CE47-AF75-BFB13E6CA522}">
      <dgm:prSet/>
      <dgm:spPr/>
      <dgm:t>
        <a:bodyPr/>
        <a:lstStyle/>
        <a:p>
          <a:endParaRPr lang="fi-FI"/>
        </a:p>
      </dgm:t>
    </dgm:pt>
    <dgm:pt modelId="{919311C2-8C24-0341-B54F-229D05F678C4}" type="sibTrans" cxnId="{A3095821-F966-CE47-AF75-BFB13E6CA522}">
      <dgm:prSet/>
      <dgm:spPr/>
      <dgm:t>
        <a:bodyPr/>
        <a:lstStyle/>
        <a:p>
          <a:endParaRPr lang="fi-FI"/>
        </a:p>
      </dgm:t>
    </dgm:pt>
    <dgm:pt modelId="{C2F9C4D2-348B-4F40-ACED-1E6B20013ACB}">
      <dgm:prSet custT="1"/>
      <dgm:spPr/>
      <dgm:t>
        <a:bodyPr/>
        <a:lstStyle/>
        <a:p>
          <a:r>
            <a:rPr lang="fi-FI" sz="1000" b="1"/>
            <a:t>Pre-diagnostic use</a:t>
          </a:r>
        </a:p>
      </dgm:t>
    </dgm:pt>
    <dgm:pt modelId="{88818F45-4627-9343-8492-E7FC1E543F5B}" type="parTrans" cxnId="{2B0FCDEF-6E4E-F647-9226-C9DF439C5C6A}">
      <dgm:prSet/>
      <dgm:spPr/>
      <dgm:t>
        <a:bodyPr/>
        <a:lstStyle/>
        <a:p>
          <a:endParaRPr lang="fi-FI"/>
        </a:p>
      </dgm:t>
    </dgm:pt>
    <dgm:pt modelId="{72EECB8D-D4B7-2F4E-AC28-2E0B73A264DD}" type="sibTrans" cxnId="{2B0FCDEF-6E4E-F647-9226-C9DF439C5C6A}">
      <dgm:prSet/>
      <dgm:spPr/>
      <dgm:t>
        <a:bodyPr/>
        <a:lstStyle/>
        <a:p>
          <a:endParaRPr lang="fi-FI"/>
        </a:p>
      </dgm:t>
    </dgm:pt>
    <dgm:pt modelId="{2DB64E53-38E7-3746-8BD1-1AE5EE259F94}" type="pres">
      <dgm:prSet presAssocID="{3A9B779B-97F0-6742-9112-A0F826C5D20E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18AA3A0-8298-D949-A306-8D418154FEBC}" type="pres">
      <dgm:prSet presAssocID="{BE65FEAD-CA1C-764F-B9E6-F229B819B78E}" presName="root1" presStyleCnt="0"/>
      <dgm:spPr/>
    </dgm:pt>
    <dgm:pt modelId="{E518B745-B2EB-2B40-9BEC-C8EBEE8FE2BB}" type="pres">
      <dgm:prSet presAssocID="{BE65FEAD-CA1C-764F-B9E6-F229B819B78E}" presName="LevelOneTextNode" presStyleLbl="node0" presStyleIdx="0" presStyleCnt="1" custLinFactX="-15077" custLinFactNeighborX="-100000" custLinFactNeighborY="5257">
        <dgm:presLayoutVars>
          <dgm:chPref val="3"/>
        </dgm:presLayoutVars>
      </dgm:prSet>
      <dgm:spPr/>
    </dgm:pt>
    <dgm:pt modelId="{7F3E586D-D711-4941-A6CB-4E97684A3B1F}" type="pres">
      <dgm:prSet presAssocID="{BE65FEAD-CA1C-764F-B9E6-F229B819B78E}" presName="level2hierChild" presStyleCnt="0"/>
      <dgm:spPr/>
    </dgm:pt>
    <dgm:pt modelId="{630C2732-634B-1E43-B374-6ED57680E545}" type="pres">
      <dgm:prSet presAssocID="{790CEF8D-C77D-0B4E-AEDC-760684D199AE}" presName="conn2-1" presStyleLbl="parChTrans1D2" presStyleIdx="0" presStyleCnt="3"/>
      <dgm:spPr/>
    </dgm:pt>
    <dgm:pt modelId="{292F0B48-D375-8241-B32D-85DFE9A7315E}" type="pres">
      <dgm:prSet presAssocID="{790CEF8D-C77D-0B4E-AEDC-760684D199AE}" presName="connTx" presStyleLbl="parChTrans1D2" presStyleIdx="0" presStyleCnt="3"/>
      <dgm:spPr/>
    </dgm:pt>
    <dgm:pt modelId="{90669BD2-CABC-5949-8B2A-27BD0DE54D56}" type="pres">
      <dgm:prSet presAssocID="{33BB1BC5-39FB-3E42-9857-17D13CDC683D}" presName="root2" presStyleCnt="0"/>
      <dgm:spPr/>
    </dgm:pt>
    <dgm:pt modelId="{237B2ADE-5DC4-4A4E-ABE3-66C286C27689}" type="pres">
      <dgm:prSet presAssocID="{33BB1BC5-39FB-3E42-9857-17D13CDC683D}" presName="LevelTwoTextNode" presStyleLbl="node2" presStyleIdx="0" presStyleCnt="3" custLinFactX="-1309" custLinFactNeighborX="-100000" custLinFactNeighborY="9920">
        <dgm:presLayoutVars>
          <dgm:chPref val="3"/>
        </dgm:presLayoutVars>
      </dgm:prSet>
      <dgm:spPr/>
    </dgm:pt>
    <dgm:pt modelId="{9A4AAC92-097C-344A-94E5-9C77801C0E6E}" type="pres">
      <dgm:prSet presAssocID="{33BB1BC5-39FB-3E42-9857-17D13CDC683D}" presName="level3hierChild" presStyleCnt="0"/>
      <dgm:spPr/>
    </dgm:pt>
    <dgm:pt modelId="{CF2BFEC4-5CE6-D041-A49B-CE022812FBFC}" type="pres">
      <dgm:prSet presAssocID="{638729FC-39A3-CC4D-9465-917DAA3B8ADB}" presName="conn2-1" presStyleLbl="parChTrans1D3" presStyleIdx="0" presStyleCnt="6"/>
      <dgm:spPr/>
    </dgm:pt>
    <dgm:pt modelId="{D73ECA4A-F935-C74D-B5E8-823737212BCD}" type="pres">
      <dgm:prSet presAssocID="{638729FC-39A3-CC4D-9465-917DAA3B8ADB}" presName="connTx" presStyleLbl="parChTrans1D3" presStyleIdx="0" presStyleCnt="6"/>
      <dgm:spPr/>
    </dgm:pt>
    <dgm:pt modelId="{1EB2E5D1-BD82-1F47-AFE4-85B5A58FD91F}" type="pres">
      <dgm:prSet presAssocID="{26EBC97C-5181-9549-99BD-9D0F0F3C279A}" presName="root2" presStyleCnt="0"/>
      <dgm:spPr/>
    </dgm:pt>
    <dgm:pt modelId="{CB7B15BA-EA89-2B44-88F2-9A140794F027}" type="pres">
      <dgm:prSet presAssocID="{26EBC97C-5181-9549-99BD-9D0F0F3C279A}" presName="LevelTwoTextNode" presStyleLbl="node3" presStyleIdx="0" presStyleCnt="6" custScaleX="93397" custScaleY="86119" custLinFactNeighborX="-27633" custLinFactNeighborY="831">
        <dgm:presLayoutVars>
          <dgm:chPref val="3"/>
        </dgm:presLayoutVars>
      </dgm:prSet>
      <dgm:spPr/>
    </dgm:pt>
    <dgm:pt modelId="{1E84E61A-EA5C-EF4C-AF19-68D96D1B4E39}" type="pres">
      <dgm:prSet presAssocID="{26EBC97C-5181-9549-99BD-9D0F0F3C279A}" presName="level3hierChild" presStyleCnt="0"/>
      <dgm:spPr/>
    </dgm:pt>
    <dgm:pt modelId="{95187591-65E7-0045-9B6E-511A47021DED}" type="pres">
      <dgm:prSet presAssocID="{91DB3223-BD58-9E4E-BFA4-00D938773B3E}" presName="conn2-1" presStyleLbl="parChTrans1D3" presStyleIdx="1" presStyleCnt="6"/>
      <dgm:spPr/>
    </dgm:pt>
    <dgm:pt modelId="{4206BC67-4A80-D74C-BCCC-0299F8FB9305}" type="pres">
      <dgm:prSet presAssocID="{91DB3223-BD58-9E4E-BFA4-00D938773B3E}" presName="connTx" presStyleLbl="parChTrans1D3" presStyleIdx="1" presStyleCnt="6"/>
      <dgm:spPr/>
    </dgm:pt>
    <dgm:pt modelId="{45593BE7-E186-D34E-8C63-0FACDE0C6016}" type="pres">
      <dgm:prSet presAssocID="{A670AE3C-5949-1B41-B573-515AC1919365}" presName="root2" presStyleCnt="0"/>
      <dgm:spPr/>
    </dgm:pt>
    <dgm:pt modelId="{8E04F629-24C2-4C4E-90A8-CED247D2A56D}" type="pres">
      <dgm:prSet presAssocID="{A670AE3C-5949-1B41-B573-515AC1919365}" presName="LevelTwoTextNode" presStyleLbl="node3" presStyleIdx="1" presStyleCnt="6" custScaleX="92484" custScaleY="79649" custLinFactNeighborX="-26748" custLinFactNeighborY="4287">
        <dgm:presLayoutVars>
          <dgm:chPref val="3"/>
        </dgm:presLayoutVars>
      </dgm:prSet>
      <dgm:spPr/>
    </dgm:pt>
    <dgm:pt modelId="{445D1FFC-847B-7546-9AC2-05C61741B84F}" type="pres">
      <dgm:prSet presAssocID="{A670AE3C-5949-1B41-B573-515AC1919365}" presName="level3hierChild" presStyleCnt="0"/>
      <dgm:spPr/>
    </dgm:pt>
    <dgm:pt modelId="{D59F2703-51BE-704B-856A-58EA3EDECA3B}" type="pres">
      <dgm:prSet presAssocID="{17EF04F2-D258-D54C-8F88-E1B161D1FFA3}" presName="conn2-1" presStyleLbl="parChTrans1D2" presStyleIdx="1" presStyleCnt="3"/>
      <dgm:spPr/>
    </dgm:pt>
    <dgm:pt modelId="{05E3CE46-4C6A-6644-9793-AABEB59DFE14}" type="pres">
      <dgm:prSet presAssocID="{17EF04F2-D258-D54C-8F88-E1B161D1FFA3}" presName="connTx" presStyleLbl="parChTrans1D2" presStyleIdx="1" presStyleCnt="3"/>
      <dgm:spPr/>
    </dgm:pt>
    <dgm:pt modelId="{D7959C61-54B8-6B45-AD29-F9C1D81DD095}" type="pres">
      <dgm:prSet presAssocID="{45D83D40-6FF5-744F-85D9-024CCEDA1B45}" presName="root2" presStyleCnt="0"/>
      <dgm:spPr/>
    </dgm:pt>
    <dgm:pt modelId="{6AFD184F-978A-5B41-939C-2E9A4DE6C877}" type="pres">
      <dgm:prSet presAssocID="{45D83D40-6FF5-744F-85D9-024CCEDA1B45}" presName="LevelTwoTextNode" presStyleLbl="node2" presStyleIdx="1" presStyleCnt="3" custLinFactX="-679" custLinFactNeighborX="-100000" custLinFactNeighborY="5473">
        <dgm:presLayoutVars>
          <dgm:chPref val="3"/>
        </dgm:presLayoutVars>
      </dgm:prSet>
      <dgm:spPr/>
    </dgm:pt>
    <dgm:pt modelId="{CE114AC0-1FE4-564C-9A73-93679E7697E3}" type="pres">
      <dgm:prSet presAssocID="{45D83D40-6FF5-744F-85D9-024CCEDA1B45}" presName="level3hierChild" presStyleCnt="0"/>
      <dgm:spPr/>
    </dgm:pt>
    <dgm:pt modelId="{2CFF40C8-17E5-5E49-86C0-0E7BC51184D1}" type="pres">
      <dgm:prSet presAssocID="{62E77127-A85E-CE4F-A0AC-770134C8582F}" presName="conn2-1" presStyleLbl="parChTrans1D3" presStyleIdx="2" presStyleCnt="6"/>
      <dgm:spPr/>
    </dgm:pt>
    <dgm:pt modelId="{18D596F6-81F9-1B48-932A-BBF26187D19B}" type="pres">
      <dgm:prSet presAssocID="{62E77127-A85E-CE4F-A0AC-770134C8582F}" presName="connTx" presStyleLbl="parChTrans1D3" presStyleIdx="2" presStyleCnt="6"/>
      <dgm:spPr/>
    </dgm:pt>
    <dgm:pt modelId="{699F41EC-A3A2-FC4F-8F8B-D961055F58F0}" type="pres">
      <dgm:prSet presAssocID="{65ADB4F6-14A1-364D-BCF2-B1E0560D440D}" presName="root2" presStyleCnt="0"/>
      <dgm:spPr/>
    </dgm:pt>
    <dgm:pt modelId="{5175D7AF-F132-8B4C-BC76-05CF788E6A53}" type="pres">
      <dgm:prSet presAssocID="{65ADB4F6-14A1-364D-BCF2-B1E0560D440D}" presName="LevelTwoTextNode" presStyleLbl="node3" presStyleIdx="2" presStyleCnt="6" custScaleX="94023" custScaleY="80511" custLinFactNeighborX="-26723" custLinFactNeighborY="6709">
        <dgm:presLayoutVars>
          <dgm:chPref val="3"/>
        </dgm:presLayoutVars>
      </dgm:prSet>
      <dgm:spPr/>
    </dgm:pt>
    <dgm:pt modelId="{9DE0E9F1-D586-384C-B99C-6DA599DD074F}" type="pres">
      <dgm:prSet presAssocID="{65ADB4F6-14A1-364D-BCF2-B1E0560D440D}" presName="level3hierChild" presStyleCnt="0"/>
      <dgm:spPr/>
    </dgm:pt>
    <dgm:pt modelId="{FD836DA5-2466-354A-B158-1BBA150F2C57}" type="pres">
      <dgm:prSet presAssocID="{487D7FA2-FD6E-7D4D-B2E7-F16F2A924031}" presName="conn2-1" presStyleLbl="parChTrans1D3" presStyleIdx="3" presStyleCnt="6"/>
      <dgm:spPr/>
    </dgm:pt>
    <dgm:pt modelId="{6523FB34-BCCB-BF44-A8A6-B3BD7C832FA8}" type="pres">
      <dgm:prSet presAssocID="{487D7FA2-FD6E-7D4D-B2E7-F16F2A924031}" presName="connTx" presStyleLbl="parChTrans1D3" presStyleIdx="3" presStyleCnt="6"/>
      <dgm:spPr/>
    </dgm:pt>
    <dgm:pt modelId="{8D44252E-5055-004B-A05C-7BC2E27CDC60}" type="pres">
      <dgm:prSet presAssocID="{2C808D0C-E0F4-334F-BE1E-44BD30D657F7}" presName="root2" presStyleCnt="0"/>
      <dgm:spPr/>
    </dgm:pt>
    <dgm:pt modelId="{65506687-52B3-2A43-A589-70957AF064EC}" type="pres">
      <dgm:prSet presAssocID="{2C808D0C-E0F4-334F-BE1E-44BD30D657F7}" presName="LevelTwoTextNode" presStyleLbl="node3" presStyleIdx="3" presStyleCnt="6" custScaleX="91514" custScaleY="80058" custLinFactNeighborX="-26005" custLinFactNeighborY="1486">
        <dgm:presLayoutVars>
          <dgm:chPref val="3"/>
        </dgm:presLayoutVars>
      </dgm:prSet>
      <dgm:spPr/>
    </dgm:pt>
    <dgm:pt modelId="{18F89EDB-E5C6-5648-92E5-856EE4581650}" type="pres">
      <dgm:prSet presAssocID="{2C808D0C-E0F4-334F-BE1E-44BD30D657F7}" presName="level3hierChild" presStyleCnt="0"/>
      <dgm:spPr/>
    </dgm:pt>
    <dgm:pt modelId="{40F12025-6E98-5F46-AFC4-182339BB0EDB}" type="pres">
      <dgm:prSet presAssocID="{EB2B2419-B61D-9B49-9AB1-408AA664D6AA}" presName="conn2-1" presStyleLbl="parChTrans1D2" presStyleIdx="2" presStyleCnt="3"/>
      <dgm:spPr/>
    </dgm:pt>
    <dgm:pt modelId="{85E96F53-01ED-0E4E-8FC1-800EEAA42D84}" type="pres">
      <dgm:prSet presAssocID="{EB2B2419-B61D-9B49-9AB1-408AA664D6AA}" presName="connTx" presStyleLbl="parChTrans1D2" presStyleIdx="2" presStyleCnt="3"/>
      <dgm:spPr/>
    </dgm:pt>
    <dgm:pt modelId="{DDAA7D16-0057-0143-AEFA-8C5143B680DF}" type="pres">
      <dgm:prSet presAssocID="{7FF0F142-50CE-FA47-BEA6-F2E8B7D46EA7}" presName="root2" presStyleCnt="0"/>
      <dgm:spPr/>
    </dgm:pt>
    <dgm:pt modelId="{5F09D529-BB72-344D-9A50-B7E17EDB79A1}" type="pres">
      <dgm:prSet presAssocID="{7FF0F142-50CE-FA47-BEA6-F2E8B7D46EA7}" presName="LevelTwoTextNode" presStyleLbl="node2" presStyleIdx="2" presStyleCnt="3" custLinFactNeighborX="-98482" custLinFactNeighborY="-2861">
        <dgm:presLayoutVars>
          <dgm:chPref val="3"/>
        </dgm:presLayoutVars>
      </dgm:prSet>
      <dgm:spPr/>
    </dgm:pt>
    <dgm:pt modelId="{FE325D95-BCA0-0145-AA5C-3224B3F48E82}" type="pres">
      <dgm:prSet presAssocID="{7FF0F142-50CE-FA47-BEA6-F2E8B7D46EA7}" presName="level3hierChild" presStyleCnt="0"/>
      <dgm:spPr/>
    </dgm:pt>
    <dgm:pt modelId="{C71C0001-943A-E844-BC84-7B1CE64E3F1F}" type="pres">
      <dgm:prSet presAssocID="{88818F45-4627-9343-8492-E7FC1E543F5B}" presName="conn2-1" presStyleLbl="parChTrans1D3" presStyleIdx="4" presStyleCnt="6"/>
      <dgm:spPr/>
    </dgm:pt>
    <dgm:pt modelId="{3E975243-9D9B-194D-AC8C-6476A388E399}" type="pres">
      <dgm:prSet presAssocID="{88818F45-4627-9343-8492-E7FC1E543F5B}" presName="connTx" presStyleLbl="parChTrans1D3" presStyleIdx="4" presStyleCnt="6"/>
      <dgm:spPr/>
    </dgm:pt>
    <dgm:pt modelId="{232745A6-13DA-AB4F-8AFB-BD0E6CB54DA7}" type="pres">
      <dgm:prSet presAssocID="{C2F9C4D2-348B-4F40-ACED-1E6B20013ACB}" presName="root2" presStyleCnt="0"/>
      <dgm:spPr/>
    </dgm:pt>
    <dgm:pt modelId="{3231E5AA-0B5E-D845-A3F5-6FEB61DD53ED}" type="pres">
      <dgm:prSet presAssocID="{C2F9C4D2-348B-4F40-ACED-1E6B20013ACB}" presName="LevelTwoTextNode" presStyleLbl="node3" presStyleIdx="4" presStyleCnt="6" custScaleX="89288" custScaleY="86181" custLinFactNeighborX="-23799" custLinFactNeighborY="5163">
        <dgm:presLayoutVars>
          <dgm:chPref val="3"/>
        </dgm:presLayoutVars>
      </dgm:prSet>
      <dgm:spPr/>
    </dgm:pt>
    <dgm:pt modelId="{99F0FF0E-A69E-7448-9565-02404F7D66D3}" type="pres">
      <dgm:prSet presAssocID="{C2F9C4D2-348B-4F40-ACED-1E6B20013ACB}" presName="level3hierChild" presStyleCnt="0"/>
      <dgm:spPr/>
    </dgm:pt>
    <dgm:pt modelId="{2D862F41-CD71-664B-8ED2-647C912403DA}" type="pres">
      <dgm:prSet presAssocID="{760D5BE4-99DE-A142-BBA0-C28240FD3B6C}" presName="conn2-1" presStyleLbl="parChTrans1D3" presStyleIdx="5" presStyleCnt="6"/>
      <dgm:spPr/>
    </dgm:pt>
    <dgm:pt modelId="{38C01615-A120-D44F-9F36-1F0828250CCA}" type="pres">
      <dgm:prSet presAssocID="{760D5BE4-99DE-A142-BBA0-C28240FD3B6C}" presName="connTx" presStyleLbl="parChTrans1D3" presStyleIdx="5" presStyleCnt="6"/>
      <dgm:spPr/>
    </dgm:pt>
    <dgm:pt modelId="{F92CCE75-F183-9040-82C1-3E52F9A32DA9}" type="pres">
      <dgm:prSet presAssocID="{C861F9A9-7C74-A74B-878D-2AB8C587786A}" presName="root2" presStyleCnt="0"/>
      <dgm:spPr/>
    </dgm:pt>
    <dgm:pt modelId="{2AC69C6E-4A5E-4E41-A666-A74ED54974BA}" type="pres">
      <dgm:prSet presAssocID="{C861F9A9-7C74-A74B-878D-2AB8C587786A}" presName="LevelTwoTextNode" presStyleLbl="node3" presStyleIdx="5" presStyleCnt="6" custScaleX="91752" custScaleY="82601" custLinFactNeighborX="-22048" custLinFactNeighborY="49">
        <dgm:presLayoutVars>
          <dgm:chPref val="3"/>
        </dgm:presLayoutVars>
      </dgm:prSet>
      <dgm:spPr/>
    </dgm:pt>
    <dgm:pt modelId="{FD242A2D-A5E2-604C-AA22-07721CE764FE}" type="pres">
      <dgm:prSet presAssocID="{C861F9A9-7C74-A74B-878D-2AB8C587786A}" presName="level3hierChild" presStyleCnt="0"/>
      <dgm:spPr/>
    </dgm:pt>
  </dgm:ptLst>
  <dgm:cxnLst>
    <dgm:cxn modelId="{89765700-3CB5-4449-80D7-A10948047D74}" type="presOf" srcId="{65ADB4F6-14A1-364D-BCF2-B1E0560D440D}" destId="{5175D7AF-F132-8B4C-BC76-05CF788E6A53}" srcOrd="0" destOrd="0" presId="urn:microsoft.com/office/officeart/2005/8/layout/hierarchy2"/>
    <dgm:cxn modelId="{5930FA0C-5023-6445-AC11-510FB373A2AE}" type="presOf" srcId="{26EBC97C-5181-9549-99BD-9D0F0F3C279A}" destId="{CB7B15BA-EA89-2B44-88F2-9A140794F027}" srcOrd="0" destOrd="0" presId="urn:microsoft.com/office/officeart/2005/8/layout/hierarchy2"/>
    <dgm:cxn modelId="{9B38480F-52EC-EB4D-BB91-F0CE5979166C}" type="presOf" srcId="{638729FC-39A3-CC4D-9465-917DAA3B8ADB}" destId="{D73ECA4A-F935-C74D-B5E8-823737212BCD}" srcOrd="1" destOrd="0" presId="urn:microsoft.com/office/officeart/2005/8/layout/hierarchy2"/>
    <dgm:cxn modelId="{E229A517-D92D-5440-B200-0D430893C7DE}" type="presOf" srcId="{45D83D40-6FF5-744F-85D9-024CCEDA1B45}" destId="{6AFD184F-978A-5B41-939C-2E9A4DE6C877}" srcOrd="0" destOrd="0" presId="urn:microsoft.com/office/officeart/2005/8/layout/hierarchy2"/>
    <dgm:cxn modelId="{25D13E21-1F75-4041-807C-1B462BED0434}" type="presOf" srcId="{88818F45-4627-9343-8492-E7FC1E543F5B}" destId="{C71C0001-943A-E844-BC84-7B1CE64E3F1F}" srcOrd="0" destOrd="0" presId="urn:microsoft.com/office/officeart/2005/8/layout/hierarchy2"/>
    <dgm:cxn modelId="{A3095821-F966-CE47-AF75-BFB13E6CA522}" srcId="{45D83D40-6FF5-744F-85D9-024CCEDA1B45}" destId="{2C808D0C-E0F4-334F-BE1E-44BD30D657F7}" srcOrd="1" destOrd="0" parTransId="{487D7FA2-FD6E-7D4D-B2E7-F16F2A924031}" sibTransId="{919311C2-8C24-0341-B54F-229D05F678C4}"/>
    <dgm:cxn modelId="{1BD36E25-36F3-504D-8CED-C848FB08537C}" type="presOf" srcId="{7FF0F142-50CE-FA47-BEA6-F2E8B7D46EA7}" destId="{5F09D529-BB72-344D-9A50-B7E17EDB79A1}" srcOrd="0" destOrd="0" presId="urn:microsoft.com/office/officeart/2005/8/layout/hierarchy2"/>
    <dgm:cxn modelId="{27C8EF2C-12E6-DB46-AB91-DCFEACCD4E4E}" srcId="{33BB1BC5-39FB-3E42-9857-17D13CDC683D}" destId="{26EBC97C-5181-9549-99BD-9D0F0F3C279A}" srcOrd="0" destOrd="0" parTransId="{638729FC-39A3-CC4D-9465-917DAA3B8ADB}" sibTransId="{BD7DE0D1-7EAD-F54A-8250-B100ADCB24F4}"/>
    <dgm:cxn modelId="{14E7AA34-DA4C-054E-8839-57487B2F2C66}" type="presOf" srcId="{17EF04F2-D258-D54C-8F88-E1B161D1FFA3}" destId="{D59F2703-51BE-704B-856A-58EA3EDECA3B}" srcOrd="0" destOrd="0" presId="urn:microsoft.com/office/officeart/2005/8/layout/hierarchy2"/>
    <dgm:cxn modelId="{D3F3273F-EBE1-7549-8CC1-6A058A60D21B}" type="presOf" srcId="{62E77127-A85E-CE4F-A0AC-770134C8582F}" destId="{2CFF40C8-17E5-5E49-86C0-0E7BC51184D1}" srcOrd="0" destOrd="0" presId="urn:microsoft.com/office/officeart/2005/8/layout/hierarchy2"/>
    <dgm:cxn modelId="{89135740-7289-214A-A50C-4794887EC863}" srcId="{7FF0F142-50CE-FA47-BEA6-F2E8B7D46EA7}" destId="{C861F9A9-7C74-A74B-878D-2AB8C587786A}" srcOrd="1" destOrd="0" parTransId="{760D5BE4-99DE-A142-BBA0-C28240FD3B6C}" sibTransId="{2A0936F3-7EB1-8645-8FD0-DCF6FDC2A85C}"/>
    <dgm:cxn modelId="{01E57954-8205-9341-A83E-2A672CD8F297}" type="presOf" srcId="{487D7FA2-FD6E-7D4D-B2E7-F16F2A924031}" destId="{FD836DA5-2466-354A-B158-1BBA150F2C57}" srcOrd="0" destOrd="0" presId="urn:microsoft.com/office/officeart/2005/8/layout/hierarchy2"/>
    <dgm:cxn modelId="{CB76AF5D-40D4-4A41-B909-FC7D5F8DFE7B}" type="presOf" srcId="{EB2B2419-B61D-9B49-9AB1-408AA664D6AA}" destId="{40F12025-6E98-5F46-AFC4-182339BB0EDB}" srcOrd="0" destOrd="0" presId="urn:microsoft.com/office/officeart/2005/8/layout/hierarchy2"/>
    <dgm:cxn modelId="{4F393F74-C11B-764B-9B1B-1A0C8104B651}" type="presOf" srcId="{790CEF8D-C77D-0B4E-AEDC-760684D199AE}" destId="{630C2732-634B-1E43-B374-6ED57680E545}" srcOrd="0" destOrd="0" presId="urn:microsoft.com/office/officeart/2005/8/layout/hierarchy2"/>
    <dgm:cxn modelId="{E3B3A57D-F2C8-7043-ABFD-E0745B8D3DCA}" type="presOf" srcId="{BE65FEAD-CA1C-764F-B9E6-F229B819B78E}" destId="{E518B745-B2EB-2B40-9BEC-C8EBEE8FE2BB}" srcOrd="0" destOrd="0" presId="urn:microsoft.com/office/officeart/2005/8/layout/hierarchy2"/>
    <dgm:cxn modelId="{968FB17E-828C-B543-A89F-E399C958441E}" type="presOf" srcId="{760D5BE4-99DE-A142-BBA0-C28240FD3B6C}" destId="{2D862F41-CD71-664B-8ED2-647C912403DA}" srcOrd="0" destOrd="0" presId="urn:microsoft.com/office/officeart/2005/8/layout/hierarchy2"/>
    <dgm:cxn modelId="{DF3CF481-EE2D-FE47-A29E-CE1B5164014C}" type="presOf" srcId="{790CEF8D-C77D-0B4E-AEDC-760684D199AE}" destId="{292F0B48-D375-8241-B32D-85DFE9A7315E}" srcOrd="1" destOrd="0" presId="urn:microsoft.com/office/officeart/2005/8/layout/hierarchy2"/>
    <dgm:cxn modelId="{DA836F82-A60F-FE4C-B238-32E1BCF08780}" type="presOf" srcId="{62E77127-A85E-CE4F-A0AC-770134C8582F}" destId="{18D596F6-81F9-1B48-932A-BBF26187D19B}" srcOrd="1" destOrd="0" presId="urn:microsoft.com/office/officeart/2005/8/layout/hierarchy2"/>
    <dgm:cxn modelId="{D4F4CB86-89E0-914A-B9F0-D77B3A504E36}" type="presOf" srcId="{760D5BE4-99DE-A142-BBA0-C28240FD3B6C}" destId="{38C01615-A120-D44F-9F36-1F0828250CCA}" srcOrd="1" destOrd="0" presId="urn:microsoft.com/office/officeart/2005/8/layout/hierarchy2"/>
    <dgm:cxn modelId="{86E26D89-0913-B142-8707-39455ED8E334}" type="presOf" srcId="{33BB1BC5-39FB-3E42-9857-17D13CDC683D}" destId="{237B2ADE-5DC4-4A4E-ABE3-66C286C27689}" srcOrd="0" destOrd="0" presId="urn:microsoft.com/office/officeart/2005/8/layout/hierarchy2"/>
    <dgm:cxn modelId="{1FDD8B8F-528D-B945-81D7-B34D8A7C225C}" srcId="{45D83D40-6FF5-744F-85D9-024CCEDA1B45}" destId="{65ADB4F6-14A1-364D-BCF2-B1E0560D440D}" srcOrd="0" destOrd="0" parTransId="{62E77127-A85E-CE4F-A0AC-770134C8582F}" sibTransId="{A588BD63-9778-AE4D-9122-A41EB6F5EB7A}"/>
    <dgm:cxn modelId="{6D88BB98-F007-094A-9802-2B565B956B20}" srcId="{3A9B779B-97F0-6742-9112-A0F826C5D20E}" destId="{BE65FEAD-CA1C-764F-B9E6-F229B819B78E}" srcOrd="0" destOrd="0" parTransId="{C05E5283-F371-4846-98F6-987A9E87FB06}" sibTransId="{A9F25A40-F1C2-A648-8920-BE49E2180FE8}"/>
    <dgm:cxn modelId="{A683FE9C-4E1A-184C-ACED-C95678899263}" type="presOf" srcId="{2C808D0C-E0F4-334F-BE1E-44BD30D657F7}" destId="{65506687-52B3-2A43-A589-70957AF064EC}" srcOrd="0" destOrd="0" presId="urn:microsoft.com/office/officeart/2005/8/layout/hierarchy2"/>
    <dgm:cxn modelId="{9D65C99F-AE20-6741-9A0B-E1289E8BB741}" type="presOf" srcId="{C2F9C4D2-348B-4F40-ACED-1E6B20013ACB}" destId="{3231E5AA-0B5E-D845-A3F5-6FEB61DD53ED}" srcOrd="0" destOrd="0" presId="urn:microsoft.com/office/officeart/2005/8/layout/hierarchy2"/>
    <dgm:cxn modelId="{AC6254A0-E710-EA46-880E-CD7717610412}" type="presOf" srcId="{17EF04F2-D258-D54C-8F88-E1B161D1FFA3}" destId="{05E3CE46-4C6A-6644-9793-AABEB59DFE14}" srcOrd="1" destOrd="0" presId="urn:microsoft.com/office/officeart/2005/8/layout/hierarchy2"/>
    <dgm:cxn modelId="{25C43AA3-C26F-074C-9999-784FE7797E49}" type="presOf" srcId="{C861F9A9-7C74-A74B-878D-2AB8C587786A}" destId="{2AC69C6E-4A5E-4E41-A666-A74ED54974BA}" srcOrd="0" destOrd="0" presId="urn:microsoft.com/office/officeart/2005/8/layout/hierarchy2"/>
    <dgm:cxn modelId="{AE8194A4-3382-F342-A391-ED2D575BDBC0}" type="presOf" srcId="{638729FC-39A3-CC4D-9465-917DAA3B8ADB}" destId="{CF2BFEC4-5CE6-D041-A49B-CE022812FBFC}" srcOrd="0" destOrd="0" presId="urn:microsoft.com/office/officeart/2005/8/layout/hierarchy2"/>
    <dgm:cxn modelId="{B43EE2A6-B3E7-0A41-8B0B-24A9E548C38A}" type="presOf" srcId="{A670AE3C-5949-1B41-B573-515AC1919365}" destId="{8E04F629-24C2-4C4E-90A8-CED247D2A56D}" srcOrd="0" destOrd="0" presId="urn:microsoft.com/office/officeart/2005/8/layout/hierarchy2"/>
    <dgm:cxn modelId="{67E1AFB5-42CF-3A4A-8CDC-26D6432EE424}" srcId="{BE65FEAD-CA1C-764F-B9E6-F229B819B78E}" destId="{33BB1BC5-39FB-3E42-9857-17D13CDC683D}" srcOrd="0" destOrd="0" parTransId="{790CEF8D-C77D-0B4E-AEDC-760684D199AE}" sibTransId="{F7512D34-780B-0B4B-82C2-36A0A6DD47D6}"/>
    <dgm:cxn modelId="{3B6AB4C2-D1CF-7641-B5CA-340E9592AE2F}" srcId="{33BB1BC5-39FB-3E42-9857-17D13CDC683D}" destId="{A670AE3C-5949-1B41-B573-515AC1919365}" srcOrd="1" destOrd="0" parTransId="{91DB3223-BD58-9E4E-BFA4-00D938773B3E}" sibTransId="{168EF320-CABF-7E44-8643-A79A78DF7487}"/>
    <dgm:cxn modelId="{137523C6-17E1-1C43-8101-F8FE8676C24A}" type="presOf" srcId="{3A9B779B-97F0-6742-9112-A0F826C5D20E}" destId="{2DB64E53-38E7-3746-8BD1-1AE5EE259F94}" srcOrd="0" destOrd="0" presId="urn:microsoft.com/office/officeart/2005/8/layout/hierarchy2"/>
    <dgm:cxn modelId="{5B4C7ED0-8E06-C042-84FD-491370554815}" srcId="{BE65FEAD-CA1C-764F-B9E6-F229B819B78E}" destId="{45D83D40-6FF5-744F-85D9-024CCEDA1B45}" srcOrd="1" destOrd="0" parTransId="{17EF04F2-D258-D54C-8F88-E1B161D1FFA3}" sibTransId="{C713C7E7-0B1E-5D48-B8F6-D73D98282D6E}"/>
    <dgm:cxn modelId="{322AF5D6-12A6-7441-91B8-751B742B2C71}" type="presOf" srcId="{487D7FA2-FD6E-7D4D-B2E7-F16F2A924031}" destId="{6523FB34-BCCB-BF44-A8A6-B3BD7C832FA8}" srcOrd="1" destOrd="0" presId="urn:microsoft.com/office/officeart/2005/8/layout/hierarchy2"/>
    <dgm:cxn modelId="{0273CCDC-0F38-1F42-B14D-A80CDD7DDCFA}" type="presOf" srcId="{EB2B2419-B61D-9B49-9AB1-408AA664D6AA}" destId="{85E96F53-01ED-0E4E-8FC1-800EEAA42D84}" srcOrd="1" destOrd="0" presId="urn:microsoft.com/office/officeart/2005/8/layout/hierarchy2"/>
    <dgm:cxn modelId="{D7C8ECDD-CD33-3E46-9BEA-48DB38A507AF}" srcId="{BE65FEAD-CA1C-764F-B9E6-F229B819B78E}" destId="{7FF0F142-50CE-FA47-BEA6-F2E8B7D46EA7}" srcOrd="2" destOrd="0" parTransId="{EB2B2419-B61D-9B49-9AB1-408AA664D6AA}" sibTransId="{63B5A6A3-FC18-7748-8B77-4356D14CB423}"/>
    <dgm:cxn modelId="{04AC34DF-71FD-4142-88A9-EB7D228F5FD2}" type="presOf" srcId="{91DB3223-BD58-9E4E-BFA4-00D938773B3E}" destId="{4206BC67-4A80-D74C-BCCC-0299F8FB9305}" srcOrd="1" destOrd="0" presId="urn:microsoft.com/office/officeart/2005/8/layout/hierarchy2"/>
    <dgm:cxn modelId="{B7EAD1E8-D9B4-4340-88BC-72A78D6D3412}" type="presOf" srcId="{91DB3223-BD58-9E4E-BFA4-00D938773B3E}" destId="{95187591-65E7-0045-9B6E-511A47021DED}" srcOrd="0" destOrd="0" presId="urn:microsoft.com/office/officeart/2005/8/layout/hierarchy2"/>
    <dgm:cxn modelId="{81E496EC-C62C-EB4F-980A-4398FBAC7599}" type="presOf" srcId="{88818F45-4627-9343-8492-E7FC1E543F5B}" destId="{3E975243-9D9B-194D-AC8C-6476A388E399}" srcOrd="1" destOrd="0" presId="urn:microsoft.com/office/officeart/2005/8/layout/hierarchy2"/>
    <dgm:cxn modelId="{2B0FCDEF-6E4E-F647-9226-C9DF439C5C6A}" srcId="{7FF0F142-50CE-FA47-BEA6-F2E8B7D46EA7}" destId="{C2F9C4D2-348B-4F40-ACED-1E6B20013ACB}" srcOrd="0" destOrd="0" parTransId="{88818F45-4627-9343-8492-E7FC1E543F5B}" sibTransId="{72EECB8D-D4B7-2F4E-AC28-2E0B73A264DD}"/>
    <dgm:cxn modelId="{AA7EEC7A-F8E7-644D-A0A7-CD8086D8062B}" type="presParOf" srcId="{2DB64E53-38E7-3746-8BD1-1AE5EE259F94}" destId="{C18AA3A0-8298-D949-A306-8D418154FEBC}" srcOrd="0" destOrd="0" presId="urn:microsoft.com/office/officeart/2005/8/layout/hierarchy2"/>
    <dgm:cxn modelId="{2FFB0944-E1BE-054E-A874-78B28546A0FC}" type="presParOf" srcId="{C18AA3A0-8298-D949-A306-8D418154FEBC}" destId="{E518B745-B2EB-2B40-9BEC-C8EBEE8FE2BB}" srcOrd="0" destOrd="0" presId="urn:microsoft.com/office/officeart/2005/8/layout/hierarchy2"/>
    <dgm:cxn modelId="{CA082D92-6CFB-224F-A38C-E87A48035CC0}" type="presParOf" srcId="{C18AA3A0-8298-D949-A306-8D418154FEBC}" destId="{7F3E586D-D711-4941-A6CB-4E97684A3B1F}" srcOrd="1" destOrd="0" presId="urn:microsoft.com/office/officeart/2005/8/layout/hierarchy2"/>
    <dgm:cxn modelId="{D513B527-6B55-264B-AABF-0A80B12D8459}" type="presParOf" srcId="{7F3E586D-D711-4941-A6CB-4E97684A3B1F}" destId="{630C2732-634B-1E43-B374-6ED57680E545}" srcOrd="0" destOrd="0" presId="urn:microsoft.com/office/officeart/2005/8/layout/hierarchy2"/>
    <dgm:cxn modelId="{D0FD12B2-7878-8843-8E73-11DCA88CA4EB}" type="presParOf" srcId="{630C2732-634B-1E43-B374-6ED57680E545}" destId="{292F0B48-D375-8241-B32D-85DFE9A7315E}" srcOrd="0" destOrd="0" presId="urn:microsoft.com/office/officeart/2005/8/layout/hierarchy2"/>
    <dgm:cxn modelId="{103C7FA7-B889-6440-80A9-589AFF6AC65C}" type="presParOf" srcId="{7F3E586D-D711-4941-A6CB-4E97684A3B1F}" destId="{90669BD2-CABC-5949-8B2A-27BD0DE54D56}" srcOrd="1" destOrd="0" presId="urn:microsoft.com/office/officeart/2005/8/layout/hierarchy2"/>
    <dgm:cxn modelId="{45F48BFC-D456-0C4C-9964-02D63893C7FD}" type="presParOf" srcId="{90669BD2-CABC-5949-8B2A-27BD0DE54D56}" destId="{237B2ADE-5DC4-4A4E-ABE3-66C286C27689}" srcOrd="0" destOrd="0" presId="urn:microsoft.com/office/officeart/2005/8/layout/hierarchy2"/>
    <dgm:cxn modelId="{AE51BB37-C540-A046-9818-EFAAAA9458E5}" type="presParOf" srcId="{90669BD2-CABC-5949-8B2A-27BD0DE54D56}" destId="{9A4AAC92-097C-344A-94E5-9C77801C0E6E}" srcOrd="1" destOrd="0" presId="urn:microsoft.com/office/officeart/2005/8/layout/hierarchy2"/>
    <dgm:cxn modelId="{EB6F844A-1780-624C-8D17-69EDDD5868A9}" type="presParOf" srcId="{9A4AAC92-097C-344A-94E5-9C77801C0E6E}" destId="{CF2BFEC4-5CE6-D041-A49B-CE022812FBFC}" srcOrd="0" destOrd="0" presId="urn:microsoft.com/office/officeart/2005/8/layout/hierarchy2"/>
    <dgm:cxn modelId="{72881790-6B87-8645-81F6-921C80BC58EE}" type="presParOf" srcId="{CF2BFEC4-5CE6-D041-A49B-CE022812FBFC}" destId="{D73ECA4A-F935-C74D-B5E8-823737212BCD}" srcOrd="0" destOrd="0" presId="urn:microsoft.com/office/officeart/2005/8/layout/hierarchy2"/>
    <dgm:cxn modelId="{6F78F3F3-2A9F-B446-B521-638670B68B91}" type="presParOf" srcId="{9A4AAC92-097C-344A-94E5-9C77801C0E6E}" destId="{1EB2E5D1-BD82-1F47-AFE4-85B5A58FD91F}" srcOrd="1" destOrd="0" presId="urn:microsoft.com/office/officeart/2005/8/layout/hierarchy2"/>
    <dgm:cxn modelId="{A94B439B-DA17-994C-9AB3-B8658D0B2E29}" type="presParOf" srcId="{1EB2E5D1-BD82-1F47-AFE4-85B5A58FD91F}" destId="{CB7B15BA-EA89-2B44-88F2-9A140794F027}" srcOrd="0" destOrd="0" presId="urn:microsoft.com/office/officeart/2005/8/layout/hierarchy2"/>
    <dgm:cxn modelId="{4FF68109-4FBE-2F4A-A720-38205C98C1FC}" type="presParOf" srcId="{1EB2E5D1-BD82-1F47-AFE4-85B5A58FD91F}" destId="{1E84E61A-EA5C-EF4C-AF19-68D96D1B4E39}" srcOrd="1" destOrd="0" presId="urn:microsoft.com/office/officeart/2005/8/layout/hierarchy2"/>
    <dgm:cxn modelId="{A836BF53-9724-5B48-A013-B16768B7039E}" type="presParOf" srcId="{9A4AAC92-097C-344A-94E5-9C77801C0E6E}" destId="{95187591-65E7-0045-9B6E-511A47021DED}" srcOrd="2" destOrd="0" presId="urn:microsoft.com/office/officeart/2005/8/layout/hierarchy2"/>
    <dgm:cxn modelId="{F8D9BA2A-FD7F-5A42-9A50-C4AAC88A504C}" type="presParOf" srcId="{95187591-65E7-0045-9B6E-511A47021DED}" destId="{4206BC67-4A80-D74C-BCCC-0299F8FB9305}" srcOrd="0" destOrd="0" presId="urn:microsoft.com/office/officeart/2005/8/layout/hierarchy2"/>
    <dgm:cxn modelId="{BA4E9946-D10A-0F41-92C7-2CD4DCBD61D5}" type="presParOf" srcId="{9A4AAC92-097C-344A-94E5-9C77801C0E6E}" destId="{45593BE7-E186-D34E-8C63-0FACDE0C6016}" srcOrd="3" destOrd="0" presId="urn:microsoft.com/office/officeart/2005/8/layout/hierarchy2"/>
    <dgm:cxn modelId="{B30BF48D-A72A-3B43-9317-13A6EDAB748E}" type="presParOf" srcId="{45593BE7-E186-D34E-8C63-0FACDE0C6016}" destId="{8E04F629-24C2-4C4E-90A8-CED247D2A56D}" srcOrd="0" destOrd="0" presId="urn:microsoft.com/office/officeart/2005/8/layout/hierarchy2"/>
    <dgm:cxn modelId="{4EF7B835-2808-CC44-8A75-6C23381B09FE}" type="presParOf" srcId="{45593BE7-E186-D34E-8C63-0FACDE0C6016}" destId="{445D1FFC-847B-7546-9AC2-05C61741B84F}" srcOrd="1" destOrd="0" presId="urn:microsoft.com/office/officeart/2005/8/layout/hierarchy2"/>
    <dgm:cxn modelId="{9BEB77A2-7F50-8747-9F9B-9180E5F36C15}" type="presParOf" srcId="{7F3E586D-D711-4941-A6CB-4E97684A3B1F}" destId="{D59F2703-51BE-704B-856A-58EA3EDECA3B}" srcOrd="2" destOrd="0" presId="urn:microsoft.com/office/officeart/2005/8/layout/hierarchy2"/>
    <dgm:cxn modelId="{A6ABE193-75E8-C349-8C23-4E1D51C5C54D}" type="presParOf" srcId="{D59F2703-51BE-704B-856A-58EA3EDECA3B}" destId="{05E3CE46-4C6A-6644-9793-AABEB59DFE14}" srcOrd="0" destOrd="0" presId="urn:microsoft.com/office/officeart/2005/8/layout/hierarchy2"/>
    <dgm:cxn modelId="{762D3F9E-9010-324A-8219-56A8DC742161}" type="presParOf" srcId="{7F3E586D-D711-4941-A6CB-4E97684A3B1F}" destId="{D7959C61-54B8-6B45-AD29-F9C1D81DD095}" srcOrd="3" destOrd="0" presId="urn:microsoft.com/office/officeart/2005/8/layout/hierarchy2"/>
    <dgm:cxn modelId="{C8B224EC-360B-934A-81E1-CCFEE4761AA6}" type="presParOf" srcId="{D7959C61-54B8-6B45-AD29-F9C1D81DD095}" destId="{6AFD184F-978A-5B41-939C-2E9A4DE6C877}" srcOrd="0" destOrd="0" presId="urn:microsoft.com/office/officeart/2005/8/layout/hierarchy2"/>
    <dgm:cxn modelId="{05B9DC6A-6F69-CF48-8996-8C06E4814B78}" type="presParOf" srcId="{D7959C61-54B8-6B45-AD29-F9C1D81DD095}" destId="{CE114AC0-1FE4-564C-9A73-93679E7697E3}" srcOrd="1" destOrd="0" presId="urn:microsoft.com/office/officeart/2005/8/layout/hierarchy2"/>
    <dgm:cxn modelId="{C029223C-8DE7-A54F-85CA-50E6729DAAA7}" type="presParOf" srcId="{CE114AC0-1FE4-564C-9A73-93679E7697E3}" destId="{2CFF40C8-17E5-5E49-86C0-0E7BC51184D1}" srcOrd="0" destOrd="0" presId="urn:microsoft.com/office/officeart/2005/8/layout/hierarchy2"/>
    <dgm:cxn modelId="{7693E8D1-3F3C-B944-852B-AFF7D2664168}" type="presParOf" srcId="{2CFF40C8-17E5-5E49-86C0-0E7BC51184D1}" destId="{18D596F6-81F9-1B48-932A-BBF26187D19B}" srcOrd="0" destOrd="0" presId="urn:microsoft.com/office/officeart/2005/8/layout/hierarchy2"/>
    <dgm:cxn modelId="{1C272EE7-57FE-1E40-AE44-00BABDE3C7D4}" type="presParOf" srcId="{CE114AC0-1FE4-564C-9A73-93679E7697E3}" destId="{699F41EC-A3A2-FC4F-8F8B-D961055F58F0}" srcOrd="1" destOrd="0" presId="urn:microsoft.com/office/officeart/2005/8/layout/hierarchy2"/>
    <dgm:cxn modelId="{52159B04-D1F9-114F-AB6D-0D6A93C79F73}" type="presParOf" srcId="{699F41EC-A3A2-FC4F-8F8B-D961055F58F0}" destId="{5175D7AF-F132-8B4C-BC76-05CF788E6A53}" srcOrd="0" destOrd="0" presId="urn:microsoft.com/office/officeart/2005/8/layout/hierarchy2"/>
    <dgm:cxn modelId="{EA3C9E69-61FD-C446-A394-F6BFC3B35034}" type="presParOf" srcId="{699F41EC-A3A2-FC4F-8F8B-D961055F58F0}" destId="{9DE0E9F1-D586-384C-B99C-6DA599DD074F}" srcOrd="1" destOrd="0" presId="urn:microsoft.com/office/officeart/2005/8/layout/hierarchy2"/>
    <dgm:cxn modelId="{1EFBB2D4-3556-5445-8320-6D264B8F4CEC}" type="presParOf" srcId="{CE114AC0-1FE4-564C-9A73-93679E7697E3}" destId="{FD836DA5-2466-354A-B158-1BBA150F2C57}" srcOrd="2" destOrd="0" presId="urn:microsoft.com/office/officeart/2005/8/layout/hierarchy2"/>
    <dgm:cxn modelId="{129B5D7E-79B5-6F40-8275-F951A1BC8EA2}" type="presParOf" srcId="{FD836DA5-2466-354A-B158-1BBA150F2C57}" destId="{6523FB34-BCCB-BF44-A8A6-B3BD7C832FA8}" srcOrd="0" destOrd="0" presId="urn:microsoft.com/office/officeart/2005/8/layout/hierarchy2"/>
    <dgm:cxn modelId="{456E4F73-D03B-F645-A9CE-DA9DAFA78D36}" type="presParOf" srcId="{CE114AC0-1FE4-564C-9A73-93679E7697E3}" destId="{8D44252E-5055-004B-A05C-7BC2E27CDC60}" srcOrd="3" destOrd="0" presId="urn:microsoft.com/office/officeart/2005/8/layout/hierarchy2"/>
    <dgm:cxn modelId="{F0466B7C-847D-7542-8F4B-CF436B79E24C}" type="presParOf" srcId="{8D44252E-5055-004B-A05C-7BC2E27CDC60}" destId="{65506687-52B3-2A43-A589-70957AF064EC}" srcOrd="0" destOrd="0" presId="urn:microsoft.com/office/officeart/2005/8/layout/hierarchy2"/>
    <dgm:cxn modelId="{B95D724F-9A59-9049-98D8-A20F1125A09B}" type="presParOf" srcId="{8D44252E-5055-004B-A05C-7BC2E27CDC60}" destId="{18F89EDB-E5C6-5648-92E5-856EE4581650}" srcOrd="1" destOrd="0" presId="urn:microsoft.com/office/officeart/2005/8/layout/hierarchy2"/>
    <dgm:cxn modelId="{3C521B0D-1D6A-2946-A7B7-1EC46143163E}" type="presParOf" srcId="{7F3E586D-D711-4941-A6CB-4E97684A3B1F}" destId="{40F12025-6E98-5F46-AFC4-182339BB0EDB}" srcOrd="4" destOrd="0" presId="urn:microsoft.com/office/officeart/2005/8/layout/hierarchy2"/>
    <dgm:cxn modelId="{F8378B71-0583-E94E-85A9-5AC44042F8B2}" type="presParOf" srcId="{40F12025-6E98-5F46-AFC4-182339BB0EDB}" destId="{85E96F53-01ED-0E4E-8FC1-800EEAA42D84}" srcOrd="0" destOrd="0" presId="urn:microsoft.com/office/officeart/2005/8/layout/hierarchy2"/>
    <dgm:cxn modelId="{3D91ECB2-79D6-BE4E-A071-217F679F2DBB}" type="presParOf" srcId="{7F3E586D-D711-4941-A6CB-4E97684A3B1F}" destId="{DDAA7D16-0057-0143-AEFA-8C5143B680DF}" srcOrd="5" destOrd="0" presId="urn:microsoft.com/office/officeart/2005/8/layout/hierarchy2"/>
    <dgm:cxn modelId="{92FE3E88-7D7C-8E46-BD5F-8EC99D700045}" type="presParOf" srcId="{DDAA7D16-0057-0143-AEFA-8C5143B680DF}" destId="{5F09D529-BB72-344D-9A50-B7E17EDB79A1}" srcOrd="0" destOrd="0" presId="urn:microsoft.com/office/officeart/2005/8/layout/hierarchy2"/>
    <dgm:cxn modelId="{7C1CF0B7-49A5-2B41-A4CE-38E0D639E104}" type="presParOf" srcId="{DDAA7D16-0057-0143-AEFA-8C5143B680DF}" destId="{FE325D95-BCA0-0145-AA5C-3224B3F48E82}" srcOrd="1" destOrd="0" presId="urn:microsoft.com/office/officeart/2005/8/layout/hierarchy2"/>
    <dgm:cxn modelId="{73859F00-D118-8640-B817-DE7B22ACDC87}" type="presParOf" srcId="{FE325D95-BCA0-0145-AA5C-3224B3F48E82}" destId="{C71C0001-943A-E844-BC84-7B1CE64E3F1F}" srcOrd="0" destOrd="0" presId="urn:microsoft.com/office/officeart/2005/8/layout/hierarchy2"/>
    <dgm:cxn modelId="{1D6779D0-0174-6543-8322-0189D22894BC}" type="presParOf" srcId="{C71C0001-943A-E844-BC84-7B1CE64E3F1F}" destId="{3E975243-9D9B-194D-AC8C-6476A388E399}" srcOrd="0" destOrd="0" presId="urn:microsoft.com/office/officeart/2005/8/layout/hierarchy2"/>
    <dgm:cxn modelId="{1C1224C9-41E5-8543-AEF6-23ED3CD3B8CA}" type="presParOf" srcId="{FE325D95-BCA0-0145-AA5C-3224B3F48E82}" destId="{232745A6-13DA-AB4F-8AFB-BD0E6CB54DA7}" srcOrd="1" destOrd="0" presId="urn:microsoft.com/office/officeart/2005/8/layout/hierarchy2"/>
    <dgm:cxn modelId="{17F5BB60-089A-334A-8E53-1470CE9981EA}" type="presParOf" srcId="{232745A6-13DA-AB4F-8AFB-BD0E6CB54DA7}" destId="{3231E5AA-0B5E-D845-A3F5-6FEB61DD53ED}" srcOrd="0" destOrd="0" presId="urn:microsoft.com/office/officeart/2005/8/layout/hierarchy2"/>
    <dgm:cxn modelId="{E6842D56-A637-F840-8F49-336D33175FA7}" type="presParOf" srcId="{232745A6-13DA-AB4F-8AFB-BD0E6CB54DA7}" destId="{99F0FF0E-A69E-7448-9565-02404F7D66D3}" srcOrd="1" destOrd="0" presId="urn:microsoft.com/office/officeart/2005/8/layout/hierarchy2"/>
    <dgm:cxn modelId="{4AB7159D-C92D-4749-893B-5024521D9769}" type="presParOf" srcId="{FE325D95-BCA0-0145-AA5C-3224B3F48E82}" destId="{2D862F41-CD71-664B-8ED2-647C912403DA}" srcOrd="2" destOrd="0" presId="urn:microsoft.com/office/officeart/2005/8/layout/hierarchy2"/>
    <dgm:cxn modelId="{C9E7E653-B8ED-C745-AC2F-76D5A5643474}" type="presParOf" srcId="{2D862F41-CD71-664B-8ED2-647C912403DA}" destId="{38C01615-A120-D44F-9F36-1F0828250CCA}" srcOrd="0" destOrd="0" presId="urn:microsoft.com/office/officeart/2005/8/layout/hierarchy2"/>
    <dgm:cxn modelId="{25DE43AE-F2A0-FD40-A56A-A0827F08A021}" type="presParOf" srcId="{FE325D95-BCA0-0145-AA5C-3224B3F48E82}" destId="{F92CCE75-F183-9040-82C1-3E52F9A32DA9}" srcOrd="3" destOrd="0" presId="urn:microsoft.com/office/officeart/2005/8/layout/hierarchy2"/>
    <dgm:cxn modelId="{F40DD638-9E87-1445-9237-AE2F60E75C32}" type="presParOf" srcId="{F92CCE75-F183-9040-82C1-3E52F9A32DA9}" destId="{2AC69C6E-4A5E-4E41-A666-A74ED54974BA}" srcOrd="0" destOrd="0" presId="urn:microsoft.com/office/officeart/2005/8/layout/hierarchy2"/>
    <dgm:cxn modelId="{560ECCD4-FF08-164E-A663-EBA60E180581}" type="presParOf" srcId="{F92CCE75-F183-9040-82C1-3E52F9A32DA9}" destId="{FD242A2D-A5E2-604C-AA22-07721CE764FE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18B745-B2EB-2B40-9BEC-C8EBEE8FE2BB}">
      <dsp:nvSpPr>
        <dsp:cNvPr id="0" name=""/>
        <dsp:cNvSpPr/>
      </dsp:nvSpPr>
      <dsp:spPr>
        <a:xfrm>
          <a:off x="0" y="1387124"/>
          <a:ext cx="1157189" cy="57859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600" kern="1200"/>
            <a:t>BCa cases</a:t>
          </a:r>
        </a:p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kern="1200"/>
            <a:t>(N=73,170)</a:t>
          </a:r>
        </a:p>
      </dsp:txBody>
      <dsp:txXfrm>
        <a:off x="16946" y="1404070"/>
        <a:ext cx="1123297" cy="544702"/>
      </dsp:txXfrm>
    </dsp:sp>
    <dsp:sp modelId="{630C2732-634B-1E43-B374-6ED57680E545}">
      <dsp:nvSpPr>
        <dsp:cNvPr id="0" name=""/>
        <dsp:cNvSpPr/>
      </dsp:nvSpPr>
      <dsp:spPr>
        <a:xfrm rot="17748965">
          <a:off x="813837" y="1113124"/>
          <a:ext cx="1216448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216448" y="157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1391650" y="1098489"/>
        <a:ext cx="60822" cy="60822"/>
      </dsp:txXfrm>
    </dsp:sp>
    <dsp:sp modelId="{237B2ADE-5DC4-4A4E-ABE3-66C286C27689}">
      <dsp:nvSpPr>
        <dsp:cNvPr id="0" name=""/>
        <dsp:cNvSpPr/>
      </dsp:nvSpPr>
      <dsp:spPr>
        <a:xfrm>
          <a:off x="1686933" y="292081"/>
          <a:ext cx="1157189" cy="57859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600" kern="1200"/>
            <a:t>NSAID use</a:t>
          </a:r>
        </a:p>
      </dsp:txBody>
      <dsp:txXfrm>
        <a:off x="1703879" y="309027"/>
        <a:ext cx="1123297" cy="544702"/>
      </dsp:txXfrm>
    </dsp:sp>
    <dsp:sp modelId="{CF2BFEC4-5CE6-D041-A49B-CE022812FBFC}">
      <dsp:nvSpPr>
        <dsp:cNvPr id="0" name=""/>
        <dsp:cNvSpPr/>
      </dsp:nvSpPr>
      <dsp:spPr>
        <a:xfrm rot="20763869">
          <a:off x="2824177" y="402400"/>
          <a:ext cx="1355337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55337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467962" y="384293"/>
        <a:ext cx="67766" cy="67766"/>
      </dsp:txXfrm>
    </dsp:sp>
    <dsp:sp modelId="{CB7B15BA-EA89-2B44-88F2-9A140794F027}">
      <dsp:nvSpPr>
        <dsp:cNvPr id="0" name=""/>
        <dsp:cNvSpPr/>
      </dsp:nvSpPr>
      <dsp:spPr>
        <a:xfrm>
          <a:off x="4159569" y="5833"/>
          <a:ext cx="1080780" cy="498280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re-diagnostic use</a:t>
          </a:r>
        </a:p>
      </dsp:txBody>
      <dsp:txXfrm>
        <a:off x="4174163" y="20427"/>
        <a:ext cx="1051592" cy="469092"/>
      </dsp:txXfrm>
    </dsp:sp>
    <dsp:sp modelId="{95187591-65E7-0045-9B6E-511A47021DED}">
      <dsp:nvSpPr>
        <dsp:cNvPr id="0" name=""/>
        <dsp:cNvSpPr/>
      </dsp:nvSpPr>
      <dsp:spPr>
        <a:xfrm rot="665632">
          <a:off x="2831500" y="695574"/>
          <a:ext cx="1350932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50932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473193" y="677577"/>
        <a:ext cx="67546" cy="67546"/>
      </dsp:txXfrm>
    </dsp:sp>
    <dsp:sp modelId="{8E04F629-24C2-4C4E-90A8-CED247D2A56D}">
      <dsp:nvSpPr>
        <dsp:cNvPr id="0" name=""/>
        <dsp:cNvSpPr/>
      </dsp:nvSpPr>
      <dsp:spPr>
        <a:xfrm>
          <a:off x="4169810" y="610899"/>
          <a:ext cx="1070215" cy="4608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ost-diagnostic use</a:t>
          </a:r>
        </a:p>
      </dsp:txBody>
      <dsp:txXfrm>
        <a:off x="4183308" y="624397"/>
        <a:ext cx="1043219" cy="433848"/>
      </dsp:txXfrm>
    </dsp:sp>
    <dsp:sp modelId="{D59F2703-51BE-704B-856A-58EA3EDECA3B}">
      <dsp:nvSpPr>
        <dsp:cNvPr id="0" name=""/>
        <dsp:cNvSpPr/>
      </dsp:nvSpPr>
      <dsp:spPr>
        <a:xfrm rot="21580092">
          <a:off x="1157185" y="1659090"/>
          <a:ext cx="537042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537042" y="157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1412280" y="1661440"/>
        <a:ext cx="26852" cy="26852"/>
      </dsp:txXfrm>
    </dsp:sp>
    <dsp:sp modelId="{6AFD184F-978A-5B41-939C-2E9A4DE6C877}">
      <dsp:nvSpPr>
        <dsp:cNvPr id="0" name=""/>
        <dsp:cNvSpPr/>
      </dsp:nvSpPr>
      <dsp:spPr>
        <a:xfrm>
          <a:off x="1694223" y="1384014"/>
          <a:ext cx="1157189" cy="57859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600" kern="1200"/>
            <a:t>ASA use</a:t>
          </a:r>
        </a:p>
      </dsp:txBody>
      <dsp:txXfrm>
        <a:off x="1711169" y="1400960"/>
        <a:ext cx="1123297" cy="544702"/>
      </dsp:txXfrm>
    </dsp:sp>
    <dsp:sp modelId="{2CFF40C8-17E5-5E49-86C0-0E7BC51184D1}">
      <dsp:nvSpPr>
        <dsp:cNvPr id="0" name=""/>
        <dsp:cNvSpPr/>
      </dsp:nvSpPr>
      <dsp:spPr>
        <a:xfrm rot="20911104">
          <a:off x="2837949" y="1523611"/>
          <a:ext cx="1345614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45614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477116" y="1505747"/>
        <a:ext cx="67280" cy="67280"/>
      </dsp:txXfrm>
    </dsp:sp>
    <dsp:sp modelId="{5175D7AF-F132-8B4C-BC76-05CF788E6A53}">
      <dsp:nvSpPr>
        <dsp:cNvPr id="0" name=""/>
        <dsp:cNvSpPr/>
      </dsp:nvSpPr>
      <dsp:spPr>
        <a:xfrm>
          <a:off x="4170099" y="1172546"/>
          <a:ext cx="1088024" cy="46583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re-diagnostic use</a:t>
          </a:r>
        </a:p>
      </dsp:txBody>
      <dsp:txXfrm>
        <a:off x="4183743" y="1186190"/>
        <a:ext cx="1060736" cy="438544"/>
      </dsp:txXfrm>
    </dsp:sp>
    <dsp:sp modelId="{FD836DA5-2466-354A-B158-1BBA150F2C57}">
      <dsp:nvSpPr>
        <dsp:cNvPr id="0" name=""/>
        <dsp:cNvSpPr/>
      </dsp:nvSpPr>
      <dsp:spPr>
        <a:xfrm rot="648261">
          <a:off x="2839438" y="1784156"/>
          <a:ext cx="1350943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50943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481137" y="1766159"/>
        <a:ext cx="67547" cy="67547"/>
      </dsp:txXfrm>
    </dsp:sp>
    <dsp:sp modelId="{65506687-52B3-2A43-A589-70957AF064EC}">
      <dsp:nvSpPr>
        <dsp:cNvPr id="0" name=""/>
        <dsp:cNvSpPr/>
      </dsp:nvSpPr>
      <dsp:spPr>
        <a:xfrm>
          <a:off x="4178408" y="1694948"/>
          <a:ext cx="1058990" cy="463211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ost-diagnostic use</a:t>
          </a:r>
        </a:p>
      </dsp:txBody>
      <dsp:txXfrm>
        <a:off x="4191975" y="1708515"/>
        <a:ext cx="1031856" cy="436077"/>
      </dsp:txXfrm>
    </dsp:sp>
    <dsp:sp modelId="{40F12025-6E98-5F46-AFC4-182339BB0EDB}">
      <dsp:nvSpPr>
        <dsp:cNvPr id="0" name=""/>
        <dsp:cNvSpPr/>
      </dsp:nvSpPr>
      <dsp:spPr>
        <a:xfrm rot="3742911">
          <a:off x="831768" y="2198171"/>
          <a:ext cx="1213299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213299" y="15776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1408085" y="2183615"/>
        <a:ext cx="60664" cy="60664"/>
      </dsp:txXfrm>
    </dsp:sp>
    <dsp:sp modelId="{5F09D529-BB72-344D-9A50-B7E17EDB79A1}">
      <dsp:nvSpPr>
        <dsp:cNvPr id="0" name=""/>
        <dsp:cNvSpPr/>
      </dsp:nvSpPr>
      <dsp:spPr>
        <a:xfrm>
          <a:off x="1719646" y="2462176"/>
          <a:ext cx="1157189" cy="57859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0160" tIns="10160" rIns="10160" bIns="10160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600" kern="1200"/>
            <a:t>Coxib use</a:t>
          </a:r>
        </a:p>
      </dsp:txBody>
      <dsp:txXfrm>
        <a:off x="1736592" y="2479122"/>
        <a:ext cx="1123297" cy="544702"/>
      </dsp:txXfrm>
    </dsp:sp>
    <dsp:sp modelId="{C71C0001-943A-E844-BC84-7B1CE64E3F1F}">
      <dsp:nvSpPr>
        <dsp:cNvPr id="0" name=""/>
        <dsp:cNvSpPr/>
      </dsp:nvSpPr>
      <dsp:spPr>
        <a:xfrm rot="20995159">
          <a:off x="2866432" y="2617732"/>
          <a:ext cx="1347908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47908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506688" y="2599811"/>
        <a:ext cx="67395" cy="67395"/>
      </dsp:txXfrm>
    </dsp:sp>
    <dsp:sp modelId="{3231E5AA-0B5E-D845-A3F5-6FEB61DD53ED}">
      <dsp:nvSpPr>
        <dsp:cNvPr id="0" name=""/>
        <dsp:cNvSpPr/>
      </dsp:nvSpPr>
      <dsp:spPr>
        <a:xfrm>
          <a:off x="4203936" y="2266224"/>
          <a:ext cx="1033231" cy="49863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re-diagnostic use</a:t>
          </a:r>
        </a:p>
      </dsp:txBody>
      <dsp:txXfrm>
        <a:off x="4218541" y="2280829"/>
        <a:ext cx="1004021" cy="469428"/>
      </dsp:txXfrm>
    </dsp:sp>
    <dsp:sp modelId="{2D862F41-CD71-664B-8ED2-647C912403DA}">
      <dsp:nvSpPr>
        <dsp:cNvPr id="0" name=""/>
        <dsp:cNvSpPr/>
      </dsp:nvSpPr>
      <dsp:spPr>
        <a:xfrm rot="776337">
          <a:off x="2859285" y="2890473"/>
          <a:ext cx="1382463" cy="31552"/>
        </a:xfrm>
        <a:custGeom>
          <a:avLst/>
          <a:gdLst/>
          <a:ahLst/>
          <a:cxnLst/>
          <a:rect l="0" t="0" r="0" b="0"/>
          <a:pathLst>
            <a:path>
              <a:moveTo>
                <a:pt x="0" y="15776"/>
              </a:moveTo>
              <a:lnTo>
                <a:pt x="1382463" y="1577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500" kern="1200"/>
        </a:p>
      </dsp:txBody>
      <dsp:txXfrm>
        <a:off x="3515955" y="2871688"/>
        <a:ext cx="69123" cy="69123"/>
      </dsp:txXfrm>
    </dsp:sp>
    <dsp:sp modelId="{2AC69C6E-4A5E-4E41-A666-A74ED54974BA}">
      <dsp:nvSpPr>
        <dsp:cNvPr id="0" name=""/>
        <dsp:cNvSpPr/>
      </dsp:nvSpPr>
      <dsp:spPr>
        <a:xfrm>
          <a:off x="4224198" y="2822062"/>
          <a:ext cx="1061744" cy="47792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000" b="1" kern="1200"/>
            <a:t>Post-diagnostic use</a:t>
          </a:r>
        </a:p>
      </dsp:txBody>
      <dsp:txXfrm>
        <a:off x="4238196" y="2836060"/>
        <a:ext cx="1033748" cy="4499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7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ja Malin</dc:creator>
  <cp:keywords/>
  <dc:description/>
  <cp:lastModifiedBy>Milja Malin</cp:lastModifiedBy>
  <cp:revision>2</cp:revision>
  <dcterms:created xsi:type="dcterms:W3CDTF">2025-01-03T10:41:00Z</dcterms:created>
  <dcterms:modified xsi:type="dcterms:W3CDTF">2025-01-03T10:41:00Z</dcterms:modified>
</cp:coreProperties>
</file>